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73386D" w14:textId="0CE74F86" w:rsidR="009E38EA" w:rsidRPr="00965EC8" w:rsidRDefault="009E38EA" w:rsidP="00965EC8">
      <w:pPr>
        <w:spacing w:line="480" w:lineRule="auto"/>
        <w:ind w:left="420" w:hanging="4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39228621"/>
      <w:bookmarkEnd w:id="0"/>
      <w:r w:rsidRPr="00965EC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86C12" w:rsidRPr="00965EC8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="00185122">
        <w:rPr>
          <w:rFonts w:ascii="Times New Roman" w:hAnsi="Times New Roman" w:cs="Times New Roman" w:hint="eastAsia"/>
          <w:b/>
          <w:bCs/>
          <w:sz w:val="24"/>
          <w:szCs w:val="24"/>
        </w:rPr>
        <w:t>file</w:t>
      </w:r>
      <w:r w:rsidR="00185122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</w:p>
    <w:p w14:paraId="636CEF67" w14:textId="65293C06" w:rsidR="00136EFC" w:rsidRDefault="00136EFC" w:rsidP="00136EF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83390">
        <w:rPr>
          <w:rFonts w:ascii="Times New Roman" w:hAnsi="Times New Roman" w:cs="Times New Roman"/>
          <w:b/>
          <w:bCs/>
          <w:sz w:val="24"/>
          <w:szCs w:val="24"/>
        </w:rPr>
        <w:t xml:space="preserve">LARP4B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Pr="00983390">
        <w:rPr>
          <w:rFonts w:ascii="Times New Roman" w:hAnsi="Times New Roman" w:cs="Times New Roman"/>
          <w:b/>
          <w:bCs/>
          <w:sz w:val="24"/>
          <w:szCs w:val="24"/>
        </w:rPr>
        <w:t xml:space="preserve">romotes </w:t>
      </w:r>
      <w:r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983390">
        <w:rPr>
          <w:rFonts w:ascii="Times New Roman" w:hAnsi="Times New Roman" w:cs="Times New Roman"/>
          <w:b/>
          <w:bCs/>
          <w:sz w:val="24"/>
          <w:szCs w:val="24"/>
        </w:rPr>
        <w:t xml:space="preserve">epatocellular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983390">
        <w:rPr>
          <w:rFonts w:ascii="Times New Roman" w:hAnsi="Times New Roman" w:cs="Times New Roman"/>
          <w:b/>
          <w:bCs/>
          <w:sz w:val="24"/>
          <w:szCs w:val="24"/>
        </w:rPr>
        <w:t xml:space="preserve">arcinoma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983390">
        <w:rPr>
          <w:rFonts w:ascii="Times New Roman" w:hAnsi="Times New Roman" w:cs="Times New Roman"/>
          <w:b/>
          <w:bCs/>
          <w:sz w:val="24"/>
          <w:szCs w:val="24"/>
        </w:rPr>
        <w:t xml:space="preserve">rogression and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983390">
        <w:rPr>
          <w:rFonts w:ascii="Times New Roman" w:hAnsi="Times New Roman" w:cs="Times New Roman"/>
          <w:b/>
          <w:bCs/>
          <w:sz w:val="24"/>
          <w:szCs w:val="24"/>
        </w:rPr>
        <w:t xml:space="preserve">mpairs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83390">
        <w:rPr>
          <w:rFonts w:ascii="Times New Roman" w:hAnsi="Times New Roman" w:cs="Times New Roman"/>
          <w:b/>
          <w:bCs/>
          <w:sz w:val="24"/>
          <w:szCs w:val="24"/>
        </w:rPr>
        <w:t xml:space="preserve">orafenib 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983390">
        <w:rPr>
          <w:rFonts w:ascii="Times New Roman" w:hAnsi="Times New Roman" w:cs="Times New Roman"/>
          <w:b/>
          <w:bCs/>
          <w:sz w:val="24"/>
          <w:szCs w:val="24"/>
        </w:rPr>
        <w:t xml:space="preserve">fficacy by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983390">
        <w:rPr>
          <w:rFonts w:ascii="Times New Roman" w:hAnsi="Times New Roman" w:cs="Times New Roman"/>
          <w:b/>
          <w:bCs/>
          <w:sz w:val="24"/>
          <w:szCs w:val="24"/>
        </w:rPr>
        <w:t xml:space="preserve">ctivating SPINK1-mediated EGFR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983390">
        <w:rPr>
          <w:rFonts w:ascii="Times New Roman" w:hAnsi="Times New Roman" w:cs="Times New Roman"/>
          <w:b/>
          <w:bCs/>
          <w:sz w:val="24"/>
          <w:szCs w:val="24"/>
        </w:rPr>
        <w:t>athway</w:t>
      </w:r>
    </w:p>
    <w:p w14:paraId="0FF7984B" w14:textId="6D4AA370" w:rsidR="00CB1DF5" w:rsidRPr="00983390" w:rsidRDefault="00CB1DF5" w:rsidP="00CB1DF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983390">
        <w:rPr>
          <w:rFonts w:ascii="Times New Roman" w:hAnsi="Times New Roman" w:cs="Times New Roman"/>
          <w:sz w:val="24"/>
          <w:szCs w:val="24"/>
        </w:rPr>
        <w:t>Chuanxu Wang</w:t>
      </w:r>
      <w:r w:rsidRPr="0098339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83390">
        <w:rPr>
          <w:rFonts w:ascii="Times New Roman" w:hAnsi="Times New Roman" w:cs="Times New Roman"/>
          <w:sz w:val="24"/>
          <w:szCs w:val="24"/>
        </w:rPr>
        <w:t>, Rui Dong</w:t>
      </w:r>
      <w:r w:rsidRPr="00983390">
        <w:rPr>
          <w:rFonts w:ascii="Times New Roman" w:hAnsi="Times New Roman" w:cs="Times New Roman"/>
          <w:sz w:val="24"/>
          <w:szCs w:val="24"/>
          <w:vertAlign w:val="superscript"/>
        </w:rPr>
        <w:t>2, 3</w:t>
      </w:r>
      <w:r w:rsidRPr="0098339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83390">
        <w:rPr>
          <w:rFonts w:ascii="Times New Roman" w:hAnsi="Times New Roman" w:cs="Times New Roman"/>
          <w:sz w:val="24"/>
          <w:szCs w:val="24"/>
        </w:rPr>
        <w:t>Feicheng</w:t>
      </w:r>
      <w:proofErr w:type="spellEnd"/>
      <w:r w:rsidRPr="00983390">
        <w:rPr>
          <w:rFonts w:ascii="Times New Roman" w:hAnsi="Times New Roman" w:cs="Times New Roman"/>
          <w:sz w:val="24"/>
          <w:szCs w:val="24"/>
        </w:rPr>
        <w:t xml:space="preserve"> Yang</w:t>
      </w:r>
      <w:r w:rsidRPr="0098339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83390">
        <w:rPr>
          <w:rFonts w:ascii="Times New Roman" w:hAnsi="Times New Roman" w:cs="Times New Roman"/>
          <w:sz w:val="24"/>
          <w:szCs w:val="24"/>
        </w:rPr>
        <w:t>, Lu Zheng</w:t>
      </w:r>
      <w:r w:rsidRPr="0098339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83390">
        <w:rPr>
          <w:rFonts w:ascii="Times New Roman" w:hAnsi="Times New Roman" w:cs="Times New Roman"/>
          <w:sz w:val="24"/>
          <w:szCs w:val="24"/>
        </w:rPr>
        <w:t>, Yingling Liu</w:t>
      </w:r>
      <w:r w:rsidRPr="0098339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8339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Yue Yan</w:t>
      </w:r>
      <w:r w:rsidRPr="002268D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83390">
        <w:rPr>
          <w:rFonts w:ascii="Times New Roman" w:hAnsi="Times New Roman" w:cs="Times New Roman"/>
          <w:sz w:val="24"/>
          <w:szCs w:val="24"/>
        </w:rPr>
        <w:t>Mengjie Zhang</w:t>
      </w:r>
      <w:r w:rsidRPr="0098339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83390">
        <w:rPr>
          <w:rFonts w:ascii="Times New Roman" w:hAnsi="Times New Roman" w:cs="Times New Roman"/>
          <w:sz w:val="24"/>
          <w:szCs w:val="24"/>
        </w:rPr>
        <w:t>, Bing Ni</w:t>
      </w:r>
      <w:r w:rsidRPr="0098339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83390">
        <w:rPr>
          <w:rFonts w:ascii="Times New Roman" w:hAnsi="Times New Roman" w:cs="Times New Roman"/>
          <w:sz w:val="24"/>
          <w:szCs w:val="24"/>
        </w:rPr>
        <w:t>, and Jing Li</w:t>
      </w:r>
      <w:r w:rsidRPr="00983390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289A2F78" w14:textId="77777777" w:rsidR="00CB1DF5" w:rsidRDefault="00CB1DF5" w:rsidP="00CB1DF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83390">
        <w:rPr>
          <w:rFonts w:ascii="Times New Roman" w:hAnsi="Times New Roman" w:cs="Times New Roman"/>
          <w:sz w:val="24"/>
          <w:szCs w:val="24"/>
        </w:rPr>
        <w:t>Chuanxu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83390">
        <w:rPr>
          <w:rFonts w:ascii="Times New Roman" w:hAnsi="Times New Roman" w:cs="Times New Roman"/>
          <w:sz w:val="24"/>
          <w:szCs w:val="24"/>
        </w:rPr>
        <w:t>Wang and Rui Dong contributed equally to this article.</w:t>
      </w:r>
    </w:p>
    <w:p w14:paraId="4D762F39" w14:textId="7EEE092F" w:rsidR="00945952" w:rsidRPr="00945952" w:rsidRDefault="00945952" w:rsidP="00CB1DF5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16393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63932">
        <w:rPr>
          <w:rFonts w:ascii="Times New Roman" w:hAnsi="Times New Roman" w:cs="Times New Roman"/>
          <w:sz w:val="24"/>
          <w:szCs w:val="24"/>
        </w:rPr>
        <w:t xml:space="preserve">Department of Hepatobiliary Surgery, </w:t>
      </w:r>
      <w:proofErr w:type="spellStart"/>
      <w:r w:rsidRPr="00163932">
        <w:rPr>
          <w:rFonts w:ascii="Times New Roman" w:hAnsi="Times New Roman" w:cs="Times New Roman"/>
          <w:sz w:val="24"/>
          <w:szCs w:val="24"/>
        </w:rPr>
        <w:t>Xinqiao</w:t>
      </w:r>
      <w:proofErr w:type="spellEnd"/>
      <w:r w:rsidRPr="00163932">
        <w:rPr>
          <w:rFonts w:ascii="Times New Roman" w:hAnsi="Times New Roman" w:cs="Times New Roman"/>
          <w:sz w:val="24"/>
          <w:szCs w:val="24"/>
        </w:rPr>
        <w:t xml:space="preserve"> Hospital, Third Military Medical University</w:t>
      </w:r>
      <w:r>
        <w:rPr>
          <w:rFonts w:ascii="Times New Roman" w:hAnsi="Times New Roman" w:cs="Times New Roman" w:hint="eastAsia"/>
          <w:sz w:val="24"/>
          <w:szCs w:val="24"/>
        </w:rPr>
        <w:t xml:space="preserve"> (Army Medical University)</w:t>
      </w:r>
      <w:r w:rsidRPr="00163932">
        <w:rPr>
          <w:rFonts w:ascii="Times New Roman" w:hAnsi="Times New Roman" w:cs="Times New Roman"/>
          <w:sz w:val="24"/>
          <w:szCs w:val="24"/>
        </w:rPr>
        <w:t xml:space="preserve">, Chongqing, China; </w:t>
      </w:r>
      <w:r w:rsidRPr="0016393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63932">
        <w:rPr>
          <w:rFonts w:ascii="Times New Roman" w:hAnsi="Times New Roman" w:cs="Times New Roman"/>
          <w:sz w:val="24"/>
          <w:szCs w:val="24"/>
        </w:rPr>
        <w:t>Department of Pathophysiology, Third Military Medical University</w:t>
      </w:r>
      <w:r>
        <w:rPr>
          <w:rFonts w:ascii="Times New Roman" w:hAnsi="Times New Roman" w:cs="Times New Roman" w:hint="eastAsia"/>
          <w:sz w:val="24"/>
          <w:szCs w:val="24"/>
        </w:rPr>
        <w:t xml:space="preserve"> (Army Medical University)</w:t>
      </w:r>
      <w:r w:rsidRPr="00163932">
        <w:rPr>
          <w:rFonts w:ascii="Times New Roman" w:hAnsi="Times New Roman" w:cs="Times New Roman"/>
          <w:sz w:val="24"/>
          <w:szCs w:val="24"/>
        </w:rPr>
        <w:t>, Chongqing, China.</w:t>
      </w:r>
      <w:r w:rsidRPr="00163932">
        <w:rPr>
          <w:rFonts w:ascii="Times New Roman" w:hAnsi="Times New Roman" w:cs="Times New Roman"/>
          <w:sz w:val="24"/>
          <w:szCs w:val="24"/>
          <w:vertAlign w:val="superscript"/>
        </w:rPr>
        <w:t xml:space="preserve"> 3</w:t>
      </w:r>
      <w:r w:rsidRPr="00163932">
        <w:rPr>
          <w:rFonts w:ascii="Times New Roman" w:hAnsi="Times New Roman" w:cs="Times New Roman"/>
          <w:sz w:val="24"/>
          <w:szCs w:val="24"/>
        </w:rPr>
        <w:t xml:space="preserve">Chongqing International Institute for Immunology, Chongqing, China; </w:t>
      </w:r>
      <w:r w:rsidRPr="0016393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63932">
        <w:rPr>
          <w:rFonts w:ascii="Times New Roman" w:hAnsi="Times New Roman" w:cs="Times New Roman"/>
          <w:sz w:val="24"/>
          <w:szCs w:val="24"/>
        </w:rPr>
        <w:t xml:space="preserve">Department of Pathology, the First Affiliated Hospital of Hunan Normal University (Hunan Provincial People’s Hospital), Changsha, China. </w:t>
      </w:r>
    </w:p>
    <w:p w14:paraId="3E1BC73D" w14:textId="77777777" w:rsidR="00CB1DF5" w:rsidRPr="007E01A4" w:rsidRDefault="00CB1DF5" w:rsidP="00CB1DF5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E01A4">
        <w:rPr>
          <w:rFonts w:ascii="Times New Roman" w:hAnsi="Times New Roman" w:cs="Times New Roman"/>
          <w:b/>
          <w:bCs/>
          <w:sz w:val="24"/>
          <w:szCs w:val="24"/>
        </w:rPr>
        <w:t>Correspondence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4AB75549" w14:textId="75EE0B75" w:rsidR="00CB1DF5" w:rsidRPr="00456F7A" w:rsidRDefault="00CB1DF5" w:rsidP="00CB1DF5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35765181"/>
      <w:r w:rsidRPr="00983390">
        <w:rPr>
          <w:rFonts w:ascii="Times New Roman" w:hAnsi="Times New Roman" w:cs="Times New Roman"/>
          <w:sz w:val="24"/>
          <w:szCs w:val="24"/>
        </w:rPr>
        <w:t xml:space="preserve">Jing Li, Department of Hepatobiliary Surgery, </w:t>
      </w:r>
      <w:proofErr w:type="spellStart"/>
      <w:r w:rsidRPr="00983390">
        <w:rPr>
          <w:rFonts w:ascii="Times New Roman" w:hAnsi="Times New Roman" w:cs="Times New Roman"/>
          <w:sz w:val="24"/>
          <w:szCs w:val="24"/>
        </w:rPr>
        <w:t>Xinqiao</w:t>
      </w:r>
      <w:proofErr w:type="spellEnd"/>
      <w:r w:rsidRPr="00983390">
        <w:rPr>
          <w:rFonts w:ascii="Times New Roman" w:hAnsi="Times New Roman" w:cs="Times New Roman"/>
          <w:sz w:val="24"/>
          <w:szCs w:val="24"/>
        </w:rPr>
        <w:t xml:space="preserve"> Hospital, Third Military Medical University</w:t>
      </w:r>
      <w:r w:rsidR="00945952">
        <w:rPr>
          <w:rFonts w:ascii="Times New Roman" w:hAnsi="Times New Roman" w:cs="Times New Roman" w:hint="eastAsia"/>
          <w:sz w:val="24"/>
          <w:szCs w:val="24"/>
        </w:rPr>
        <w:t xml:space="preserve"> (Army Medical University)</w:t>
      </w:r>
      <w:r w:rsidRPr="00983390">
        <w:rPr>
          <w:rFonts w:ascii="Times New Roman" w:hAnsi="Times New Roman" w:cs="Times New Roman"/>
          <w:sz w:val="24"/>
          <w:szCs w:val="24"/>
        </w:rPr>
        <w:t xml:space="preserve">, 83 </w:t>
      </w:r>
      <w:proofErr w:type="spellStart"/>
      <w:r w:rsidRPr="00983390">
        <w:rPr>
          <w:rFonts w:ascii="Times New Roman" w:hAnsi="Times New Roman" w:cs="Times New Roman"/>
          <w:sz w:val="24"/>
          <w:szCs w:val="24"/>
        </w:rPr>
        <w:t>Xinqiao</w:t>
      </w:r>
      <w:proofErr w:type="spellEnd"/>
      <w:r w:rsidRPr="00983390">
        <w:rPr>
          <w:rFonts w:ascii="Times New Roman" w:hAnsi="Times New Roman" w:cs="Times New Roman"/>
          <w:sz w:val="24"/>
          <w:szCs w:val="24"/>
        </w:rPr>
        <w:t xml:space="preserve"> Centre street, 400037 Chongqing, China. Phone: +8602368774506; E-mail: </w:t>
      </w:r>
      <w:hyperlink r:id="rId7" w:history="1">
        <w:r w:rsidRPr="00983390">
          <w:rPr>
            <w:rStyle w:val="a8"/>
            <w:rFonts w:ascii="Times New Roman" w:hAnsi="Times New Roman" w:cs="Times New Roman"/>
            <w:sz w:val="24"/>
            <w:szCs w:val="24"/>
          </w:rPr>
          <w:t>xqyylj@163.com</w:t>
        </w:r>
      </w:hyperlink>
      <w:r w:rsidRPr="00983390">
        <w:rPr>
          <w:rFonts w:ascii="Times New Roman" w:hAnsi="Times New Roman" w:cs="Times New Roman"/>
          <w:sz w:val="24"/>
          <w:szCs w:val="24"/>
        </w:rPr>
        <w:t xml:space="preserve"> and Bing Ni, Department of Pathophysiology, Third Military Medical University</w:t>
      </w:r>
      <w:r w:rsidR="00945952">
        <w:rPr>
          <w:rFonts w:ascii="Times New Roman" w:hAnsi="Times New Roman" w:cs="Times New Roman" w:hint="eastAsia"/>
          <w:sz w:val="24"/>
          <w:szCs w:val="24"/>
        </w:rPr>
        <w:t xml:space="preserve"> (Army Medical University)</w:t>
      </w:r>
      <w:r w:rsidRPr="00983390">
        <w:rPr>
          <w:rFonts w:ascii="Times New Roman" w:hAnsi="Times New Roman" w:cs="Times New Roman"/>
          <w:sz w:val="24"/>
          <w:szCs w:val="24"/>
        </w:rPr>
        <w:t xml:space="preserve">, 30 </w:t>
      </w:r>
      <w:proofErr w:type="spellStart"/>
      <w:r w:rsidRPr="00983390">
        <w:rPr>
          <w:rFonts w:ascii="Times New Roman" w:hAnsi="Times New Roman" w:cs="Times New Roman"/>
          <w:sz w:val="24"/>
          <w:szCs w:val="24"/>
        </w:rPr>
        <w:t>Gaotanyan</w:t>
      </w:r>
      <w:proofErr w:type="spellEnd"/>
      <w:r w:rsidRPr="00983390">
        <w:rPr>
          <w:rFonts w:ascii="Times New Roman" w:hAnsi="Times New Roman" w:cs="Times New Roman"/>
          <w:sz w:val="24"/>
          <w:szCs w:val="24"/>
        </w:rPr>
        <w:t xml:space="preserve"> Centre street, 400037 Chongqing, China. </w:t>
      </w:r>
      <w:hyperlink r:id="rId8" w:history="1">
        <w:r w:rsidRPr="00983390">
          <w:rPr>
            <w:rStyle w:val="a8"/>
            <w:rFonts w:ascii="Times New Roman" w:hAnsi="Times New Roman" w:cs="Times New Roman"/>
            <w:sz w:val="24"/>
            <w:szCs w:val="24"/>
          </w:rPr>
          <w:t>nibing@tmmu.edu.cn</w:t>
        </w:r>
      </w:hyperlink>
      <w:bookmarkEnd w:id="1"/>
      <w:r w:rsidRPr="00983390">
        <w:rPr>
          <w:rFonts w:ascii="Times New Roman" w:hAnsi="Times New Roman" w:cs="Times New Roman"/>
          <w:sz w:val="24"/>
          <w:szCs w:val="24"/>
        </w:rPr>
        <w:t>.</w:t>
      </w:r>
    </w:p>
    <w:p w14:paraId="11E6D594" w14:textId="09DADAF3" w:rsidR="00516B11" w:rsidRDefault="00843168" w:rsidP="00253C0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65EC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069B0" w:rsidRPr="00965EC8">
        <w:rPr>
          <w:rFonts w:ascii="Times New Roman" w:hAnsi="Times New Roman" w:cs="Times New Roman"/>
          <w:b/>
          <w:bCs/>
          <w:sz w:val="24"/>
          <w:szCs w:val="24"/>
        </w:rPr>
        <w:t>upplementary figure legend</w:t>
      </w:r>
      <w:r w:rsidR="00136EFC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1BBEC5B6" w14:textId="738720DB" w:rsidR="00516B11" w:rsidRDefault="00586C12" w:rsidP="00965EC8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65EC8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516B11">
        <w:rPr>
          <w:rFonts w:ascii="Times New Roman" w:hAnsi="Times New Roman" w:cs="Times New Roman"/>
          <w:b/>
          <w:bCs/>
          <w:sz w:val="24"/>
          <w:szCs w:val="24"/>
        </w:rPr>
        <w:t>ig.</w:t>
      </w:r>
      <w:r w:rsidRPr="00965EC8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="00EC13B9" w:rsidRPr="00965EC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D28AF">
        <w:rPr>
          <w:rFonts w:ascii="Times New Roman" w:hAnsi="Times New Roman" w:cs="Times New Roman"/>
          <w:sz w:val="24"/>
          <w:szCs w:val="24"/>
        </w:rPr>
        <w:t>The expression of LARPs in HCC.</w:t>
      </w:r>
      <w:r w:rsidRPr="00965EC8">
        <w:rPr>
          <w:rFonts w:ascii="Times New Roman" w:hAnsi="Times New Roman" w:cs="Times New Roman"/>
          <w:sz w:val="24"/>
          <w:szCs w:val="24"/>
        </w:rPr>
        <w:t xml:space="preserve"> </w:t>
      </w:r>
      <w:r w:rsidRPr="006D28AF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965EC8">
        <w:rPr>
          <w:rFonts w:ascii="Times New Roman" w:hAnsi="Times New Roman" w:cs="Times New Roman"/>
          <w:sz w:val="24"/>
          <w:szCs w:val="24"/>
        </w:rPr>
        <w:t xml:space="preserve"> Heatmap profiling of LARPs expression in GEO databases. </w:t>
      </w:r>
      <w:r w:rsidRPr="006D28AF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EC13B9" w:rsidRPr="006D28AF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6D28AF">
        <w:rPr>
          <w:rFonts w:ascii="Times New Roman" w:hAnsi="Times New Roman" w:cs="Times New Roman"/>
          <w:b/>
          <w:bCs/>
          <w:sz w:val="24"/>
          <w:szCs w:val="24"/>
        </w:rPr>
        <w:t xml:space="preserve"> C</w:t>
      </w:r>
      <w:r w:rsidRPr="00516B11">
        <w:rPr>
          <w:rFonts w:ascii="Times New Roman" w:hAnsi="Times New Roman" w:cs="Times New Roman"/>
          <w:sz w:val="24"/>
          <w:szCs w:val="24"/>
        </w:rPr>
        <w:t xml:space="preserve"> </w:t>
      </w:r>
      <w:r w:rsidRPr="00965EC8">
        <w:rPr>
          <w:rFonts w:ascii="Times New Roman" w:hAnsi="Times New Roman" w:cs="Times New Roman"/>
          <w:sz w:val="24"/>
          <w:szCs w:val="24"/>
        </w:rPr>
        <w:t xml:space="preserve">LARP1 (left) and LARP6 (right) mRNA expression in HCC </w:t>
      </w:r>
      <w:r w:rsidRPr="00965EC8">
        <w:rPr>
          <w:rFonts w:ascii="Times New Roman" w:hAnsi="Times New Roman" w:cs="Times New Roman"/>
          <w:sz w:val="24"/>
          <w:szCs w:val="24"/>
        </w:rPr>
        <w:lastRenderedPageBreak/>
        <w:t xml:space="preserve">tissues and normal tissues in GEO databases. </w:t>
      </w:r>
      <w:r w:rsidR="00491BD3" w:rsidRPr="00AB6235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491BD3" w:rsidRPr="00AB6235">
        <w:rPr>
          <w:rFonts w:ascii="Times New Roman" w:hAnsi="Times New Roman" w:cs="Times New Roman"/>
          <w:sz w:val="24"/>
          <w:szCs w:val="24"/>
        </w:rPr>
        <w:t xml:space="preserve"> LARP4B mRNA expression in HCC tissues and normal tissues in GEO databases. </w:t>
      </w:r>
      <w:r w:rsidRPr="00965EC8">
        <w:rPr>
          <w:rFonts w:ascii="Times New Roman" w:hAnsi="Times New Roman" w:cs="Times New Roman"/>
          <w:sz w:val="24"/>
          <w:szCs w:val="24"/>
        </w:rPr>
        <w:t xml:space="preserve">All results are presented as </w:t>
      </w:r>
      <w:r w:rsidR="00CF3C9A">
        <w:rPr>
          <w:rFonts w:ascii="Times New Roman" w:hAnsi="Times New Roman" w:cs="Times New Roman"/>
          <w:sz w:val="24"/>
          <w:szCs w:val="24"/>
        </w:rPr>
        <w:t xml:space="preserve">the </w:t>
      </w:r>
      <w:r w:rsidRPr="00965EC8">
        <w:rPr>
          <w:rFonts w:ascii="Times New Roman" w:hAnsi="Times New Roman" w:cs="Times New Roman"/>
          <w:sz w:val="24"/>
          <w:szCs w:val="24"/>
        </w:rPr>
        <w:t>mean ± SD. ***</w:t>
      </w:r>
      <w:r w:rsidRPr="00965EC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65EC8">
        <w:rPr>
          <w:rFonts w:ascii="Times New Roman" w:hAnsi="Times New Roman" w:cs="Times New Roman"/>
          <w:sz w:val="24"/>
          <w:szCs w:val="24"/>
        </w:rPr>
        <w:t>&lt;0.001, ****</w:t>
      </w:r>
      <w:r w:rsidRPr="00965EC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65EC8">
        <w:rPr>
          <w:rFonts w:ascii="Times New Roman" w:hAnsi="Times New Roman" w:cs="Times New Roman"/>
          <w:sz w:val="24"/>
          <w:szCs w:val="24"/>
        </w:rPr>
        <w:t>&lt;0.0001 and ns, no significance by a two-tailed Wilcoxon signed rank test for (B</w:t>
      </w:r>
      <w:r w:rsidR="003D14BB">
        <w:rPr>
          <w:rFonts w:ascii="Times New Roman" w:hAnsi="Times New Roman" w:cs="Times New Roman"/>
          <w:sz w:val="24"/>
          <w:szCs w:val="24"/>
        </w:rPr>
        <w:t>, D</w:t>
      </w:r>
      <w:r w:rsidRPr="00965EC8">
        <w:rPr>
          <w:rFonts w:ascii="Times New Roman" w:hAnsi="Times New Roman" w:cs="Times New Roman"/>
          <w:sz w:val="24"/>
          <w:szCs w:val="24"/>
        </w:rPr>
        <w:t>), a Mann-Whitney U test for (C).</w:t>
      </w:r>
    </w:p>
    <w:p w14:paraId="7646CA61" w14:textId="58BFDE84" w:rsidR="00586C12" w:rsidRPr="00965EC8" w:rsidRDefault="00586C12" w:rsidP="00965EC8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65EC8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516B11">
        <w:rPr>
          <w:rFonts w:ascii="Times New Roman" w:hAnsi="Times New Roman" w:cs="Times New Roman"/>
          <w:b/>
          <w:bCs/>
          <w:sz w:val="24"/>
          <w:szCs w:val="24"/>
        </w:rPr>
        <w:t>ig.</w:t>
      </w:r>
      <w:r w:rsidRPr="00965EC8">
        <w:rPr>
          <w:rFonts w:ascii="Times New Roman" w:hAnsi="Times New Roman" w:cs="Times New Roman"/>
          <w:b/>
          <w:bCs/>
          <w:sz w:val="24"/>
          <w:szCs w:val="24"/>
        </w:rPr>
        <w:t xml:space="preserve"> S2 </w:t>
      </w:r>
      <w:r w:rsidRPr="006D28AF">
        <w:rPr>
          <w:rFonts w:ascii="Times New Roman" w:hAnsi="Times New Roman" w:cs="Times New Roman"/>
          <w:sz w:val="24"/>
          <w:szCs w:val="24"/>
        </w:rPr>
        <w:t>LARP4B expression is upregulated by</w:t>
      </w:r>
      <w:r w:rsidRPr="006D28AF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6D28AF">
        <w:rPr>
          <w:rFonts w:ascii="Times New Roman" w:hAnsi="Times New Roman" w:cs="Times New Roman"/>
          <w:sz w:val="24"/>
          <w:szCs w:val="24"/>
        </w:rPr>
        <w:t>METTL3-mediated m</w:t>
      </w:r>
      <w:r w:rsidRPr="006D28AF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6D28AF">
        <w:rPr>
          <w:rFonts w:ascii="Times New Roman" w:hAnsi="Times New Roman" w:cs="Times New Roman"/>
          <w:sz w:val="24"/>
          <w:szCs w:val="24"/>
        </w:rPr>
        <w:t>A-IGF2BP3-dependent modification.</w:t>
      </w:r>
      <w:r w:rsidRPr="0084316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D28AF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16B11">
        <w:rPr>
          <w:rFonts w:ascii="Times New Roman" w:hAnsi="Times New Roman" w:cs="Times New Roman"/>
          <w:sz w:val="24"/>
          <w:szCs w:val="24"/>
        </w:rPr>
        <w:t xml:space="preserve"> </w:t>
      </w:r>
      <w:r w:rsidRPr="00965EC8">
        <w:rPr>
          <w:rFonts w:ascii="Times New Roman" w:hAnsi="Times New Roman" w:cs="Times New Roman"/>
          <w:sz w:val="24"/>
          <w:szCs w:val="24"/>
        </w:rPr>
        <w:t xml:space="preserve">Immunoblotting </w:t>
      </w:r>
      <w:r w:rsidR="00CF3C9A">
        <w:rPr>
          <w:rFonts w:ascii="Times New Roman" w:hAnsi="Times New Roman" w:cs="Times New Roman"/>
          <w:sz w:val="24"/>
          <w:szCs w:val="24"/>
        </w:rPr>
        <w:t>for</w:t>
      </w:r>
      <w:r w:rsidRPr="00965EC8">
        <w:rPr>
          <w:rFonts w:ascii="Times New Roman" w:hAnsi="Times New Roman" w:cs="Times New Roman"/>
          <w:sz w:val="24"/>
          <w:szCs w:val="24"/>
        </w:rPr>
        <w:t xml:space="preserve"> LARP4B in Huh7 (left) and MHCC-97H (right) cells transfected with </w:t>
      </w:r>
      <w:proofErr w:type="spellStart"/>
      <w:proofErr w:type="gramStart"/>
      <w:r w:rsidRPr="00965EC8">
        <w:rPr>
          <w:rFonts w:ascii="Times New Roman" w:hAnsi="Times New Roman" w:cs="Times New Roman"/>
          <w:sz w:val="24"/>
          <w:szCs w:val="24"/>
        </w:rPr>
        <w:t>si“</w:t>
      </w:r>
      <w:proofErr w:type="gramEnd"/>
      <w:r w:rsidR="00BD6806">
        <w:rPr>
          <w:rFonts w:ascii="Times New Roman" w:hAnsi="Times New Roman" w:cs="Times New Roman"/>
          <w:sz w:val="24"/>
          <w:szCs w:val="24"/>
        </w:rPr>
        <w:t>w</w:t>
      </w:r>
      <w:r w:rsidRPr="00965EC8">
        <w:rPr>
          <w:rFonts w:ascii="Times New Roman" w:hAnsi="Times New Roman" w:cs="Times New Roman"/>
          <w:sz w:val="24"/>
          <w:szCs w:val="24"/>
        </w:rPr>
        <w:t>riters</w:t>
      </w:r>
      <w:proofErr w:type="spellEnd"/>
      <w:r w:rsidRPr="00965EC8">
        <w:rPr>
          <w:rFonts w:ascii="Times New Roman" w:hAnsi="Times New Roman" w:cs="Times New Roman"/>
          <w:sz w:val="24"/>
          <w:szCs w:val="24"/>
        </w:rPr>
        <w:t xml:space="preserve">”. </w:t>
      </w:r>
      <w:r w:rsidRPr="006D28AF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965EC8">
        <w:rPr>
          <w:rFonts w:ascii="Times New Roman" w:hAnsi="Times New Roman" w:cs="Times New Roman"/>
          <w:sz w:val="24"/>
          <w:szCs w:val="24"/>
        </w:rPr>
        <w:t xml:space="preserve"> Immunoblotting </w:t>
      </w:r>
      <w:r w:rsidR="00CF3C9A">
        <w:rPr>
          <w:rFonts w:ascii="Times New Roman" w:hAnsi="Times New Roman" w:cs="Times New Roman"/>
          <w:sz w:val="24"/>
          <w:szCs w:val="24"/>
        </w:rPr>
        <w:t>for</w:t>
      </w:r>
      <w:r w:rsidRPr="00965EC8">
        <w:rPr>
          <w:rFonts w:ascii="Times New Roman" w:hAnsi="Times New Roman" w:cs="Times New Roman"/>
          <w:sz w:val="24"/>
          <w:szCs w:val="24"/>
        </w:rPr>
        <w:t xml:space="preserve"> METTL3 in HCC tissues and adjacent normal tissues. </w:t>
      </w:r>
      <w:r w:rsidRPr="006D28AF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965EC8">
        <w:rPr>
          <w:rFonts w:ascii="Times New Roman" w:hAnsi="Times New Roman" w:cs="Times New Roman"/>
          <w:sz w:val="24"/>
          <w:szCs w:val="24"/>
        </w:rPr>
        <w:t xml:space="preserve"> Correlation between METTL3 and LARP4B mRNA levels in HCC tissues in GEO databases.</w:t>
      </w:r>
      <w:r w:rsidRPr="00516B11">
        <w:rPr>
          <w:rFonts w:ascii="Times New Roman" w:hAnsi="Times New Roman" w:cs="Times New Roman"/>
          <w:sz w:val="24"/>
          <w:szCs w:val="24"/>
        </w:rPr>
        <w:t xml:space="preserve"> </w:t>
      </w:r>
      <w:r w:rsidRPr="006D28AF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965EC8">
        <w:rPr>
          <w:rFonts w:ascii="Times New Roman" w:hAnsi="Times New Roman" w:cs="Times New Roman"/>
          <w:sz w:val="24"/>
          <w:szCs w:val="24"/>
        </w:rPr>
        <w:t xml:space="preserve"> Immunoblotting </w:t>
      </w:r>
      <w:r w:rsidR="00CF3C9A">
        <w:rPr>
          <w:rFonts w:ascii="Times New Roman" w:hAnsi="Times New Roman" w:cs="Times New Roman"/>
          <w:sz w:val="24"/>
          <w:szCs w:val="24"/>
        </w:rPr>
        <w:t>for</w:t>
      </w:r>
      <w:r w:rsidRPr="00965EC8">
        <w:rPr>
          <w:rFonts w:ascii="Times New Roman" w:hAnsi="Times New Roman" w:cs="Times New Roman"/>
          <w:sz w:val="24"/>
          <w:szCs w:val="24"/>
        </w:rPr>
        <w:t xml:space="preserve"> LARP4B in Huh7 cells transfected with </w:t>
      </w:r>
      <w:proofErr w:type="spellStart"/>
      <w:proofErr w:type="gramStart"/>
      <w:r w:rsidRPr="00965EC8">
        <w:rPr>
          <w:rFonts w:ascii="Times New Roman" w:hAnsi="Times New Roman" w:cs="Times New Roman"/>
          <w:sz w:val="24"/>
          <w:szCs w:val="24"/>
        </w:rPr>
        <w:t>si“</w:t>
      </w:r>
      <w:proofErr w:type="gramEnd"/>
      <w:r w:rsidR="00CF3C9A">
        <w:rPr>
          <w:rFonts w:ascii="Times New Roman" w:hAnsi="Times New Roman" w:cs="Times New Roman"/>
          <w:sz w:val="24"/>
          <w:szCs w:val="24"/>
        </w:rPr>
        <w:t>r</w:t>
      </w:r>
      <w:r w:rsidRPr="00965EC8">
        <w:rPr>
          <w:rFonts w:ascii="Times New Roman" w:hAnsi="Times New Roman" w:cs="Times New Roman"/>
          <w:sz w:val="24"/>
          <w:szCs w:val="24"/>
        </w:rPr>
        <w:t>eaders</w:t>
      </w:r>
      <w:proofErr w:type="spellEnd"/>
      <w:r w:rsidRPr="00965EC8">
        <w:rPr>
          <w:rFonts w:ascii="Times New Roman" w:hAnsi="Times New Roman" w:cs="Times New Roman"/>
          <w:sz w:val="24"/>
          <w:szCs w:val="24"/>
        </w:rPr>
        <w:t xml:space="preserve">”. </w:t>
      </w:r>
      <w:r w:rsidRPr="006D28AF">
        <w:rPr>
          <w:rFonts w:ascii="Times New Roman" w:hAnsi="Times New Roman" w:cs="Times New Roman"/>
          <w:b/>
          <w:bCs/>
          <w:sz w:val="24"/>
          <w:szCs w:val="24"/>
        </w:rPr>
        <w:t xml:space="preserve">E </w:t>
      </w:r>
      <w:r w:rsidRPr="00965EC8">
        <w:rPr>
          <w:rFonts w:ascii="Times New Roman" w:hAnsi="Times New Roman" w:cs="Times New Roman"/>
          <w:sz w:val="24"/>
          <w:szCs w:val="24"/>
        </w:rPr>
        <w:t xml:space="preserve">Correlation between IGF2BP3 and LARP4B mRNA levels in HCC tissues in GEO databases. All results are presented as </w:t>
      </w:r>
      <w:r w:rsidR="00CF3C9A">
        <w:rPr>
          <w:rFonts w:ascii="Times New Roman" w:hAnsi="Times New Roman" w:cs="Times New Roman"/>
          <w:sz w:val="24"/>
          <w:szCs w:val="24"/>
        </w:rPr>
        <w:t xml:space="preserve">the </w:t>
      </w:r>
      <w:r w:rsidRPr="00965EC8">
        <w:rPr>
          <w:rFonts w:ascii="Times New Roman" w:hAnsi="Times New Roman" w:cs="Times New Roman"/>
          <w:sz w:val="24"/>
          <w:szCs w:val="24"/>
        </w:rPr>
        <w:t xml:space="preserve">mean ± SD, and statistical significance was assessed using Pearson’s correlation analysis for (C, E). </w:t>
      </w:r>
    </w:p>
    <w:p w14:paraId="5C80122D" w14:textId="3DF7EED7" w:rsidR="00516B11" w:rsidRDefault="00586C12" w:rsidP="00965EC8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65EC8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516B11">
        <w:rPr>
          <w:rFonts w:ascii="Times New Roman" w:hAnsi="Times New Roman" w:cs="Times New Roman"/>
          <w:b/>
          <w:bCs/>
          <w:sz w:val="24"/>
          <w:szCs w:val="24"/>
        </w:rPr>
        <w:t>ig.</w:t>
      </w:r>
      <w:r w:rsidRPr="00965EC8">
        <w:rPr>
          <w:rFonts w:ascii="Times New Roman" w:hAnsi="Times New Roman" w:cs="Times New Roman"/>
          <w:b/>
          <w:bCs/>
          <w:sz w:val="24"/>
          <w:szCs w:val="24"/>
        </w:rPr>
        <w:t xml:space="preserve"> S3</w:t>
      </w:r>
      <w:r w:rsidR="00EC13B9" w:rsidRPr="00965EC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D28AF">
        <w:rPr>
          <w:rFonts w:ascii="Times New Roman" w:hAnsi="Times New Roman" w:cs="Times New Roman"/>
          <w:sz w:val="24"/>
          <w:szCs w:val="24"/>
        </w:rPr>
        <w:t>LARP4B promotes stemness in HCC.</w:t>
      </w:r>
      <w:r w:rsidRPr="00965EC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6D28AF"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gramEnd"/>
      <w:r w:rsidRPr="00965EC8">
        <w:rPr>
          <w:rFonts w:ascii="Times New Roman" w:hAnsi="Times New Roman" w:cs="Times New Roman"/>
          <w:sz w:val="24"/>
          <w:szCs w:val="24"/>
        </w:rPr>
        <w:t xml:space="preserve"> Overexpression and knockdown of LARP4B in SNU-449 cells were examined by western blot. </w:t>
      </w:r>
      <w:r w:rsidRPr="006D28AF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EC13B9" w:rsidRPr="006D28AF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6D28AF">
        <w:rPr>
          <w:rFonts w:ascii="Times New Roman" w:hAnsi="Times New Roman" w:cs="Times New Roman"/>
          <w:b/>
          <w:bCs/>
          <w:sz w:val="24"/>
          <w:szCs w:val="24"/>
        </w:rPr>
        <w:t xml:space="preserve"> C</w:t>
      </w:r>
      <w:r w:rsidRPr="00965EC8">
        <w:rPr>
          <w:rFonts w:ascii="Times New Roman" w:hAnsi="Times New Roman" w:cs="Times New Roman"/>
          <w:sz w:val="24"/>
          <w:szCs w:val="24"/>
        </w:rPr>
        <w:t xml:space="preserve"> KEGG enrichment analyses of </w:t>
      </w:r>
      <w:proofErr w:type="spellStart"/>
      <w:r w:rsidRPr="00965EC8">
        <w:rPr>
          <w:rFonts w:ascii="Times New Roman" w:hAnsi="Times New Roman" w:cs="Times New Roman"/>
          <w:sz w:val="24"/>
          <w:szCs w:val="24"/>
        </w:rPr>
        <w:t>downexpressed</w:t>
      </w:r>
      <w:proofErr w:type="spellEnd"/>
      <w:r w:rsidRPr="00965EC8">
        <w:rPr>
          <w:rFonts w:ascii="Times New Roman" w:hAnsi="Times New Roman" w:cs="Times New Roman"/>
          <w:sz w:val="24"/>
          <w:szCs w:val="24"/>
        </w:rPr>
        <w:t xml:space="preserve"> proteins in Huh7 cells transfected with </w:t>
      </w:r>
      <w:proofErr w:type="spellStart"/>
      <w:r w:rsidRPr="00965EC8">
        <w:rPr>
          <w:rFonts w:ascii="Times New Roman" w:hAnsi="Times New Roman" w:cs="Times New Roman"/>
          <w:sz w:val="24"/>
          <w:szCs w:val="24"/>
        </w:rPr>
        <w:t>shNC</w:t>
      </w:r>
      <w:proofErr w:type="spellEnd"/>
      <w:r w:rsidRPr="00965EC8">
        <w:rPr>
          <w:rFonts w:ascii="Times New Roman" w:hAnsi="Times New Roman" w:cs="Times New Roman"/>
          <w:sz w:val="24"/>
          <w:szCs w:val="24"/>
        </w:rPr>
        <w:t xml:space="preserve"> or shLARP4B from MS data.</w:t>
      </w:r>
      <w:r w:rsidRPr="0084316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D28AF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EC13B9" w:rsidRPr="006D28AF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6D28AF">
        <w:rPr>
          <w:rFonts w:ascii="Times New Roman" w:hAnsi="Times New Roman" w:cs="Times New Roman"/>
          <w:b/>
          <w:bCs/>
          <w:sz w:val="24"/>
          <w:szCs w:val="24"/>
        </w:rPr>
        <w:t xml:space="preserve"> E</w:t>
      </w:r>
      <w:r w:rsidRPr="00965EC8">
        <w:rPr>
          <w:rFonts w:ascii="Times New Roman" w:hAnsi="Times New Roman" w:cs="Times New Roman"/>
          <w:sz w:val="24"/>
          <w:szCs w:val="24"/>
        </w:rPr>
        <w:t xml:space="preserve"> KEGG and GO enrichment analyses</w:t>
      </w:r>
      <w:r w:rsidRPr="00965EC8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965EC8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Pr="00965EC8">
        <w:rPr>
          <w:rFonts w:ascii="Times New Roman" w:hAnsi="Times New Roman" w:cs="Times New Roman"/>
          <w:sz w:val="24"/>
          <w:szCs w:val="24"/>
        </w:rPr>
        <w:t>downexpressed</w:t>
      </w:r>
      <w:proofErr w:type="spellEnd"/>
      <w:r w:rsidRPr="00965EC8">
        <w:rPr>
          <w:rFonts w:ascii="Times New Roman" w:hAnsi="Times New Roman" w:cs="Times New Roman"/>
          <w:sz w:val="24"/>
          <w:szCs w:val="24"/>
        </w:rPr>
        <w:t xml:space="preserve"> genes in Huh7 (D) or MHCC-97H (E) cells transfected with </w:t>
      </w:r>
      <w:proofErr w:type="spellStart"/>
      <w:r w:rsidRPr="00965EC8">
        <w:rPr>
          <w:rFonts w:ascii="Times New Roman" w:hAnsi="Times New Roman" w:cs="Times New Roman"/>
          <w:sz w:val="24"/>
          <w:szCs w:val="24"/>
        </w:rPr>
        <w:t>shNC</w:t>
      </w:r>
      <w:proofErr w:type="spellEnd"/>
      <w:r w:rsidRPr="00965EC8">
        <w:rPr>
          <w:rFonts w:ascii="Times New Roman" w:hAnsi="Times New Roman" w:cs="Times New Roman"/>
          <w:sz w:val="24"/>
          <w:szCs w:val="24"/>
        </w:rPr>
        <w:t xml:space="preserve"> or shLARP4B from RNA-seq data. </w:t>
      </w:r>
      <w:r w:rsidRPr="006D28AF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965EC8">
        <w:rPr>
          <w:rFonts w:ascii="Times New Roman" w:hAnsi="Times New Roman" w:cs="Times New Roman"/>
          <w:sz w:val="24"/>
          <w:szCs w:val="24"/>
        </w:rPr>
        <w:t xml:space="preserve"> Correlation between LARP4B and </w:t>
      </w:r>
      <w:proofErr w:type="spellStart"/>
      <w:r w:rsidRPr="00965EC8">
        <w:rPr>
          <w:rFonts w:ascii="Times New Roman" w:hAnsi="Times New Roman" w:cs="Times New Roman"/>
          <w:sz w:val="24"/>
          <w:szCs w:val="24"/>
        </w:rPr>
        <w:t>EpCAM</w:t>
      </w:r>
      <w:proofErr w:type="spellEnd"/>
      <w:r w:rsidRPr="00965EC8">
        <w:rPr>
          <w:rFonts w:ascii="Times New Roman" w:hAnsi="Times New Roman" w:cs="Times New Roman"/>
          <w:sz w:val="24"/>
          <w:szCs w:val="24"/>
        </w:rPr>
        <w:t xml:space="preserve"> mRNA levels in HCC tissues in GEO database. </w:t>
      </w:r>
      <w:r w:rsidRPr="006D28AF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965EC8">
        <w:rPr>
          <w:rFonts w:ascii="Times New Roman" w:hAnsi="Times New Roman" w:cs="Times New Roman"/>
          <w:sz w:val="24"/>
          <w:szCs w:val="24"/>
        </w:rPr>
        <w:t xml:space="preserve"> Flow cytometric analysis of </w:t>
      </w:r>
      <w:proofErr w:type="spellStart"/>
      <w:r w:rsidRPr="00965EC8">
        <w:rPr>
          <w:rFonts w:ascii="Times New Roman" w:hAnsi="Times New Roman" w:cs="Times New Roman"/>
          <w:sz w:val="24"/>
          <w:szCs w:val="24"/>
        </w:rPr>
        <w:t>EpCAM</w:t>
      </w:r>
      <w:proofErr w:type="spellEnd"/>
      <w:r w:rsidRPr="00965EC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965EC8">
        <w:rPr>
          <w:rFonts w:ascii="Times New Roman" w:hAnsi="Times New Roman" w:cs="Times New Roman"/>
          <w:sz w:val="24"/>
          <w:szCs w:val="24"/>
        </w:rPr>
        <w:t>, CD133</w:t>
      </w:r>
      <w:r w:rsidRPr="00965EC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965EC8">
        <w:rPr>
          <w:rFonts w:ascii="Times New Roman" w:hAnsi="Times New Roman" w:cs="Times New Roman"/>
          <w:sz w:val="24"/>
          <w:szCs w:val="24"/>
        </w:rPr>
        <w:t>, and CD44</w:t>
      </w:r>
      <w:r w:rsidRPr="00965EC8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965EC8">
        <w:rPr>
          <w:rFonts w:ascii="Times New Roman" w:hAnsi="Times New Roman" w:cs="Times New Roman"/>
          <w:sz w:val="24"/>
          <w:szCs w:val="24"/>
        </w:rPr>
        <w:t>cell population</w:t>
      </w:r>
      <w:r w:rsidR="00CF3C9A">
        <w:rPr>
          <w:rFonts w:ascii="Times New Roman" w:hAnsi="Times New Roman" w:cs="Times New Roman"/>
          <w:sz w:val="24"/>
          <w:szCs w:val="24"/>
        </w:rPr>
        <w:t>s</w:t>
      </w:r>
      <w:r w:rsidRPr="00965EC8">
        <w:rPr>
          <w:rFonts w:ascii="Times New Roman" w:hAnsi="Times New Roman" w:cs="Times New Roman"/>
          <w:sz w:val="24"/>
          <w:szCs w:val="24"/>
        </w:rPr>
        <w:t xml:space="preserve"> in different groups of MHCC-97H cells. All results are presented as </w:t>
      </w:r>
      <w:r w:rsidR="00CF3C9A">
        <w:rPr>
          <w:rFonts w:ascii="Times New Roman" w:hAnsi="Times New Roman" w:cs="Times New Roman"/>
          <w:sz w:val="24"/>
          <w:szCs w:val="24"/>
        </w:rPr>
        <w:t xml:space="preserve">the </w:t>
      </w:r>
      <w:r w:rsidRPr="00965EC8">
        <w:rPr>
          <w:rFonts w:ascii="Times New Roman" w:hAnsi="Times New Roman" w:cs="Times New Roman"/>
          <w:sz w:val="24"/>
          <w:szCs w:val="24"/>
        </w:rPr>
        <w:t>mean ± SD. **</w:t>
      </w:r>
      <w:r w:rsidRPr="00965EC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65EC8">
        <w:rPr>
          <w:rFonts w:ascii="Times New Roman" w:hAnsi="Times New Roman" w:cs="Times New Roman"/>
          <w:sz w:val="24"/>
          <w:szCs w:val="24"/>
        </w:rPr>
        <w:t>&lt;0.01 and ****</w:t>
      </w:r>
      <w:r w:rsidRPr="00965EC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65EC8">
        <w:rPr>
          <w:rFonts w:ascii="Times New Roman" w:hAnsi="Times New Roman" w:cs="Times New Roman"/>
          <w:sz w:val="24"/>
          <w:szCs w:val="24"/>
        </w:rPr>
        <w:t xml:space="preserve">&lt;0.0001 by a </w:t>
      </w:r>
      <w:r w:rsidRPr="00965EC8">
        <w:rPr>
          <w:rFonts w:ascii="Times New Roman" w:hAnsi="Times New Roman" w:cs="Times New Roman"/>
          <w:sz w:val="24"/>
          <w:szCs w:val="24"/>
        </w:rPr>
        <w:lastRenderedPageBreak/>
        <w:t>Pearson’s correlation analysis for (F), a two-tailed Student</w:t>
      </w:r>
      <w:r w:rsidR="00CF3C9A">
        <w:rPr>
          <w:rFonts w:ascii="Times New Roman" w:hAnsi="Times New Roman" w:cs="Times New Roman"/>
          <w:sz w:val="24"/>
          <w:szCs w:val="24"/>
        </w:rPr>
        <w:t>’s</w:t>
      </w:r>
      <w:r w:rsidRPr="00965EC8">
        <w:rPr>
          <w:rFonts w:ascii="Times New Roman" w:hAnsi="Times New Roman" w:cs="Times New Roman"/>
          <w:sz w:val="24"/>
          <w:szCs w:val="24"/>
        </w:rPr>
        <w:t xml:space="preserve"> </w:t>
      </w:r>
      <w:r w:rsidRPr="00965EC8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965EC8">
        <w:rPr>
          <w:rFonts w:ascii="Times New Roman" w:hAnsi="Times New Roman" w:cs="Times New Roman"/>
          <w:sz w:val="24"/>
          <w:szCs w:val="24"/>
        </w:rPr>
        <w:t xml:space="preserve"> test for (G).</w:t>
      </w:r>
    </w:p>
    <w:p w14:paraId="7258BDFA" w14:textId="0C9CA1BB" w:rsidR="000E75E1" w:rsidRPr="00965EC8" w:rsidRDefault="00586C12" w:rsidP="00965EC8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65EC8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516B11">
        <w:rPr>
          <w:rFonts w:ascii="Times New Roman" w:hAnsi="Times New Roman" w:cs="Times New Roman"/>
          <w:b/>
          <w:bCs/>
          <w:sz w:val="24"/>
          <w:szCs w:val="24"/>
        </w:rPr>
        <w:t>ig.</w:t>
      </w:r>
      <w:r w:rsidRPr="00965EC8">
        <w:rPr>
          <w:rFonts w:ascii="Times New Roman" w:hAnsi="Times New Roman" w:cs="Times New Roman"/>
          <w:b/>
          <w:bCs/>
          <w:sz w:val="24"/>
          <w:szCs w:val="24"/>
        </w:rPr>
        <w:t xml:space="preserve"> S4 </w:t>
      </w:r>
      <w:r w:rsidRPr="006D28AF">
        <w:rPr>
          <w:rFonts w:ascii="Times New Roman" w:hAnsi="Times New Roman" w:cs="Times New Roman"/>
          <w:sz w:val="24"/>
          <w:szCs w:val="24"/>
        </w:rPr>
        <w:t xml:space="preserve">LARP4B promotes </w:t>
      </w:r>
      <w:r w:rsidR="00D460B0" w:rsidRPr="006D28AF">
        <w:rPr>
          <w:rFonts w:ascii="Times New Roman" w:hAnsi="Times New Roman" w:cs="Times New Roman"/>
          <w:sz w:val="24"/>
          <w:szCs w:val="24"/>
        </w:rPr>
        <w:t>HCC</w:t>
      </w:r>
      <w:r w:rsidR="00843168" w:rsidRPr="006D28AF">
        <w:rPr>
          <w:rFonts w:ascii="Times New Roman" w:hAnsi="Times New Roman" w:cs="Times New Roman"/>
          <w:sz w:val="24"/>
          <w:szCs w:val="24"/>
        </w:rPr>
        <w:t xml:space="preserve"> progression</w:t>
      </w:r>
      <w:r w:rsidRPr="006D28AF">
        <w:rPr>
          <w:rFonts w:ascii="Times New Roman" w:hAnsi="Times New Roman" w:cs="Times New Roman"/>
          <w:sz w:val="24"/>
          <w:szCs w:val="24"/>
        </w:rPr>
        <w:t xml:space="preserve"> and LARP4B inhibition optimizes </w:t>
      </w:r>
      <w:r w:rsidR="00D460B0" w:rsidRPr="006D28AF">
        <w:rPr>
          <w:rFonts w:ascii="Times New Roman" w:hAnsi="Times New Roman" w:cs="Times New Roman"/>
          <w:sz w:val="24"/>
          <w:szCs w:val="24"/>
        </w:rPr>
        <w:t xml:space="preserve">sorafenib </w:t>
      </w:r>
      <w:r w:rsidRPr="006D28AF">
        <w:rPr>
          <w:rFonts w:ascii="Times New Roman" w:hAnsi="Times New Roman" w:cs="Times New Roman"/>
          <w:sz w:val="24"/>
          <w:szCs w:val="24"/>
        </w:rPr>
        <w:t>efficacy.</w:t>
      </w:r>
      <w:r w:rsidRPr="00965EC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D28AF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965EC8">
        <w:rPr>
          <w:rFonts w:ascii="Times New Roman" w:hAnsi="Times New Roman" w:cs="Times New Roman"/>
          <w:sz w:val="24"/>
          <w:szCs w:val="24"/>
        </w:rPr>
        <w:t xml:space="preserve"> Colony formation of different groups of SNU-449 cells treated with 0, 1, 5, or 10 µm sorafenib. </w:t>
      </w:r>
      <w:r w:rsidRPr="006D28AF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965EC8">
        <w:rPr>
          <w:rFonts w:ascii="Times New Roman" w:hAnsi="Times New Roman" w:cs="Times New Roman"/>
          <w:sz w:val="24"/>
          <w:szCs w:val="24"/>
        </w:rPr>
        <w:t xml:space="preserve"> IHC staining of LARP4B in HCC tissues. Scale bars: 200</w:t>
      </w:r>
      <w:r w:rsidR="00CF3C9A">
        <w:rPr>
          <w:rFonts w:ascii="Times New Roman" w:hAnsi="Times New Roman" w:cs="Times New Roman"/>
          <w:sz w:val="24"/>
          <w:szCs w:val="24"/>
        </w:rPr>
        <w:t xml:space="preserve"> </w:t>
      </w:r>
      <w:r w:rsidRPr="00965EC8">
        <w:rPr>
          <w:rFonts w:ascii="Times New Roman" w:hAnsi="Times New Roman" w:cs="Times New Roman"/>
          <w:sz w:val="24"/>
          <w:szCs w:val="24"/>
        </w:rPr>
        <w:t>µm (left) and 50</w:t>
      </w:r>
      <w:r w:rsidR="00CF3C9A">
        <w:rPr>
          <w:rFonts w:ascii="Times New Roman" w:hAnsi="Times New Roman" w:cs="Times New Roman"/>
          <w:sz w:val="24"/>
          <w:szCs w:val="24"/>
        </w:rPr>
        <w:t xml:space="preserve"> </w:t>
      </w:r>
      <w:r w:rsidRPr="00965EC8">
        <w:rPr>
          <w:rFonts w:ascii="Times New Roman" w:hAnsi="Times New Roman" w:cs="Times New Roman"/>
          <w:sz w:val="24"/>
          <w:szCs w:val="24"/>
        </w:rPr>
        <w:t xml:space="preserve">µm (right). </w:t>
      </w:r>
      <w:r w:rsidRPr="006D28AF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EC13B9" w:rsidRPr="006D28AF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6D28AF">
        <w:rPr>
          <w:rFonts w:ascii="Times New Roman" w:hAnsi="Times New Roman" w:cs="Times New Roman"/>
          <w:b/>
          <w:bCs/>
          <w:sz w:val="24"/>
          <w:szCs w:val="24"/>
        </w:rPr>
        <w:t xml:space="preserve"> D</w:t>
      </w:r>
      <w:r w:rsidRPr="00965EC8">
        <w:rPr>
          <w:rFonts w:ascii="Times New Roman" w:hAnsi="Times New Roman" w:cs="Times New Roman"/>
          <w:sz w:val="24"/>
          <w:szCs w:val="24"/>
        </w:rPr>
        <w:t xml:space="preserve"> </w:t>
      </w:r>
      <w:r w:rsidRPr="006227C2">
        <w:rPr>
          <w:rFonts w:ascii="Times New Roman" w:hAnsi="Times New Roman" w:cs="Times New Roman"/>
          <w:sz w:val="24"/>
          <w:szCs w:val="24"/>
        </w:rPr>
        <w:t>Ex vivo</w:t>
      </w:r>
      <w:r w:rsidRPr="00965EC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965EC8">
        <w:rPr>
          <w:rFonts w:ascii="Times New Roman" w:hAnsi="Times New Roman" w:cs="Times New Roman"/>
          <w:sz w:val="24"/>
          <w:szCs w:val="24"/>
        </w:rPr>
        <w:t xml:space="preserve">bioluminescence imaging of lungs (left) and incidence of lung metastasis (right) in control vector and LARP4B group (C) and </w:t>
      </w:r>
      <w:proofErr w:type="spellStart"/>
      <w:r w:rsidRPr="00965EC8">
        <w:rPr>
          <w:rFonts w:ascii="Times New Roman" w:hAnsi="Times New Roman" w:cs="Times New Roman"/>
          <w:sz w:val="24"/>
          <w:szCs w:val="24"/>
        </w:rPr>
        <w:t>shNC</w:t>
      </w:r>
      <w:proofErr w:type="spellEnd"/>
      <w:r w:rsidRPr="00965EC8">
        <w:rPr>
          <w:rFonts w:ascii="Times New Roman" w:hAnsi="Times New Roman" w:cs="Times New Roman"/>
          <w:sz w:val="24"/>
          <w:szCs w:val="24"/>
        </w:rPr>
        <w:t xml:space="preserve"> and shLARP4B group (D). All results are presented as </w:t>
      </w:r>
      <w:r w:rsidR="00CF3C9A">
        <w:rPr>
          <w:rFonts w:ascii="Times New Roman" w:hAnsi="Times New Roman" w:cs="Times New Roman"/>
          <w:sz w:val="24"/>
          <w:szCs w:val="24"/>
        </w:rPr>
        <w:t xml:space="preserve">the </w:t>
      </w:r>
      <w:r w:rsidRPr="00965EC8">
        <w:rPr>
          <w:rFonts w:ascii="Times New Roman" w:hAnsi="Times New Roman" w:cs="Times New Roman"/>
          <w:sz w:val="24"/>
          <w:szCs w:val="24"/>
        </w:rPr>
        <w:t>mean ± SD. ***</w:t>
      </w:r>
      <w:r w:rsidRPr="00965EC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65EC8">
        <w:rPr>
          <w:rFonts w:ascii="Times New Roman" w:hAnsi="Times New Roman" w:cs="Times New Roman"/>
          <w:sz w:val="24"/>
          <w:szCs w:val="24"/>
        </w:rPr>
        <w:t>&lt;0.001, ****</w:t>
      </w:r>
      <w:r w:rsidRPr="00965EC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65EC8">
        <w:rPr>
          <w:rFonts w:ascii="Times New Roman" w:hAnsi="Times New Roman" w:cs="Times New Roman"/>
          <w:sz w:val="24"/>
          <w:szCs w:val="24"/>
        </w:rPr>
        <w:t>&lt;0.0001 and ns, no significance by a two-tailed Student</w:t>
      </w:r>
      <w:r w:rsidR="00CF3C9A">
        <w:rPr>
          <w:rFonts w:ascii="Times New Roman" w:hAnsi="Times New Roman" w:cs="Times New Roman"/>
          <w:sz w:val="24"/>
          <w:szCs w:val="24"/>
        </w:rPr>
        <w:t>’s</w:t>
      </w:r>
      <w:r w:rsidRPr="00965EC8">
        <w:rPr>
          <w:rFonts w:ascii="Times New Roman" w:hAnsi="Times New Roman" w:cs="Times New Roman"/>
          <w:sz w:val="24"/>
          <w:szCs w:val="24"/>
        </w:rPr>
        <w:t xml:space="preserve"> </w:t>
      </w:r>
      <w:r w:rsidRPr="00965EC8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965EC8">
        <w:rPr>
          <w:rFonts w:ascii="Times New Roman" w:hAnsi="Times New Roman" w:cs="Times New Roman"/>
          <w:sz w:val="24"/>
          <w:szCs w:val="24"/>
        </w:rPr>
        <w:t xml:space="preserve"> test.</w:t>
      </w:r>
    </w:p>
    <w:p w14:paraId="28F30076" w14:textId="48068F0D" w:rsidR="00516B11" w:rsidRDefault="00586C12" w:rsidP="00516B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65EC8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516B11">
        <w:rPr>
          <w:rFonts w:ascii="Times New Roman" w:hAnsi="Times New Roman" w:cs="Times New Roman"/>
          <w:b/>
          <w:bCs/>
          <w:sz w:val="24"/>
          <w:szCs w:val="24"/>
        </w:rPr>
        <w:t>ig.</w:t>
      </w:r>
      <w:r w:rsidRPr="00965EC8">
        <w:rPr>
          <w:rFonts w:ascii="Times New Roman" w:hAnsi="Times New Roman" w:cs="Times New Roman"/>
          <w:b/>
          <w:bCs/>
          <w:sz w:val="24"/>
          <w:szCs w:val="24"/>
        </w:rPr>
        <w:t xml:space="preserve"> S5 </w:t>
      </w:r>
      <w:r w:rsidRPr="006D28AF">
        <w:rPr>
          <w:rFonts w:ascii="Times New Roman" w:hAnsi="Times New Roman" w:cs="Times New Roman"/>
          <w:sz w:val="24"/>
          <w:szCs w:val="24"/>
        </w:rPr>
        <w:t>LARP4B upregulates SPINK1 by binding to SPINK1 mRNA and maintaining its mRNA stability.</w:t>
      </w:r>
      <w:r w:rsidRPr="00965EC8">
        <w:rPr>
          <w:rFonts w:ascii="Times New Roman" w:hAnsi="Times New Roman" w:cs="Times New Roman"/>
          <w:sz w:val="24"/>
          <w:szCs w:val="24"/>
        </w:rPr>
        <w:t xml:space="preserve"> </w:t>
      </w:r>
      <w:r w:rsidRPr="006D28AF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965E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65EC8">
        <w:rPr>
          <w:rFonts w:ascii="Times New Roman" w:hAnsi="Times New Roman" w:cs="Times New Roman"/>
          <w:sz w:val="24"/>
          <w:szCs w:val="24"/>
        </w:rPr>
        <w:t>Volcanoplot</w:t>
      </w:r>
      <w:proofErr w:type="spellEnd"/>
      <w:r w:rsidRPr="00965EC8">
        <w:rPr>
          <w:rFonts w:ascii="Times New Roman" w:hAnsi="Times New Roman" w:cs="Times New Roman"/>
          <w:sz w:val="24"/>
          <w:szCs w:val="24"/>
        </w:rPr>
        <w:t xml:space="preserve"> shows the statistically upregulated and downregulated genes in Huh7 (left) and MHCC-97H (right) cells transfected with </w:t>
      </w:r>
      <w:proofErr w:type="spellStart"/>
      <w:r w:rsidRPr="00965EC8">
        <w:rPr>
          <w:rFonts w:ascii="Times New Roman" w:hAnsi="Times New Roman" w:cs="Times New Roman"/>
          <w:sz w:val="24"/>
          <w:szCs w:val="24"/>
        </w:rPr>
        <w:t>shNC</w:t>
      </w:r>
      <w:proofErr w:type="spellEnd"/>
      <w:r w:rsidRPr="00965EC8">
        <w:rPr>
          <w:rFonts w:ascii="Times New Roman" w:hAnsi="Times New Roman" w:cs="Times New Roman"/>
          <w:sz w:val="24"/>
          <w:szCs w:val="24"/>
        </w:rPr>
        <w:t xml:space="preserve"> or shLARP4B. </w:t>
      </w:r>
      <w:r w:rsidRPr="006D28AF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965EC8">
        <w:rPr>
          <w:rFonts w:ascii="Times New Roman" w:hAnsi="Times New Roman" w:cs="Times New Roman"/>
          <w:sz w:val="24"/>
          <w:szCs w:val="24"/>
        </w:rPr>
        <w:t xml:space="preserve"> qPCR of ATP6V1FNB in Huh7 and MHCC-97H cells transfected with control vector or LARP4B. </w:t>
      </w:r>
      <w:r w:rsidRPr="006D28AF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965EC8">
        <w:rPr>
          <w:rFonts w:ascii="Times New Roman" w:hAnsi="Times New Roman" w:cs="Times New Roman"/>
          <w:sz w:val="24"/>
          <w:szCs w:val="24"/>
        </w:rPr>
        <w:t xml:space="preserve"> SPINK1 mRNA expression in HCC tissues and normal liver tissues in GEO database. </w:t>
      </w:r>
      <w:r w:rsidRPr="006D28AF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965EC8">
        <w:rPr>
          <w:rFonts w:ascii="Times New Roman" w:hAnsi="Times New Roman" w:cs="Times New Roman"/>
          <w:sz w:val="24"/>
          <w:szCs w:val="24"/>
        </w:rPr>
        <w:t xml:space="preserve"> Immunoblotting </w:t>
      </w:r>
      <w:r w:rsidR="00CF3C9A">
        <w:rPr>
          <w:rFonts w:ascii="Times New Roman" w:hAnsi="Times New Roman" w:cs="Times New Roman"/>
          <w:sz w:val="24"/>
          <w:szCs w:val="24"/>
        </w:rPr>
        <w:t>for</w:t>
      </w:r>
      <w:r w:rsidRPr="00965EC8">
        <w:rPr>
          <w:rFonts w:ascii="Times New Roman" w:hAnsi="Times New Roman" w:cs="Times New Roman"/>
          <w:sz w:val="24"/>
          <w:szCs w:val="24"/>
        </w:rPr>
        <w:t xml:space="preserve"> SPINK1 in HCC tissues and adjacent normal tissues. </w:t>
      </w:r>
      <w:r w:rsidRPr="006D28AF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965EC8">
        <w:rPr>
          <w:rFonts w:ascii="Times New Roman" w:hAnsi="Times New Roman" w:cs="Times New Roman"/>
          <w:sz w:val="24"/>
          <w:szCs w:val="24"/>
        </w:rPr>
        <w:t xml:space="preserve"> Correlation between LARP4B and SPINK1 mRNA levels in HCC tissues in GEO databases.</w:t>
      </w:r>
      <w:r w:rsidRPr="00AB6235">
        <w:rPr>
          <w:rFonts w:ascii="Times New Roman" w:hAnsi="Times New Roman" w:cs="Times New Roman"/>
          <w:sz w:val="24"/>
          <w:szCs w:val="24"/>
        </w:rPr>
        <w:t xml:space="preserve"> </w:t>
      </w:r>
      <w:r w:rsidR="00663DAE" w:rsidRPr="00AB6235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663DAE" w:rsidRPr="00AB6235">
        <w:rPr>
          <w:rFonts w:ascii="Times New Roman" w:hAnsi="Times New Roman" w:cs="Times New Roman"/>
          <w:sz w:val="24"/>
          <w:szCs w:val="24"/>
        </w:rPr>
        <w:t xml:space="preserve"> Elisa for SPINK1 </w:t>
      </w:r>
      <w:r w:rsidR="008660D7" w:rsidRPr="00AB6235">
        <w:rPr>
          <w:rFonts w:ascii="Times New Roman" w:hAnsi="Times New Roman" w:cs="Times New Roman"/>
          <w:sz w:val="24"/>
          <w:szCs w:val="24"/>
        </w:rPr>
        <w:t>in the conditioned media</w:t>
      </w:r>
      <w:r w:rsidR="004E30D0" w:rsidRPr="00AB6235">
        <w:rPr>
          <w:rFonts w:ascii="Times New Roman" w:hAnsi="Times New Roman" w:cs="Times New Roman"/>
          <w:sz w:val="24"/>
          <w:szCs w:val="24"/>
        </w:rPr>
        <w:t xml:space="preserve"> (CM)</w:t>
      </w:r>
      <w:r w:rsidR="008660D7" w:rsidRPr="00AB6235">
        <w:rPr>
          <w:rFonts w:ascii="Times New Roman" w:hAnsi="Times New Roman" w:cs="Times New Roman"/>
          <w:sz w:val="24"/>
          <w:szCs w:val="24"/>
        </w:rPr>
        <w:t xml:space="preserve"> from different groups of Huh7 (left) and MHCC-97H (right) cells. </w:t>
      </w:r>
      <w:r w:rsidRPr="00965EC8">
        <w:rPr>
          <w:rFonts w:ascii="Times New Roman" w:hAnsi="Times New Roman" w:cs="Times New Roman"/>
          <w:sz w:val="24"/>
          <w:szCs w:val="24"/>
        </w:rPr>
        <w:t xml:space="preserve">All results are presented as </w:t>
      </w:r>
      <w:r w:rsidR="00CF3C9A">
        <w:rPr>
          <w:rFonts w:ascii="Times New Roman" w:hAnsi="Times New Roman" w:cs="Times New Roman"/>
          <w:sz w:val="24"/>
          <w:szCs w:val="24"/>
        </w:rPr>
        <w:t xml:space="preserve">the </w:t>
      </w:r>
      <w:r w:rsidRPr="00965EC8">
        <w:rPr>
          <w:rFonts w:ascii="Times New Roman" w:hAnsi="Times New Roman" w:cs="Times New Roman"/>
          <w:sz w:val="24"/>
          <w:szCs w:val="24"/>
        </w:rPr>
        <w:t>mean ± SD. ***</w:t>
      </w:r>
      <w:r w:rsidRPr="00965EC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65EC8">
        <w:rPr>
          <w:rFonts w:ascii="Times New Roman" w:hAnsi="Times New Roman" w:cs="Times New Roman"/>
          <w:sz w:val="24"/>
          <w:szCs w:val="24"/>
        </w:rPr>
        <w:t>&lt;0.001, ****</w:t>
      </w:r>
      <w:r w:rsidRPr="00965EC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65EC8">
        <w:rPr>
          <w:rFonts w:ascii="Times New Roman" w:hAnsi="Times New Roman" w:cs="Times New Roman"/>
          <w:sz w:val="24"/>
          <w:szCs w:val="24"/>
        </w:rPr>
        <w:t>&lt;0.0001 and ns, no significance by a Mann-Whitney U test for (B, C</w:t>
      </w:r>
      <w:r w:rsidR="0023138C">
        <w:rPr>
          <w:rFonts w:ascii="Times New Roman" w:hAnsi="Times New Roman" w:cs="Times New Roman"/>
          <w:sz w:val="24"/>
          <w:szCs w:val="24"/>
        </w:rPr>
        <w:t>, F</w:t>
      </w:r>
      <w:r w:rsidRPr="00965EC8">
        <w:rPr>
          <w:rFonts w:ascii="Times New Roman" w:hAnsi="Times New Roman" w:cs="Times New Roman"/>
          <w:sz w:val="24"/>
          <w:szCs w:val="24"/>
        </w:rPr>
        <w:t>), a Pearson’s correlation analysis for (E).</w:t>
      </w:r>
    </w:p>
    <w:p w14:paraId="568EFA54" w14:textId="3A1CF65F" w:rsidR="005019FF" w:rsidRPr="0050017B" w:rsidRDefault="005019FF" w:rsidP="0050017B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Pr="00965EC8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50017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0017B" w:rsidRPr="00983390">
        <w:rPr>
          <w:rFonts w:ascii="Times New Roman" w:hAnsi="Times New Roman" w:cs="Times New Roman"/>
          <w:sz w:val="24"/>
          <w:szCs w:val="24"/>
        </w:rPr>
        <w:t>LARP4B upregulates SPINK1 expression and promotes HCC</w:t>
      </w:r>
      <w:r w:rsidR="0050017B" w:rsidRPr="005C5009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50017B" w:rsidRPr="00624264">
        <w:rPr>
          <w:rFonts w:ascii="Times New Roman" w:hAnsi="Times New Roman" w:cs="Times New Roman"/>
          <w:sz w:val="24"/>
          <w:szCs w:val="24"/>
        </w:rPr>
        <w:t>progression</w:t>
      </w:r>
      <w:r w:rsidR="0050017B" w:rsidRPr="005C5009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50017B" w:rsidRPr="00624264">
        <w:rPr>
          <w:rFonts w:ascii="Times New Roman" w:hAnsi="Times New Roman" w:cs="Times New Roman"/>
          <w:sz w:val="24"/>
          <w:szCs w:val="24"/>
        </w:rPr>
        <w:t>in a La motif-dependent manner</w:t>
      </w:r>
      <w:r w:rsidR="0050017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gramStart"/>
      <w:r w:rsidR="0050017B" w:rsidRPr="00983390"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gramEnd"/>
      <w:r w:rsidR="0050017B" w:rsidRPr="00983390">
        <w:rPr>
          <w:rFonts w:ascii="Times New Roman" w:hAnsi="Times New Roman" w:cs="Times New Roman"/>
          <w:sz w:val="24"/>
          <w:szCs w:val="24"/>
        </w:rPr>
        <w:t xml:space="preserve"> Immunoblotting </w:t>
      </w:r>
      <w:bookmarkStart w:id="2" w:name="_Hlk138287164"/>
      <w:r w:rsidR="0050017B">
        <w:rPr>
          <w:rFonts w:ascii="Times New Roman" w:hAnsi="Times New Roman" w:cs="Times New Roman"/>
          <w:sz w:val="24"/>
          <w:szCs w:val="24"/>
        </w:rPr>
        <w:t>for</w:t>
      </w:r>
      <w:r w:rsidR="0050017B" w:rsidRPr="00983390">
        <w:rPr>
          <w:rFonts w:ascii="Times New Roman" w:hAnsi="Times New Roman" w:cs="Times New Roman"/>
          <w:sz w:val="24"/>
          <w:szCs w:val="24"/>
        </w:rPr>
        <w:t xml:space="preserve"> HA and SPINK1 in Huh7 (left) </w:t>
      </w:r>
      <w:r w:rsidR="0050017B" w:rsidRPr="00983390">
        <w:rPr>
          <w:rFonts w:ascii="Times New Roman" w:hAnsi="Times New Roman" w:cs="Times New Roman"/>
          <w:sz w:val="24"/>
          <w:szCs w:val="24"/>
        </w:rPr>
        <w:lastRenderedPageBreak/>
        <w:t>and MHCC-97H (right) cells transfected with control vector, LARP4B-WT, or LARP4B-ΔLM.</w:t>
      </w:r>
      <w:bookmarkEnd w:id="2"/>
      <w:r w:rsidR="0050017B" w:rsidRPr="00983390">
        <w:rPr>
          <w:rFonts w:ascii="Times New Roman" w:hAnsi="Times New Roman" w:cs="Times New Roman"/>
          <w:sz w:val="24"/>
          <w:szCs w:val="24"/>
        </w:rPr>
        <w:t xml:space="preserve"> IC, intracellular samples; CM, conditioned media.</w:t>
      </w:r>
      <w:r w:rsidR="0050017B" w:rsidRPr="00AB6235">
        <w:rPr>
          <w:rFonts w:ascii="Times New Roman" w:hAnsi="Times New Roman" w:cs="Times New Roman"/>
          <w:sz w:val="24"/>
          <w:szCs w:val="24"/>
        </w:rPr>
        <w:t xml:space="preserve"> </w:t>
      </w:r>
      <w:r w:rsidR="00934D28" w:rsidRPr="00AB6235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934D28" w:rsidRPr="00AB6235">
        <w:rPr>
          <w:rFonts w:ascii="Times New Roman" w:hAnsi="Times New Roman" w:cs="Times New Roman"/>
          <w:sz w:val="24"/>
          <w:szCs w:val="24"/>
        </w:rPr>
        <w:t xml:space="preserve"> Elisa for SPINK1 in the CM from different groups of Huh7 (left) and MHCC-97H (right) cells. </w:t>
      </w:r>
      <w:r w:rsidR="00934D28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50017B" w:rsidRPr="00983390">
        <w:rPr>
          <w:rFonts w:ascii="Times New Roman" w:hAnsi="Times New Roman" w:cs="Times New Roman"/>
          <w:sz w:val="24"/>
          <w:szCs w:val="24"/>
        </w:rPr>
        <w:t xml:space="preserve"> qPCR of SPINK1 in Huh7 (left) and MHCC-97H (right) cells transfected with control vector, LARP4B-WT, or LARP4B-ΔLM. </w:t>
      </w:r>
      <w:r w:rsidR="00934D28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50017B" w:rsidRPr="00983390">
        <w:rPr>
          <w:rFonts w:ascii="Times New Roman" w:hAnsi="Times New Roman" w:cs="Times New Roman"/>
          <w:sz w:val="24"/>
          <w:szCs w:val="24"/>
        </w:rPr>
        <w:t xml:space="preserve"> RIP-qPCR analysis of the enrichment of SPINK1 pre-mRNA on LARP4B in Huh7 (left) and MHCC-97H (right) cells transfected with control vector, LARP4B-WT, or LARP4B</w:t>
      </w:r>
      <w:bookmarkStart w:id="3" w:name="OLE_LINK40"/>
      <w:r w:rsidR="0050017B" w:rsidRPr="00983390">
        <w:rPr>
          <w:rFonts w:ascii="Times New Roman" w:hAnsi="Times New Roman" w:cs="Times New Roman"/>
          <w:sz w:val="24"/>
          <w:szCs w:val="24"/>
        </w:rPr>
        <w:t>-ΔLM</w:t>
      </w:r>
      <w:bookmarkEnd w:id="3"/>
      <w:r w:rsidR="0050017B" w:rsidRPr="00983390">
        <w:rPr>
          <w:rFonts w:ascii="Times New Roman" w:hAnsi="Times New Roman" w:cs="Times New Roman"/>
          <w:sz w:val="24"/>
          <w:szCs w:val="24"/>
        </w:rPr>
        <w:t>.</w:t>
      </w:r>
      <w:r w:rsidR="0050017B" w:rsidRPr="00983390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934D28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50017B" w:rsidRPr="00983390">
        <w:rPr>
          <w:rFonts w:ascii="Times New Roman" w:hAnsi="Times New Roman" w:cs="Times New Roman"/>
          <w:sz w:val="24"/>
          <w:szCs w:val="24"/>
        </w:rPr>
        <w:t>-</w:t>
      </w:r>
      <w:r w:rsidR="00934D28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50017B" w:rsidRPr="00983390">
        <w:rPr>
          <w:rFonts w:ascii="Times New Roman" w:hAnsi="Times New Roman" w:cs="Times New Roman"/>
          <w:sz w:val="24"/>
          <w:szCs w:val="24"/>
        </w:rPr>
        <w:t xml:space="preserve"> Sphere formation (</w:t>
      </w:r>
      <w:r w:rsidR="00934D28">
        <w:rPr>
          <w:rFonts w:ascii="Times New Roman" w:hAnsi="Times New Roman" w:cs="Times New Roman"/>
          <w:sz w:val="24"/>
          <w:szCs w:val="24"/>
        </w:rPr>
        <w:t>E</w:t>
      </w:r>
      <w:r w:rsidR="0050017B" w:rsidRPr="00983390">
        <w:rPr>
          <w:rFonts w:ascii="Times New Roman" w:hAnsi="Times New Roman" w:cs="Times New Roman"/>
          <w:sz w:val="24"/>
          <w:szCs w:val="24"/>
        </w:rPr>
        <w:t>), proliferation (</w:t>
      </w:r>
      <w:r w:rsidR="00934D28">
        <w:rPr>
          <w:rFonts w:ascii="Times New Roman" w:hAnsi="Times New Roman" w:cs="Times New Roman"/>
          <w:sz w:val="24"/>
          <w:szCs w:val="24"/>
        </w:rPr>
        <w:t>F</w:t>
      </w:r>
      <w:r w:rsidR="0050017B" w:rsidRPr="00983390">
        <w:rPr>
          <w:rFonts w:ascii="Times New Roman" w:hAnsi="Times New Roman" w:cs="Times New Roman"/>
          <w:sz w:val="24"/>
          <w:szCs w:val="24"/>
        </w:rPr>
        <w:t>), migration, invasion (</w:t>
      </w:r>
      <w:r w:rsidR="00934D28">
        <w:rPr>
          <w:rFonts w:ascii="Times New Roman" w:hAnsi="Times New Roman" w:cs="Times New Roman"/>
          <w:sz w:val="24"/>
          <w:szCs w:val="24"/>
        </w:rPr>
        <w:t>G</w:t>
      </w:r>
      <w:r w:rsidR="0050017B" w:rsidRPr="00983390">
        <w:rPr>
          <w:rFonts w:ascii="Times New Roman" w:hAnsi="Times New Roman" w:cs="Times New Roman"/>
          <w:sz w:val="24"/>
          <w:szCs w:val="24"/>
        </w:rPr>
        <w:t>), and tube formation (</w:t>
      </w:r>
      <w:r w:rsidR="00934D28">
        <w:rPr>
          <w:rFonts w:ascii="Times New Roman" w:hAnsi="Times New Roman" w:cs="Times New Roman"/>
          <w:sz w:val="24"/>
          <w:szCs w:val="24"/>
        </w:rPr>
        <w:t>H</w:t>
      </w:r>
      <w:r w:rsidR="0050017B" w:rsidRPr="00983390">
        <w:rPr>
          <w:rFonts w:ascii="Times New Roman" w:hAnsi="Times New Roman" w:cs="Times New Roman"/>
          <w:sz w:val="24"/>
          <w:szCs w:val="24"/>
        </w:rPr>
        <w:t>) of Huh7 (left) and MHCC-97H (right) cells transfected with control vector, LARP4B-WT, or LARP4B-ΔLM. Scale bars: 500</w:t>
      </w:r>
      <w:r w:rsidR="0050017B">
        <w:rPr>
          <w:rFonts w:ascii="Times New Roman" w:hAnsi="Times New Roman" w:cs="Times New Roman"/>
          <w:sz w:val="24"/>
          <w:szCs w:val="24"/>
        </w:rPr>
        <w:t xml:space="preserve"> </w:t>
      </w:r>
      <w:r w:rsidR="0050017B" w:rsidRPr="00983390">
        <w:rPr>
          <w:rFonts w:ascii="Times New Roman" w:hAnsi="Times New Roman" w:cs="Times New Roman"/>
          <w:sz w:val="24"/>
          <w:szCs w:val="24"/>
        </w:rPr>
        <w:t>µm for (</w:t>
      </w:r>
      <w:r w:rsidR="00C65DA3">
        <w:rPr>
          <w:rFonts w:ascii="Times New Roman" w:hAnsi="Times New Roman" w:cs="Times New Roman"/>
          <w:sz w:val="24"/>
          <w:szCs w:val="24"/>
        </w:rPr>
        <w:t>E</w:t>
      </w:r>
      <w:r w:rsidR="0050017B" w:rsidRPr="00983390">
        <w:rPr>
          <w:rFonts w:ascii="Times New Roman" w:hAnsi="Times New Roman" w:cs="Times New Roman"/>
          <w:sz w:val="24"/>
          <w:szCs w:val="24"/>
        </w:rPr>
        <w:t>), 200</w:t>
      </w:r>
      <w:r w:rsidR="0050017B">
        <w:rPr>
          <w:rFonts w:ascii="Times New Roman" w:hAnsi="Times New Roman" w:cs="Times New Roman"/>
          <w:sz w:val="24"/>
          <w:szCs w:val="24"/>
        </w:rPr>
        <w:t xml:space="preserve"> </w:t>
      </w:r>
      <w:r w:rsidR="0050017B" w:rsidRPr="00983390">
        <w:rPr>
          <w:rFonts w:ascii="Times New Roman" w:hAnsi="Times New Roman" w:cs="Times New Roman"/>
          <w:sz w:val="24"/>
          <w:szCs w:val="24"/>
        </w:rPr>
        <w:t>µm for (</w:t>
      </w:r>
      <w:r w:rsidR="00C65DA3">
        <w:rPr>
          <w:rFonts w:ascii="Times New Roman" w:hAnsi="Times New Roman" w:cs="Times New Roman"/>
          <w:sz w:val="24"/>
          <w:szCs w:val="24"/>
        </w:rPr>
        <w:t>G</w:t>
      </w:r>
      <w:r w:rsidR="0050017B" w:rsidRPr="00983390">
        <w:rPr>
          <w:rFonts w:ascii="Times New Roman" w:hAnsi="Times New Roman" w:cs="Times New Roman"/>
          <w:sz w:val="24"/>
          <w:szCs w:val="24"/>
        </w:rPr>
        <w:t xml:space="preserve">, </w:t>
      </w:r>
      <w:r w:rsidR="00C65DA3">
        <w:rPr>
          <w:rFonts w:ascii="Times New Roman" w:hAnsi="Times New Roman" w:cs="Times New Roman"/>
          <w:sz w:val="24"/>
          <w:szCs w:val="24"/>
        </w:rPr>
        <w:t>H</w:t>
      </w:r>
      <w:r w:rsidR="0050017B" w:rsidRPr="00983390">
        <w:rPr>
          <w:rFonts w:ascii="Times New Roman" w:hAnsi="Times New Roman" w:cs="Times New Roman"/>
          <w:sz w:val="24"/>
          <w:szCs w:val="24"/>
        </w:rPr>
        <w:t>).</w:t>
      </w:r>
      <w:r w:rsidR="0050017B" w:rsidRPr="00983390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50017B" w:rsidRPr="00983390">
        <w:rPr>
          <w:rFonts w:ascii="Times New Roman" w:hAnsi="Times New Roman" w:cs="Times New Roman"/>
          <w:sz w:val="24"/>
          <w:szCs w:val="24"/>
        </w:rPr>
        <w:t xml:space="preserve">All results are presented as </w:t>
      </w:r>
      <w:r w:rsidR="0050017B">
        <w:rPr>
          <w:rFonts w:ascii="Times New Roman" w:hAnsi="Times New Roman" w:cs="Times New Roman"/>
          <w:sz w:val="24"/>
          <w:szCs w:val="24"/>
        </w:rPr>
        <w:t xml:space="preserve">the </w:t>
      </w:r>
      <w:r w:rsidR="0050017B" w:rsidRPr="00983390">
        <w:rPr>
          <w:rFonts w:ascii="Times New Roman" w:hAnsi="Times New Roman" w:cs="Times New Roman"/>
          <w:sz w:val="24"/>
          <w:szCs w:val="24"/>
        </w:rPr>
        <w:t>mean ± SD. ***</w:t>
      </w:r>
      <w:r w:rsidR="0050017B" w:rsidRPr="0098339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0017B" w:rsidRPr="00983390">
        <w:rPr>
          <w:rFonts w:ascii="Times New Roman" w:hAnsi="Times New Roman" w:cs="Times New Roman"/>
          <w:sz w:val="24"/>
          <w:szCs w:val="24"/>
        </w:rPr>
        <w:t>&lt;0.001, ****</w:t>
      </w:r>
      <w:r w:rsidR="0050017B" w:rsidRPr="0098339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0017B" w:rsidRPr="00983390">
        <w:rPr>
          <w:rFonts w:ascii="Times New Roman" w:hAnsi="Times New Roman" w:cs="Times New Roman"/>
          <w:sz w:val="24"/>
          <w:szCs w:val="24"/>
        </w:rPr>
        <w:t>&lt;0.0001 and ns, no significance by a Mann-Whitney U test for (B</w:t>
      </w:r>
      <w:r w:rsidR="00C65DA3">
        <w:rPr>
          <w:rFonts w:ascii="Times New Roman" w:hAnsi="Times New Roman" w:cs="Times New Roman"/>
          <w:sz w:val="24"/>
          <w:szCs w:val="24"/>
        </w:rPr>
        <w:t>-D</w:t>
      </w:r>
      <w:r w:rsidR="0050017B" w:rsidRPr="00983390">
        <w:rPr>
          <w:rFonts w:ascii="Times New Roman" w:hAnsi="Times New Roman" w:cs="Times New Roman"/>
          <w:sz w:val="24"/>
          <w:szCs w:val="24"/>
        </w:rPr>
        <w:t xml:space="preserve">, </w:t>
      </w:r>
      <w:r w:rsidR="00C65DA3">
        <w:rPr>
          <w:rFonts w:ascii="Times New Roman" w:hAnsi="Times New Roman" w:cs="Times New Roman"/>
          <w:sz w:val="24"/>
          <w:szCs w:val="24"/>
        </w:rPr>
        <w:t>F</w:t>
      </w:r>
      <w:r w:rsidR="0050017B" w:rsidRPr="00983390">
        <w:rPr>
          <w:rFonts w:ascii="Times New Roman" w:hAnsi="Times New Roman" w:cs="Times New Roman"/>
          <w:sz w:val="24"/>
          <w:szCs w:val="24"/>
        </w:rPr>
        <w:t>), a two-tailed Student</w:t>
      </w:r>
      <w:r w:rsidR="0050017B">
        <w:rPr>
          <w:rFonts w:ascii="Times New Roman" w:hAnsi="Times New Roman" w:cs="Times New Roman"/>
          <w:sz w:val="24"/>
          <w:szCs w:val="24"/>
        </w:rPr>
        <w:t>’s</w:t>
      </w:r>
      <w:r w:rsidR="0050017B" w:rsidRPr="00983390">
        <w:rPr>
          <w:rFonts w:ascii="Times New Roman" w:hAnsi="Times New Roman" w:cs="Times New Roman"/>
          <w:sz w:val="24"/>
          <w:szCs w:val="24"/>
        </w:rPr>
        <w:t xml:space="preserve"> </w:t>
      </w:r>
      <w:r w:rsidR="0050017B" w:rsidRPr="00983390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50017B" w:rsidRPr="00983390">
        <w:rPr>
          <w:rFonts w:ascii="Times New Roman" w:hAnsi="Times New Roman" w:cs="Times New Roman"/>
          <w:sz w:val="24"/>
          <w:szCs w:val="24"/>
        </w:rPr>
        <w:t xml:space="preserve"> test for (</w:t>
      </w:r>
      <w:r w:rsidR="00C65DA3">
        <w:rPr>
          <w:rFonts w:ascii="Times New Roman" w:hAnsi="Times New Roman" w:cs="Times New Roman"/>
          <w:sz w:val="24"/>
          <w:szCs w:val="24"/>
        </w:rPr>
        <w:t>E</w:t>
      </w:r>
      <w:r w:rsidR="0050017B" w:rsidRPr="00983390">
        <w:rPr>
          <w:rFonts w:ascii="Times New Roman" w:hAnsi="Times New Roman" w:cs="Times New Roman"/>
          <w:sz w:val="24"/>
          <w:szCs w:val="24"/>
        </w:rPr>
        <w:t xml:space="preserve">, </w:t>
      </w:r>
      <w:r w:rsidR="00C65DA3">
        <w:rPr>
          <w:rFonts w:ascii="Times New Roman" w:hAnsi="Times New Roman" w:cs="Times New Roman"/>
          <w:sz w:val="24"/>
          <w:szCs w:val="24"/>
        </w:rPr>
        <w:t>G</w:t>
      </w:r>
      <w:r w:rsidR="0050017B" w:rsidRPr="00983390">
        <w:rPr>
          <w:rFonts w:ascii="Times New Roman" w:hAnsi="Times New Roman" w:cs="Times New Roman"/>
          <w:sz w:val="24"/>
          <w:szCs w:val="24"/>
        </w:rPr>
        <w:t xml:space="preserve">, </w:t>
      </w:r>
      <w:r w:rsidR="00C65DA3">
        <w:rPr>
          <w:rFonts w:ascii="Times New Roman" w:hAnsi="Times New Roman" w:cs="Times New Roman"/>
          <w:sz w:val="24"/>
          <w:szCs w:val="24"/>
        </w:rPr>
        <w:t>H</w:t>
      </w:r>
      <w:r w:rsidR="0050017B" w:rsidRPr="00983390">
        <w:rPr>
          <w:rFonts w:ascii="Times New Roman" w:hAnsi="Times New Roman" w:cs="Times New Roman"/>
          <w:sz w:val="24"/>
          <w:szCs w:val="24"/>
        </w:rPr>
        <w:t>).</w:t>
      </w:r>
    </w:p>
    <w:p w14:paraId="15E7D275" w14:textId="648ED9A1" w:rsidR="00516B11" w:rsidRDefault="00516B11" w:rsidP="00516B1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="00586C12" w:rsidRPr="00965EC8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5019FF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586C12" w:rsidRPr="00965EC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86C12" w:rsidRPr="006D28AF">
        <w:rPr>
          <w:rFonts w:ascii="Times New Roman" w:hAnsi="Times New Roman" w:cs="Times New Roman"/>
          <w:sz w:val="24"/>
          <w:szCs w:val="24"/>
        </w:rPr>
        <w:t xml:space="preserve">LARP4B promotes HCC progression and </w:t>
      </w:r>
      <w:r w:rsidR="00097FD6" w:rsidRPr="006D28AF">
        <w:rPr>
          <w:rFonts w:ascii="Times New Roman" w:hAnsi="Times New Roman" w:cs="Times New Roman"/>
          <w:sz w:val="24"/>
          <w:szCs w:val="24"/>
        </w:rPr>
        <w:t>impairs</w:t>
      </w:r>
      <w:r w:rsidR="00586C12" w:rsidRPr="006D28AF">
        <w:rPr>
          <w:rFonts w:ascii="Times New Roman" w:hAnsi="Times New Roman" w:cs="Times New Roman"/>
          <w:sz w:val="24"/>
          <w:szCs w:val="24"/>
        </w:rPr>
        <w:t xml:space="preserve"> </w:t>
      </w:r>
      <w:r w:rsidR="00097FD6" w:rsidRPr="006D28AF">
        <w:rPr>
          <w:rFonts w:ascii="Times New Roman" w:hAnsi="Times New Roman" w:cs="Times New Roman"/>
          <w:sz w:val="24"/>
          <w:szCs w:val="24"/>
        </w:rPr>
        <w:t xml:space="preserve">sorafenib </w:t>
      </w:r>
      <w:r w:rsidR="00586C12" w:rsidRPr="006D28AF">
        <w:rPr>
          <w:rFonts w:ascii="Times New Roman" w:hAnsi="Times New Roman" w:cs="Times New Roman"/>
          <w:sz w:val="24"/>
          <w:szCs w:val="24"/>
        </w:rPr>
        <w:t>efficacy by activating SPINK1-mediated EGFR pathways.</w:t>
      </w:r>
      <w:r w:rsidR="00586C12" w:rsidRPr="0084316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="00586C12" w:rsidRPr="006D28AF"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gramEnd"/>
      <w:r w:rsidR="00586C12" w:rsidRPr="00965EC8">
        <w:rPr>
          <w:rFonts w:ascii="Times New Roman" w:hAnsi="Times New Roman" w:cs="Times New Roman"/>
          <w:sz w:val="24"/>
          <w:szCs w:val="24"/>
        </w:rPr>
        <w:t xml:space="preserve"> </w:t>
      </w:r>
      <w:r w:rsidR="005D3CCC" w:rsidRPr="00AB6235">
        <w:rPr>
          <w:rFonts w:ascii="Times New Roman" w:hAnsi="Times New Roman" w:cs="Times New Roman"/>
          <w:sz w:val="24"/>
          <w:szCs w:val="24"/>
        </w:rPr>
        <w:t xml:space="preserve">Elisa for SPINK1 in the CM from different groups of Huh7 (left) and MHCC-97H (right) cells. </w:t>
      </w:r>
      <w:r w:rsidR="005D3CCC" w:rsidRPr="006D28AF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5D3CCC" w:rsidRPr="00965EC8">
        <w:rPr>
          <w:rFonts w:ascii="Times New Roman" w:hAnsi="Times New Roman" w:cs="Times New Roman"/>
          <w:sz w:val="24"/>
          <w:szCs w:val="24"/>
        </w:rPr>
        <w:t xml:space="preserve"> </w:t>
      </w:r>
      <w:r w:rsidR="00586C12" w:rsidRPr="00965EC8">
        <w:rPr>
          <w:rFonts w:ascii="Times New Roman" w:hAnsi="Times New Roman" w:cs="Times New Roman"/>
          <w:sz w:val="24"/>
          <w:szCs w:val="24"/>
        </w:rPr>
        <w:t>Sphere formation of different groups of MHCC-97H cells. Scale bars: 500</w:t>
      </w:r>
      <w:r w:rsidR="00CF3C9A">
        <w:rPr>
          <w:rFonts w:ascii="Times New Roman" w:hAnsi="Times New Roman" w:cs="Times New Roman"/>
          <w:sz w:val="24"/>
          <w:szCs w:val="24"/>
        </w:rPr>
        <w:t xml:space="preserve"> </w:t>
      </w:r>
      <w:r w:rsidR="00586C12" w:rsidRPr="00965EC8">
        <w:rPr>
          <w:rFonts w:ascii="Times New Roman" w:hAnsi="Times New Roman" w:cs="Times New Roman"/>
          <w:sz w:val="24"/>
          <w:szCs w:val="24"/>
        </w:rPr>
        <w:t>µm.</w:t>
      </w:r>
      <w:r w:rsidR="00586C12" w:rsidRPr="00965EC8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5D3CCC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586C12" w:rsidRPr="00965EC8">
        <w:rPr>
          <w:rFonts w:ascii="Times New Roman" w:hAnsi="Times New Roman" w:cs="Times New Roman"/>
          <w:sz w:val="24"/>
          <w:szCs w:val="24"/>
        </w:rPr>
        <w:t xml:space="preserve"> Flow cytometric analysis of </w:t>
      </w:r>
      <w:proofErr w:type="spellStart"/>
      <w:r w:rsidR="00586C12" w:rsidRPr="00965EC8">
        <w:rPr>
          <w:rFonts w:ascii="Times New Roman" w:hAnsi="Times New Roman" w:cs="Times New Roman"/>
          <w:sz w:val="24"/>
          <w:szCs w:val="24"/>
        </w:rPr>
        <w:t>EpCAM</w:t>
      </w:r>
      <w:proofErr w:type="spellEnd"/>
      <w:r w:rsidR="00586C12" w:rsidRPr="00965EC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586C12" w:rsidRPr="00965EC8">
        <w:rPr>
          <w:rFonts w:ascii="Times New Roman" w:hAnsi="Times New Roman" w:cs="Times New Roman"/>
          <w:sz w:val="24"/>
          <w:szCs w:val="24"/>
        </w:rPr>
        <w:t>, CD133</w:t>
      </w:r>
      <w:r w:rsidR="00586C12" w:rsidRPr="00965EC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586C12" w:rsidRPr="00965EC8">
        <w:rPr>
          <w:rFonts w:ascii="Times New Roman" w:hAnsi="Times New Roman" w:cs="Times New Roman"/>
          <w:sz w:val="24"/>
          <w:szCs w:val="24"/>
        </w:rPr>
        <w:t>, and CD44</w:t>
      </w:r>
      <w:r w:rsidR="00586C12" w:rsidRPr="00965EC8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="00586C12" w:rsidRPr="00965EC8">
        <w:rPr>
          <w:rFonts w:ascii="Times New Roman" w:hAnsi="Times New Roman" w:cs="Times New Roman"/>
          <w:sz w:val="24"/>
          <w:szCs w:val="24"/>
        </w:rPr>
        <w:t>cell population</w:t>
      </w:r>
      <w:r w:rsidR="00CF3C9A">
        <w:rPr>
          <w:rFonts w:ascii="Times New Roman" w:hAnsi="Times New Roman" w:cs="Times New Roman"/>
          <w:sz w:val="24"/>
          <w:szCs w:val="24"/>
        </w:rPr>
        <w:t>s</w:t>
      </w:r>
      <w:r w:rsidR="00586C12" w:rsidRPr="00965EC8">
        <w:rPr>
          <w:rFonts w:ascii="Times New Roman" w:hAnsi="Times New Roman" w:cs="Times New Roman"/>
          <w:sz w:val="24"/>
          <w:szCs w:val="24"/>
        </w:rPr>
        <w:t xml:space="preserve"> in different groups of MHCC-97H cells. </w:t>
      </w:r>
      <w:r w:rsidR="005D3CCC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586C12" w:rsidRPr="00965EC8">
        <w:rPr>
          <w:rFonts w:ascii="Times New Roman" w:hAnsi="Times New Roman" w:cs="Times New Roman"/>
          <w:sz w:val="24"/>
          <w:szCs w:val="24"/>
        </w:rPr>
        <w:t xml:space="preserve"> Immunoblotting of the stemness-related proteins in different groups of different groups of MHCC-97H cells. </w:t>
      </w:r>
      <w:r w:rsidR="005D3CCC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586C12" w:rsidRPr="00965EC8">
        <w:rPr>
          <w:rFonts w:ascii="Times New Roman" w:hAnsi="Times New Roman" w:cs="Times New Roman"/>
          <w:sz w:val="24"/>
          <w:szCs w:val="24"/>
        </w:rPr>
        <w:t xml:space="preserve"> Proliferation of different groups of MHCC-97H cells treated with 0 or 5</w:t>
      </w:r>
      <w:r w:rsidR="00CF3C9A">
        <w:rPr>
          <w:rFonts w:ascii="Times New Roman" w:hAnsi="Times New Roman" w:cs="Times New Roman"/>
          <w:sz w:val="24"/>
          <w:szCs w:val="24"/>
        </w:rPr>
        <w:t xml:space="preserve"> </w:t>
      </w:r>
      <w:r w:rsidR="00586C12" w:rsidRPr="00965EC8">
        <w:rPr>
          <w:rFonts w:ascii="Times New Roman" w:hAnsi="Times New Roman" w:cs="Times New Roman"/>
          <w:sz w:val="24"/>
          <w:szCs w:val="24"/>
        </w:rPr>
        <w:t xml:space="preserve">µm sorafenib. </w:t>
      </w:r>
      <w:r w:rsidR="005D3CCC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586C12" w:rsidRPr="00965EC8">
        <w:rPr>
          <w:rFonts w:ascii="Times New Roman" w:hAnsi="Times New Roman" w:cs="Times New Roman"/>
          <w:sz w:val="24"/>
          <w:szCs w:val="24"/>
        </w:rPr>
        <w:t xml:space="preserve"> Colony formation of different groups of MHCC-97H cells treated with 0 or 5 µm sorafenib. </w:t>
      </w:r>
      <w:r w:rsidR="005D3CCC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586C12" w:rsidRPr="00965EC8">
        <w:rPr>
          <w:rFonts w:ascii="Times New Roman" w:hAnsi="Times New Roman" w:cs="Times New Roman"/>
          <w:sz w:val="24"/>
          <w:szCs w:val="24"/>
        </w:rPr>
        <w:t xml:space="preserve"> Invasion of different groups of MHCC-</w:t>
      </w:r>
      <w:r w:rsidR="00586C12" w:rsidRPr="00965EC8">
        <w:rPr>
          <w:rFonts w:ascii="Times New Roman" w:hAnsi="Times New Roman" w:cs="Times New Roman"/>
          <w:sz w:val="24"/>
          <w:szCs w:val="24"/>
        </w:rPr>
        <w:lastRenderedPageBreak/>
        <w:t>97H cells treated with 0 or 1 µm sorafenib. Scale bars: 100</w:t>
      </w:r>
      <w:r w:rsidR="00CF3C9A">
        <w:rPr>
          <w:rFonts w:ascii="Times New Roman" w:hAnsi="Times New Roman" w:cs="Times New Roman"/>
          <w:sz w:val="24"/>
          <w:szCs w:val="24"/>
        </w:rPr>
        <w:t xml:space="preserve"> </w:t>
      </w:r>
      <w:r w:rsidR="00586C12" w:rsidRPr="00965EC8">
        <w:rPr>
          <w:rFonts w:ascii="Times New Roman" w:hAnsi="Times New Roman" w:cs="Times New Roman"/>
          <w:sz w:val="24"/>
          <w:szCs w:val="24"/>
        </w:rPr>
        <w:t xml:space="preserve">µm. </w:t>
      </w:r>
      <w:r w:rsidR="005D3CCC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586C12" w:rsidRPr="00965EC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86C12" w:rsidRPr="00965EC8">
        <w:rPr>
          <w:rFonts w:ascii="Times New Roman" w:hAnsi="Times New Roman" w:cs="Times New Roman"/>
          <w:sz w:val="24"/>
          <w:szCs w:val="24"/>
        </w:rPr>
        <w:t>Tube formation of different groups of and MHCC-97H cells. Scale bars: 200</w:t>
      </w:r>
      <w:r w:rsidR="00CF3C9A">
        <w:rPr>
          <w:rFonts w:ascii="Times New Roman" w:hAnsi="Times New Roman" w:cs="Times New Roman"/>
          <w:sz w:val="24"/>
          <w:szCs w:val="24"/>
        </w:rPr>
        <w:t xml:space="preserve"> </w:t>
      </w:r>
      <w:r w:rsidR="00586C12" w:rsidRPr="00965EC8">
        <w:rPr>
          <w:rFonts w:ascii="Times New Roman" w:hAnsi="Times New Roman" w:cs="Times New Roman"/>
          <w:sz w:val="24"/>
          <w:szCs w:val="24"/>
        </w:rPr>
        <w:t xml:space="preserve">µm. </w:t>
      </w:r>
      <w:r w:rsidR="005D3CCC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586C12" w:rsidRPr="00965EC8">
        <w:rPr>
          <w:rFonts w:ascii="Times New Roman" w:hAnsi="Times New Roman" w:cs="Times New Roman"/>
          <w:sz w:val="24"/>
          <w:szCs w:val="24"/>
        </w:rPr>
        <w:t xml:space="preserve"> </w:t>
      </w:r>
      <w:r w:rsidR="00586C12" w:rsidRPr="009F11E8">
        <w:rPr>
          <w:rFonts w:ascii="Times New Roman" w:hAnsi="Times New Roman" w:cs="Times New Roman"/>
          <w:sz w:val="24"/>
          <w:szCs w:val="24"/>
        </w:rPr>
        <w:t>Ex vivo</w:t>
      </w:r>
      <w:r w:rsidR="00586C12" w:rsidRPr="00965EC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586C12" w:rsidRPr="00965EC8">
        <w:rPr>
          <w:rFonts w:ascii="Times New Roman" w:hAnsi="Times New Roman" w:cs="Times New Roman"/>
          <w:sz w:val="24"/>
          <w:szCs w:val="24"/>
        </w:rPr>
        <w:t xml:space="preserve">bioluminescence imaging of lungs (left) and incidence of lung metastasis (right) in different groups treated with 0, 10 or 30 mg/kg sorafenib. </w:t>
      </w:r>
      <w:r w:rsidR="005D3CCC">
        <w:rPr>
          <w:rFonts w:ascii="Times New Roman" w:hAnsi="Times New Roman" w:cs="Times New Roman"/>
          <w:b/>
          <w:bCs/>
          <w:sz w:val="24"/>
          <w:szCs w:val="24"/>
        </w:rPr>
        <w:t>J</w:t>
      </w:r>
      <w:r w:rsidR="00586C12" w:rsidRPr="00965EC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86C12" w:rsidRPr="00965EC8">
        <w:rPr>
          <w:rFonts w:ascii="Times New Roman" w:hAnsi="Times New Roman" w:cs="Times New Roman"/>
          <w:sz w:val="24"/>
          <w:szCs w:val="24"/>
        </w:rPr>
        <w:t>Immunoblotting of indicated proteins and phosphorylation levels in different groups of MHCC-97H cells.</w:t>
      </w:r>
      <w:r w:rsidR="00586C12" w:rsidRPr="00965EC8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586C12" w:rsidRPr="00965EC8">
        <w:rPr>
          <w:rFonts w:ascii="Times New Roman" w:hAnsi="Times New Roman" w:cs="Times New Roman"/>
          <w:sz w:val="24"/>
          <w:szCs w:val="24"/>
        </w:rPr>
        <w:t xml:space="preserve">All results are presented as </w:t>
      </w:r>
      <w:r w:rsidR="00CF3C9A">
        <w:rPr>
          <w:rFonts w:ascii="Times New Roman" w:hAnsi="Times New Roman" w:cs="Times New Roman"/>
          <w:sz w:val="24"/>
          <w:szCs w:val="24"/>
        </w:rPr>
        <w:t xml:space="preserve">the </w:t>
      </w:r>
      <w:r w:rsidR="00586C12" w:rsidRPr="00965EC8">
        <w:rPr>
          <w:rFonts w:ascii="Times New Roman" w:hAnsi="Times New Roman" w:cs="Times New Roman"/>
          <w:sz w:val="24"/>
          <w:szCs w:val="24"/>
        </w:rPr>
        <w:t>mean ± SD. **</w:t>
      </w:r>
      <w:r w:rsidR="00586C12" w:rsidRPr="00965EC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86C12" w:rsidRPr="00965EC8">
        <w:rPr>
          <w:rFonts w:ascii="Times New Roman" w:hAnsi="Times New Roman" w:cs="Times New Roman"/>
          <w:sz w:val="24"/>
          <w:szCs w:val="24"/>
        </w:rPr>
        <w:t>&lt;0.01, ***</w:t>
      </w:r>
      <w:r w:rsidR="00586C12" w:rsidRPr="00965EC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86C12" w:rsidRPr="00965EC8">
        <w:rPr>
          <w:rFonts w:ascii="Times New Roman" w:hAnsi="Times New Roman" w:cs="Times New Roman"/>
          <w:sz w:val="24"/>
          <w:szCs w:val="24"/>
        </w:rPr>
        <w:t>&lt;0.001, ****</w:t>
      </w:r>
      <w:r w:rsidR="00586C12" w:rsidRPr="00965EC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86C12" w:rsidRPr="00965EC8">
        <w:rPr>
          <w:rFonts w:ascii="Times New Roman" w:hAnsi="Times New Roman" w:cs="Times New Roman"/>
          <w:sz w:val="24"/>
          <w:szCs w:val="24"/>
        </w:rPr>
        <w:t>&lt;0.0001 and ns, no significance by a two-tailed Student</w:t>
      </w:r>
      <w:r w:rsidR="00CF3C9A">
        <w:rPr>
          <w:rFonts w:ascii="Times New Roman" w:hAnsi="Times New Roman" w:cs="Times New Roman"/>
          <w:sz w:val="24"/>
          <w:szCs w:val="24"/>
        </w:rPr>
        <w:t>’s</w:t>
      </w:r>
      <w:r w:rsidR="00586C12" w:rsidRPr="00965EC8">
        <w:rPr>
          <w:rFonts w:ascii="Times New Roman" w:hAnsi="Times New Roman" w:cs="Times New Roman"/>
          <w:sz w:val="24"/>
          <w:szCs w:val="24"/>
        </w:rPr>
        <w:t xml:space="preserve"> </w:t>
      </w:r>
      <w:r w:rsidR="00586C12" w:rsidRPr="00965EC8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586C12" w:rsidRPr="00965EC8">
        <w:rPr>
          <w:rFonts w:ascii="Times New Roman" w:hAnsi="Times New Roman" w:cs="Times New Roman"/>
          <w:sz w:val="24"/>
          <w:szCs w:val="24"/>
        </w:rPr>
        <w:t xml:space="preserve"> test for (</w:t>
      </w:r>
      <w:r w:rsidR="005D3CCC">
        <w:rPr>
          <w:rFonts w:ascii="Times New Roman" w:hAnsi="Times New Roman" w:cs="Times New Roman"/>
          <w:sz w:val="24"/>
          <w:szCs w:val="24"/>
        </w:rPr>
        <w:t>B</w:t>
      </w:r>
      <w:r w:rsidR="00586C12" w:rsidRPr="00965EC8">
        <w:rPr>
          <w:rFonts w:ascii="Times New Roman" w:hAnsi="Times New Roman" w:cs="Times New Roman"/>
          <w:sz w:val="24"/>
          <w:szCs w:val="24"/>
        </w:rPr>
        <w:t xml:space="preserve">, </w:t>
      </w:r>
      <w:r w:rsidR="005D3CCC">
        <w:rPr>
          <w:rFonts w:ascii="Times New Roman" w:hAnsi="Times New Roman" w:cs="Times New Roman"/>
          <w:sz w:val="24"/>
          <w:szCs w:val="24"/>
        </w:rPr>
        <w:t>C</w:t>
      </w:r>
      <w:r w:rsidR="00586C12" w:rsidRPr="00965EC8">
        <w:rPr>
          <w:rFonts w:ascii="Times New Roman" w:hAnsi="Times New Roman" w:cs="Times New Roman"/>
          <w:sz w:val="24"/>
          <w:szCs w:val="24"/>
        </w:rPr>
        <w:t xml:space="preserve">, </w:t>
      </w:r>
      <w:r w:rsidR="005D3CCC">
        <w:rPr>
          <w:rFonts w:ascii="Times New Roman" w:hAnsi="Times New Roman" w:cs="Times New Roman"/>
          <w:sz w:val="24"/>
          <w:szCs w:val="24"/>
        </w:rPr>
        <w:t>F</w:t>
      </w:r>
      <w:r w:rsidR="00586C12" w:rsidRPr="00965EC8">
        <w:rPr>
          <w:rFonts w:ascii="Times New Roman" w:hAnsi="Times New Roman" w:cs="Times New Roman"/>
          <w:sz w:val="24"/>
          <w:szCs w:val="24"/>
        </w:rPr>
        <w:t>-</w:t>
      </w:r>
      <w:r w:rsidR="005D3CCC">
        <w:rPr>
          <w:rFonts w:ascii="Times New Roman" w:hAnsi="Times New Roman" w:cs="Times New Roman"/>
          <w:sz w:val="24"/>
          <w:szCs w:val="24"/>
        </w:rPr>
        <w:t>H</w:t>
      </w:r>
      <w:r w:rsidR="00586C12" w:rsidRPr="00965EC8">
        <w:rPr>
          <w:rFonts w:ascii="Times New Roman" w:hAnsi="Times New Roman" w:cs="Times New Roman"/>
          <w:sz w:val="24"/>
          <w:szCs w:val="24"/>
        </w:rPr>
        <w:t>), a Mann-Whitney U test for (</w:t>
      </w:r>
      <w:r w:rsidR="005D3CCC">
        <w:rPr>
          <w:rFonts w:ascii="Times New Roman" w:hAnsi="Times New Roman" w:cs="Times New Roman"/>
          <w:sz w:val="24"/>
          <w:szCs w:val="24"/>
        </w:rPr>
        <w:t>A, E</w:t>
      </w:r>
      <w:r w:rsidR="00586C12" w:rsidRPr="00965EC8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3E5EC496" w14:textId="321CEBB3" w:rsidR="00253C0B" w:rsidRPr="007E4B50" w:rsidRDefault="00586C12" w:rsidP="00965E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65EC8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516B11">
        <w:rPr>
          <w:rFonts w:ascii="Times New Roman" w:hAnsi="Times New Roman" w:cs="Times New Roman"/>
          <w:b/>
          <w:bCs/>
          <w:sz w:val="24"/>
          <w:szCs w:val="24"/>
        </w:rPr>
        <w:t>ig.</w:t>
      </w:r>
      <w:r w:rsidRPr="00965EC8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5019FF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EC13B9" w:rsidRPr="00965EC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B3EEC">
        <w:rPr>
          <w:rFonts w:ascii="Times New Roman" w:hAnsi="Times New Roman" w:cs="Times New Roman"/>
          <w:sz w:val="24"/>
          <w:szCs w:val="24"/>
        </w:rPr>
        <w:t>A</w:t>
      </w:r>
      <w:r w:rsidRPr="006D28AF">
        <w:rPr>
          <w:rFonts w:ascii="Times New Roman" w:hAnsi="Times New Roman" w:cs="Times New Roman"/>
          <w:sz w:val="24"/>
          <w:szCs w:val="24"/>
        </w:rPr>
        <w:t xml:space="preserve"> positive feedback loop with the LARP4B/SPINK1/p-AKT/C/EBP-β axis</w:t>
      </w:r>
      <w:r w:rsidR="004B3EEC">
        <w:rPr>
          <w:rFonts w:ascii="Times New Roman" w:hAnsi="Times New Roman" w:cs="Times New Roman"/>
          <w:sz w:val="24"/>
          <w:szCs w:val="24"/>
        </w:rPr>
        <w:t xml:space="preserve"> was identified</w:t>
      </w:r>
      <w:r w:rsidRPr="006D28AF">
        <w:rPr>
          <w:rFonts w:ascii="Times New Roman" w:hAnsi="Times New Roman" w:cs="Times New Roman"/>
          <w:sz w:val="24"/>
          <w:szCs w:val="24"/>
        </w:rPr>
        <w:t>.</w:t>
      </w:r>
      <w:r w:rsidRPr="00965EC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D28AF"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gramEnd"/>
      <w:r w:rsidRPr="00965EC8">
        <w:rPr>
          <w:rFonts w:ascii="Times New Roman" w:hAnsi="Times New Roman" w:cs="Times New Roman"/>
          <w:sz w:val="24"/>
          <w:szCs w:val="24"/>
        </w:rPr>
        <w:t xml:space="preserve"> Immunoblotting </w:t>
      </w:r>
      <w:r w:rsidR="00823E9D">
        <w:rPr>
          <w:rFonts w:ascii="Times New Roman" w:hAnsi="Times New Roman" w:cs="Times New Roman"/>
          <w:sz w:val="24"/>
          <w:szCs w:val="24"/>
        </w:rPr>
        <w:t>for</w:t>
      </w:r>
      <w:r w:rsidRPr="00965EC8">
        <w:rPr>
          <w:rFonts w:ascii="Times New Roman" w:hAnsi="Times New Roman" w:cs="Times New Roman"/>
          <w:sz w:val="24"/>
          <w:szCs w:val="24"/>
        </w:rPr>
        <w:t xml:space="preserve"> LARP4B and METTL3 in Huh7 (left) and MHCC-97H (right) cells treated with DMSO, BAY11, AG490, U0126, or LY294002. </w:t>
      </w:r>
      <w:r w:rsidRPr="006D28AF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965EC8">
        <w:rPr>
          <w:rFonts w:ascii="Times New Roman" w:hAnsi="Times New Roman" w:cs="Times New Roman"/>
          <w:sz w:val="24"/>
          <w:szCs w:val="24"/>
        </w:rPr>
        <w:t xml:space="preserve"> Immunoblotting </w:t>
      </w:r>
      <w:r w:rsidR="00823E9D">
        <w:rPr>
          <w:rFonts w:ascii="Times New Roman" w:hAnsi="Times New Roman" w:cs="Times New Roman"/>
          <w:sz w:val="24"/>
          <w:szCs w:val="24"/>
        </w:rPr>
        <w:t>for</w:t>
      </w:r>
      <w:r w:rsidRPr="00965EC8">
        <w:rPr>
          <w:rFonts w:ascii="Times New Roman" w:hAnsi="Times New Roman" w:cs="Times New Roman"/>
          <w:sz w:val="24"/>
          <w:szCs w:val="24"/>
        </w:rPr>
        <w:t xml:space="preserve"> p-AKT and AKT in Huh7 (upper) and MHCC-97H (bottom) cells treated with DMSO, 1, 5, or 10</w:t>
      </w:r>
      <w:r w:rsidR="00823E9D">
        <w:rPr>
          <w:rFonts w:ascii="Times New Roman" w:hAnsi="Times New Roman" w:cs="Times New Roman"/>
          <w:sz w:val="24"/>
          <w:szCs w:val="24"/>
        </w:rPr>
        <w:t xml:space="preserve"> </w:t>
      </w:r>
      <w:r w:rsidRPr="00965EC8">
        <w:rPr>
          <w:rFonts w:ascii="Times New Roman" w:hAnsi="Times New Roman" w:cs="Times New Roman"/>
          <w:sz w:val="24"/>
          <w:szCs w:val="24"/>
        </w:rPr>
        <w:t>µm sorafenib.</w:t>
      </w:r>
    </w:p>
    <w:p w14:paraId="0A53D8D4" w14:textId="6C71AC0F" w:rsidR="00FB2453" w:rsidRPr="00AB6235" w:rsidRDefault="00FB2453" w:rsidP="00FB24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6235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954DD7" w:rsidRPr="00AB623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B6235">
        <w:rPr>
          <w:rFonts w:ascii="Times New Roman" w:hAnsi="Times New Roman" w:cs="Times New Roman"/>
          <w:sz w:val="24"/>
          <w:szCs w:val="24"/>
        </w:rPr>
        <w:t xml:space="preserve"> Correlation between LARP4B expression and clinicopathological features of HCC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38"/>
        <w:gridCol w:w="2043"/>
        <w:gridCol w:w="1559"/>
        <w:gridCol w:w="1559"/>
        <w:gridCol w:w="1497"/>
      </w:tblGrid>
      <w:tr w:rsidR="00FB2453" w14:paraId="4D0F9137" w14:textId="77777777" w:rsidTr="00105806">
        <w:tc>
          <w:tcPr>
            <w:tcW w:w="1638" w:type="dxa"/>
            <w:tcBorders>
              <w:left w:val="nil"/>
              <w:bottom w:val="single" w:sz="4" w:space="0" w:color="auto"/>
              <w:right w:val="nil"/>
            </w:tcBorders>
          </w:tcPr>
          <w:p w14:paraId="4DB1FD9A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iables</w:t>
            </w:r>
          </w:p>
        </w:tc>
        <w:tc>
          <w:tcPr>
            <w:tcW w:w="2043" w:type="dxa"/>
            <w:tcBorders>
              <w:left w:val="nil"/>
              <w:bottom w:val="single" w:sz="4" w:space="0" w:color="auto"/>
              <w:right w:val="nil"/>
            </w:tcBorders>
          </w:tcPr>
          <w:p w14:paraId="405AECD0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B3BC8AB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RP4B expression </w:t>
            </w:r>
          </w:p>
        </w:tc>
        <w:tc>
          <w:tcPr>
            <w:tcW w:w="1497" w:type="dxa"/>
            <w:tcBorders>
              <w:left w:val="nil"/>
              <w:bottom w:val="single" w:sz="4" w:space="0" w:color="auto"/>
              <w:right w:val="nil"/>
            </w:tcBorders>
          </w:tcPr>
          <w:p w14:paraId="3F8E318C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FB2453" w14:paraId="45E520E5" w14:textId="77777777" w:rsidTr="00105806">
        <w:tc>
          <w:tcPr>
            <w:tcW w:w="1638" w:type="dxa"/>
            <w:tcBorders>
              <w:left w:val="nil"/>
              <w:bottom w:val="nil"/>
              <w:right w:val="nil"/>
            </w:tcBorders>
          </w:tcPr>
          <w:p w14:paraId="6942BE26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tcBorders>
              <w:left w:val="nil"/>
              <w:bottom w:val="nil"/>
              <w:right w:val="nil"/>
            </w:tcBorders>
          </w:tcPr>
          <w:p w14:paraId="4085A979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2C34F7C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 (n=32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9CD41A7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 (n=37)</w:t>
            </w:r>
          </w:p>
        </w:tc>
        <w:tc>
          <w:tcPr>
            <w:tcW w:w="1497" w:type="dxa"/>
            <w:tcBorders>
              <w:left w:val="nil"/>
              <w:bottom w:val="nil"/>
              <w:right w:val="nil"/>
            </w:tcBorders>
          </w:tcPr>
          <w:p w14:paraId="525C9C4D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2453" w14:paraId="7006B335" w14:textId="77777777" w:rsidTr="001058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22BD2C1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der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14:paraId="6640D641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6878E5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F2CEA5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7EE6788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53</w:t>
            </w:r>
          </w:p>
        </w:tc>
      </w:tr>
      <w:tr w:rsidR="00FB2453" w14:paraId="267DDA37" w14:textId="77777777" w:rsidTr="001058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C15DA2F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14:paraId="7D60267F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B1C5C7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FD5601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63D96829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2453" w14:paraId="305358C4" w14:textId="77777777" w:rsidTr="001058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5294A58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 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14:paraId="5C15EE0E" w14:textId="77777777" w:rsidR="00FB2453" w:rsidRPr="0092524A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524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5A71FE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D3EE1F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3562F4BA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5</w:t>
            </w:r>
          </w:p>
        </w:tc>
      </w:tr>
      <w:tr w:rsidR="00FB2453" w14:paraId="0462EDED" w14:textId="77777777" w:rsidTr="001058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8811ED7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14:paraId="5C88C418" w14:textId="77777777" w:rsidR="00FB2453" w:rsidRPr="0092524A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24A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D7AA15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A4A78B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70BC5702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2453" w14:paraId="49BEA783" w14:textId="77777777" w:rsidTr="001058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624E5CDC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BV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14:paraId="734D53DD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972D5C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B407CC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479C142C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67</w:t>
            </w:r>
          </w:p>
        </w:tc>
      </w:tr>
      <w:tr w:rsidR="00FB2453" w14:paraId="1951DC5A" w14:textId="77777777" w:rsidTr="001058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22D2A07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14:paraId="09B2156E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ECC9FF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0DF57C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48F5237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2453" w14:paraId="3D7BEA7A" w14:textId="77777777" w:rsidTr="001058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47F3066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or size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14:paraId="4E70B2BD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524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85D5E6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6BBF35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19932840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28</w:t>
            </w:r>
          </w:p>
        </w:tc>
      </w:tr>
      <w:tr w:rsidR="00FB2453" w14:paraId="51BC1743" w14:textId="77777777" w:rsidTr="001058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5DF323F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14:paraId="6E977240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24A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 c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06F983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9EDE98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2CE5C69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2453" w14:paraId="4BC00597" w14:textId="77777777" w:rsidTr="001058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7D54D7E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rovascular involvement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14:paraId="0D0AA0AF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C31F1B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8D3E3A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409914CE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67</w:t>
            </w:r>
          </w:p>
        </w:tc>
      </w:tr>
      <w:tr w:rsidR="00FB2453" w14:paraId="67659798" w14:textId="77777777" w:rsidTr="001058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0A35B22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14:paraId="35EBE2B2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649B1C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9F4FD8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4DC70708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2453" w14:paraId="641B8996" w14:textId="77777777" w:rsidTr="001058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F758C51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fferentiation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14:paraId="1B94E10F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r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8AC9ED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715BE5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43DF2F04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33</w:t>
            </w:r>
          </w:p>
        </w:tc>
      </w:tr>
      <w:tr w:rsidR="00FB2453" w14:paraId="00281C5F" w14:textId="77777777" w:rsidTr="001058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F7A373B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14:paraId="5EA58FF3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 moderate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903BFD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5A232B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0503DC53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2453" w14:paraId="5C182028" w14:textId="77777777" w:rsidTr="001058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DD50F2D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M stage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14:paraId="11B400B4" w14:textId="77777777" w:rsidR="00FB2453" w:rsidRPr="00FC65FC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65FC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C65FC">
              <w:rPr>
                <w:rFonts w:ascii="Times New Roman" w:hAnsi="Times New Roman" w:cs="Times New Roman"/>
                <w:sz w:val="24"/>
                <w:szCs w:val="24"/>
              </w:rPr>
              <w:t>Ⅳ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8BA29A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E9C40A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37128229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1*</w:t>
            </w:r>
          </w:p>
        </w:tc>
      </w:tr>
      <w:tr w:rsidR="00FB2453" w14:paraId="6F5F1FF1" w14:textId="77777777" w:rsidTr="001058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4968064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14:paraId="3CC83859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65FC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C65FC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2674C3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5A5327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7234D1BC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2453" w14:paraId="38542D74" w14:textId="77777777" w:rsidTr="001058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F594A20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F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14:paraId="0F7D84EB" w14:textId="77777777" w:rsidR="00FB2453" w:rsidRPr="00FC65FC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65FC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C65FC">
              <w:rPr>
                <w:rFonts w:ascii="Times New Roman" w:hAnsi="Times New Roman" w:cs="Times New Roman"/>
                <w:sz w:val="24"/>
                <w:szCs w:val="24"/>
              </w:rPr>
              <w:t>20 ng/m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60F64C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D5B406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00683209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4*</w:t>
            </w:r>
          </w:p>
        </w:tc>
      </w:tr>
      <w:tr w:rsidR="00FB2453" w14:paraId="18570498" w14:textId="77777777" w:rsidTr="00105806">
        <w:tc>
          <w:tcPr>
            <w:tcW w:w="1638" w:type="dxa"/>
            <w:tcBorders>
              <w:top w:val="nil"/>
              <w:left w:val="nil"/>
              <w:right w:val="nil"/>
            </w:tcBorders>
          </w:tcPr>
          <w:p w14:paraId="10609F1A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right w:val="nil"/>
            </w:tcBorders>
          </w:tcPr>
          <w:p w14:paraId="65C44FC8" w14:textId="77777777" w:rsidR="00FB2453" w:rsidRPr="00FC65FC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24A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 ng/ml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735935C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D62F2E3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</w:tcPr>
          <w:p w14:paraId="780CA65C" w14:textId="77777777" w:rsidR="00FB2453" w:rsidRDefault="00FB2453" w:rsidP="001058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67425C1" w14:textId="3F7BB249" w:rsidR="00FB2453" w:rsidRPr="00FB2453" w:rsidRDefault="00FB2453" w:rsidP="00965E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51B08">
        <w:rPr>
          <w:rFonts w:ascii="Times New Roman" w:hAnsi="Times New Roman" w:cs="Times New Roman" w:hint="eastAsia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302D1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</w:t>
      </w:r>
    </w:p>
    <w:p w14:paraId="4C02F9C2" w14:textId="506D684F" w:rsidR="0096124F" w:rsidRPr="00516B11" w:rsidRDefault="008E4E25" w:rsidP="00965E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65EC8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516B11" w:rsidRPr="00965EC8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F322DF" w:rsidRPr="00965EC8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D34D4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65EC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65EC8">
        <w:rPr>
          <w:rFonts w:ascii="Times New Roman" w:hAnsi="Times New Roman" w:cs="Times New Roman"/>
          <w:sz w:val="24"/>
          <w:szCs w:val="24"/>
        </w:rPr>
        <w:t xml:space="preserve"> </w:t>
      </w:r>
      <w:r w:rsidRPr="006D28AF">
        <w:rPr>
          <w:rFonts w:ascii="Times New Roman" w:hAnsi="Times New Roman" w:cs="Times New Roman"/>
          <w:sz w:val="24"/>
          <w:szCs w:val="24"/>
        </w:rPr>
        <w:t xml:space="preserve">Antibodies used for immunohistochemistry (IHC) staining, Western blot (WB), </w:t>
      </w:r>
      <w:r w:rsidR="00347095" w:rsidRPr="006D28AF">
        <w:rPr>
          <w:rFonts w:ascii="Times New Roman" w:hAnsi="Times New Roman" w:cs="Times New Roman"/>
          <w:sz w:val="24"/>
          <w:szCs w:val="24"/>
        </w:rPr>
        <w:t xml:space="preserve">IP, </w:t>
      </w:r>
      <w:r w:rsidRPr="006D28AF">
        <w:rPr>
          <w:rFonts w:ascii="Times New Roman" w:hAnsi="Times New Roman" w:cs="Times New Roman"/>
          <w:sz w:val="24"/>
          <w:szCs w:val="24"/>
        </w:rPr>
        <w:t>and FC</w:t>
      </w:r>
    </w:p>
    <w:tbl>
      <w:tblPr>
        <w:tblStyle w:val="a3"/>
        <w:tblW w:w="8351" w:type="dxa"/>
        <w:tblLook w:val="04A0" w:firstRow="1" w:lastRow="0" w:firstColumn="1" w:lastColumn="0" w:noHBand="0" w:noVBand="1"/>
      </w:tblPr>
      <w:tblGrid>
        <w:gridCol w:w="1670"/>
        <w:gridCol w:w="1444"/>
        <w:gridCol w:w="1896"/>
        <w:gridCol w:w="1506"/>
        <w:gridCol w:w="1835"/>
      </w:tblGrid>
      <w:tr w:rsidR="008E4E25" w:rsidRPr="00965EC8" w14:paraId="1CBA7E93" w14:textId="77777777" w:rsidTr="00704374">
        <w:trPr>
          <w:trHeight w:val="724"/>
        </w:trPr>
        <w:tc>
          <w:tcPr>
            <w:tcW w:w="1670" w:type="dxa"/>
          </w:tcPr>
          <w:p w14:paraId="60C0ABCD" w14:textId="1BD86648" w:rsidR="008E4E25" w:rsidRPr="00965EC8" w:rsidRDefault="008E4E25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Antigen name</w:t>
            </w:r>
          </w:p>
        </w:tc>
        <w:tc>
          <w:tcPr>
            <w:tcW w:w="1444" w:type="dxa"/>
          </w:tcPr>
          <w:p w14:paraId="5A8BBD00" w14:textId="1ED32A5F" w:rsidR="008E4E25" w:rsidRPr="00965EC8" w:rsidRDefault="008E4E25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Commercial source</w:t>
            </w:r>
          </w:p>
        </w:tc>
        <w:tc>
          <w:tcPr>
            <w:tcW w:w="1896" w:type="dxa"/>
          </w:tcPr>
          <w:p w14:paraId="3DDE878F" w14:textId="0B423885" w:rsidR="008E4E25" w:rsidRPr="00965EC8" w:rsidRDefault="008E4E25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Catalog number</w:t>
            </w:r>
          </w:p>
        </w:tc>
        <w:tc>
          <w:tcPr>
            <w:tcW w:w="1506" w:type="dxa"/>
          </w:tcPr>
          <w:p w14:paraId="1D035BA2" w14:textId="591E64A3" w:rsidR="008E4E25" w:rsidRPr="00965EC8" w:rsidRDefault="008E4E25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Application</w:t>
            </w:r>
          </w:p>
        </w:tc>
        <w:tc>
          <w:tcPr>
            <w:tcW w:w="1835" w:type="dxa"/>
          </w:tcPr>
          <w:p w14:paraId="24DF11CC" w14:textId="1E0C58C1" w:rsidR="008E4E25" w:rsidRPr="00965EC8" w:rsidRDefault="008E4E25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Dilution time</w:t>
            </w:r>
          </w:p>
        </w:tc>
      </w:tr>
      <w:tr w:rsidR="008E4E25" w:rsidRPr="00965EC8" w14:paraId="740831C1" w14:textId="77777777" w:rsidTr="00704374">
        <w:trPr>
          <w:trHeight w:val="357"/>
        </w:trPr>
        <w:tc>
          <w:tcPr>
            <w:tcW w:w="1670" w:type="dxa"/>
          </w:tcPr>
          <w:p w14:paraId="3996A179" w14:textId="038D8F6C" w:rsidR="008E4E25" w:rsidRPr="00965EC8" w:rsidRDefault="008E4E25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LARP4B</w:t>
            </w:r>
          </w:p>
        </w:tc>
        <w:tc>
          <w:tcPr>
            <w:tcW w:w="1444" w:type="dxa"/>
          </w:tcPr>
          <w:p w14:paraId="62BD7127" w14:textId="5E770B29" w:rsidR="008E4E25" w:rsidRPr="00965EC8" w:rsidRDefault="00C83C37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896" w:type="dxa"/>
          </w:tcPr>
          <w:p w14:paraId="18AAC8FA" w14:textId="37BE6171" w:rsidR="008E4E25" w:rsidRPr="00965EC8" w:rsidRDefault="00C83C37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PA5-57721</w:t>
            </w:r>
          </w:p>
        </w:tc>
        <w:tc>
          <w:tcPr>
            <w:tcW w:w="1506" w:type="dxa"/>
          </w:tcPr>
          <w:p w14:paraId="6AECD032" w14:textId="07374226" w:rsidR="008E4E25" w:rsidRPr="00965EC8" w:rsidRDefault="00347095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WB, IHC</w:t>
            </w:r>
          </w:p>
        </w:tc>
        <w:tc>
          <w:tcPr>
            <w:tcW w:w="1835" w:type="dxa"/>
          </w:tcPr>
          <w:p w14:paraId="19FC02E8" w14:textId="1C088CF6" w:rsidR="008E4E25" w:rsidRPr="00965EC8" w:rsidRDefault="00C83C37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9D64B3" w:rsidRPr="00965EC8">
              <w:rPr>
                <w:rFonts w:ascii="Times New Roman" w:hAnsi="Times New Roman" w:cs="Times New Roman"/>
                <w:sz w:val="24"/>
                <w:szCs w:val="24"/>
              </w:rPr>
              <w:t>µg/ml</w:t>
            </w: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, 1:200</w:t>
            </w:r>
          </w:p>
        </w:tc>
      </w:tr>
      <w:tr w:rsidR="00347095" w:rsidRPr="00965EC8" w14:paraId="3D597072" w14:textId="77777777" w:rsidTr="00704374">
        <w:trPr>
          <w:trHeight w:val="357"/>
        </w:trPr>
        <w:tc>
          <w:tcPr>
            <w:tcW w:w="1670" w:type="dxa"/>
          </w:tcPr>
          <w:p w14:paraId="1CA7B9FC" w14:textId="7431EFCD" w:rsidR="00347095" w:rsidRPr="00965EC8" w:rsidRDefault="00347095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LARP4B</w:t>
            </w:r>
          </w:p>
        </w:tc>
        <w:tc>
          <w:tcPr>
            <w:tcW w:w="1444" w:type="dxa"/>
          </w:tcPr>
          <w:p w14:paraId="6996CC77" w14:textId="1515DBB1" w:rsidR="00347095" w:rsidRPr="00965EC8" w:rsidRDefault="009D64B3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LSBio</w:t>
            </w:r>
            <w:proofErr w:type="spellEnd"/>
          </w:p>
        </w:tc>
        <w:tc>
          <w:tcPr>
            <w:tcW w:w="1896" w:type="dxa"/>
          </w:tcPr>
          <w:p w14:paraId="592EDBDA" w14:textId="2792FAD2" w:rsidR="00347095" w:rsidRPr="00965EC8" w:rsidRDefault="009D64B3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LS-C762142</w:t>
            </w:r>
          </w:p>
        </w:tc>
        <w:tc>
          <w:tcPr>
            <w:tcW w:w="1506" w:type="dxa"/>
          </w:tcPr>
          <w:p w14:paraId="75B5263D" w14:textId="673AB6FB" w:rsidR="00347095" w:rsidRPr="00965EC8" w:rsidRDefault="00347095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RIP</w:t>
            </w:r>
          </w:p>
        </w:tc>
        <w:tc>
          <w:tcPr>
            <w:tcW w:w="1835" w:type="dxa"/>
          </w:tcPr>
          <w:p w14:paraId="4188EF84" w14:textId="24A77054" w:rsidR="00347095" w:rsidRPr="00965EC8" w:rsidRDefault="009D64B3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5µg</w:t>
            </w:r>
          </w:p>
        </w:tc>
      </w:tr>
      <w:tr w:rsidR="008E4E25" w:rsidRPr="00965EC8" w14:paraId="2B658322" w14:textId="77777777" w:rsidTr="00704374">
        <w:trPr>
          <w:trHeight w:val="366"/>
        </w:trPr>
        <w:tc>
          <w:tcPr>
            <w:tcW w:w="1670" w:type="dxa"/>
          </w:tcPr>
          <w:p w14:paraId="7969B125" w14:textId="34044676" w:rsidR="008E4E25" w:rsidRPr="00965EC8" w:rsidRDefault="00347095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METTL3</w:t>
            </w:r>
          </w:p>
        </w:tc>
        <w:tc>
          <w:tcPr>
            <w:tcW w:w="1444" w:type="dxa"/>
          </w:tcPr>
          <w:p w14:paraId="66BDD858" w14:textId="3090B76C" w:rsidR="008E4E25" w:rsidRPr="00965EC8" w:rsidRDefault="009D64B3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896" w:type="dxa"/>
          </w:tcPr>
          <w:p w14:paraId="1C218435" w14:textId="6FBB1C34" w:rsidR="008E4E25" w:rsidRPr="00965EC8" w:rsidRDefault="0081380C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9D64B3" w:rsidRPr="00965EC8">
              <w:rPr>
                <w:rFonts w:ascii="Times New Roman" w:hAnsi="Times New Roman" w:cs="Times New Roman"/>
                <w:sz w:val="24"/>
                <w:szCs w:val="24"/>
              </w:rPr>
              <w:t>b195352</w:t>
            </w:r>
          </w:p>
        </w:tc>
        <w:tc>
          <w:tcPr>
            <w:tcW w:w="1506" w:type="dxa"/>
          </w:tcPr>
          <w:p w14:paraId="4CD9AFBB" w14:textId="60C9E096" w:rsidR="008E4E25" w:rsidRPr="00965EC8" w:rsidRDefault="00347095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WB, RIP</w:t>
            </w:r>
          </w:p>
        </w:tc>
        <w:tc>
          <w:tcPr>
            <w:tcW w:w="1835" w:type="dxa"/>
          </w:tcPr>
          <w:p w14:paraId="563787E7" w14:textId="48BD8F8E" w:rsidR="008E4E25" w:rsidRPr="00965EC8" w:rsidRDefault="009D64B3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1:1000, 5µg</w:t>
            </w:r>
          </w:p>
        </w:tc>
      </w:tr>
      <w:tr w:rsidR="008E4E25" w:rsidRPr="00965EC8" w14:paraId="57CA8E2F" w14:textId="77777777" w:rsidTr="00704374">
        <w:trPr>
          <w:trHeight w:val="357"/>
        </w:trPr>
        <w:tc>
          <w:tcPr>
            <w:tcW w:w="1670" w:type="dxa"/>
          </w:tcPr>
          <w:p w14:paraId="70647D80" w14:textId="6954DBAC" w:rsidR="008E4E25" w:rsidRPr="00965EC8" w:rsidRDefault="00347095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IGF2BP3</w:t>
            </w:r>
          </w:p>
        </w:tc>
        <w:tc>
          <w:tcPr>
            <w:tcW w:w="1444" w:type="dxa"/>
          </w:tcPr>
          <w:p w14:paraId="5A2F82A5" w14:textId="4BA24608" w:rsidR="008E4E25" w:rsidRPr="00965EC8" w:rsidRDefault="0081380C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896" w:type="dxa"/>
          </w:tcPr>
          <w:p w14:paraId="6BB3EA8D" w14:textId="18E6C437" w:rsidR="008E4E25" w:rsidRPr="00965EC8" w:rsidRDefault="0081380C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ab177477</w:t>
            </w:r>
          </w:p>
        </w:tc>
        <w:tc>
          <w:tcPr>
            <w:tcW w:w="1506" w:type="dxa"/>
          </w:tcPr>
          <w:p w14:paraId="703A11AA" w14:textId="14651F28" w:rsidR="008E4E25" w:rsidRPr="00965EC8" w:rsidRDefault="00347095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WB, RIP</w:t>
            </w:r>
          </w:p>
        </w:tc>
        <w:tc>
          <w:tcPr>
            <w:tcW w:w="1835" w:type="dxa"/>
          </w:tcPr>
          <w:p w14:paraId="7EC49D11" w14:textId="13BD7DE4" w:rsidR="008E4E25" w:rsidRPr="00965EC8" w:rsidRDefault="0081380C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1:1000, 5µg</w:t>
            </w:r>
          </w:p>
        </w:tc>
      </w:tr>
      <w:tr w:rsidR="008E4E25" w:rsidRPr="00965EC8" w14:paraId="5FFDA2CC" w14:textId="77777777" w:rsidTr="00704374">
        <w:trPr>
          <w:trHeight w:val="366"/>
        </w:trPr>
        <w:tc>
          <w:tcPr>
            <w:tcW w:w="1670" w:type="dxa"/>
          </w:tcPr>
          <w:p w14:paraId="10BD8867" w14:textId="24D217DC" w:rsidR="008E4E25" w:rsidRPr="00965EC8" w:rsidRDefault="00347095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CD133</w:t>
            </w:r>
          </w:p>
        </w:tc>
        <w:tc>
          <w:tcPr>
            <w:tcW w:w="1444" w:type="dxa"/>
          </w:tcPr>
          <w:p w14:paraId="52269D66" w14:textId="14BB1C79" w:rsidR="008E4E25" w:rsidRPr="00965EC8" w:rsidRDefault="0081380C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896" w:type="dxa"/>
          </w:tcPr>
          <w:p w14:paraId="2E7144EC" w14:textId="12AA3721" w:rsidR="008E4E25" w:rsidRPr="00965EC8" w:rsidRDefault="0081380C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ab222782</w:t>
            </w:r>
          </w:p>
        </w:tc>
        <w:tc>
          <w:tcPr>
            <w:tcW w:w="1506" w:type="dxa"/>
          </w:tcPr>
          <w:p w14:paraId="4A6DD6AB" w14:textId="1904ED4F" w:rsidR="008E4E25" w:rsidRPr="00965EC8" w:rsidRDefault="00347095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835" w:type="dxa"/>
          </w:tcPr>
          <w:p w14:paraId="72D13C27" w14:textId="1BC13225" w:rsidR="008E4E25" w:rsidRPr="00965EC8" w:rsidRDefault="0081380C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</w:tr>
      <w:tr w:rsidR="008E4E25" w:rsidRPr="00965EC8" w14:paraId="32990818" w14:textId="77777777" w:rsidTr="00704374">
        <w:trPr>
          <w:trHeight w:val="357"/>
        </w:trPr>
        <w:tc>
          <w:tcPr>
            <w:tcW w:w="1670" w:type="dxa"/>
          </w:tcPr>
          <w:p w14:paraId="205B450D" w14:textId="5AE0CFC2" w:rsidR="008E4E25" w:rsidRPr="00965EC8" w:rsidRDefault="00347095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D44</w:t>
            </w:r>
          </w:p>
        </w:tc>
        <w:tc>
          <w:tcPr>
            <w:tcW w:w="1444" w:type="dxa"/>
          </w:tcPr>
          <w:p w14:paraId="6874CE80" w14:textId="5734F7FD" w:rsidR="008E4E25" w:rsidRPr="00965EC8" w:rsidRDefault="0081380C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96" w:type="dxa"/>
          </w:tcPr>
          <w:p w14:paraId="6422E8FA" w14:textId="4EF4631A" w:rsidR="008E4E25" w:rsidRPr="00965EC8" w:rsidRDefault="0081380C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37259S</w:t>
            </w:r>
          </w:p>
        </w:tc>
        <w:tc>
          <w:tcPr>
            <w:tcW w:w="1506" w:type="dxa"/>
          </w:tcPr>
          <w:p w14:paraId="2A50AEEA" w14:textId="6D10C1F8" w:rsidR="008E4E25" w:rsidRPr="00965EC8" w:rsidRDefault="00347095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835" w:type="dxa"/>
          </w:tcPr>
          <w:p w14:paraId="745316A7" w14:textId="381D768D" w:rsidR="008E4E25" w:rsidRPr="00965EC8" w:rsidRDefault="0081380C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8E4E25" w:rsidRPr="00965EC8" w14:paraId="69DD7E7A" w14:textId="77777777" w:rsidTr="00704374">
        <w:trPr>
          <w:trHeight w:val="357"/>
        </w:trPr>
        <w:tc>
          <w:tcPr>
            <w:tcW w:w="1670" w:type="dxa"/>
          </w:tcPr>
          <w:p w14:paraId="33D84B46" w14:textId="494FBF7C" w:rsidR="008E4E25" w:rsidRPr="00965EC8" w:rsidRDefault="00347095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Ep</w:t>
            </w:r>
            <w:r w:rsidR="00C34BE7" w:rsidRPr="00965EC8">
              <w:rPr>
                <w:rFonts w:ascii="Times New Roman" w:hAnsi="Times New Roman" w:cs="Times New Roman"/>
                <w:sz w:val="24"/>
                <w:szCs w:val="24"/>
              </w:rPr>
              <w:t>CAM</w:t>
            </w:r>
            <w:proofErr w:type="spellEnd"/>
          </w:p>
        </w:tc>
        <w:tc>
          <w:tcPr>
            <w:tcW w:w="1444" w:type="dxa"/>
          </w:tcPr>
          <w:p w14:paraId="0BCC8C02" w14:textId="276776FC" w:rsidR="008E4E25" w:rsidRPr="00965EC8" w:rsidRDefault="0081380C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896" w:type="dxa"/>
          </w:tcPr>
          <w:p w14:paraId="4123D875" w14:textId="2AE50054" w:rsidR="008E4E25" w:rsidRPr="00965EC8" w:rsidRDefault="0081380C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66316-1-Ig</w:t>
            </w:r>
          </w:p>
        </w:tc>
        <w:tc>
          <w:tcPr>
            <w:tcW w:w="1506" w:type="dxa"/>
          </w:tcPr>
          <w:p w14:paraId="1733CF08" w14:textId="36EE31DE" w:rsidR="008E4E25" w:rsidRPr="00965EC8" w:rsidRDefault="00347095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835" w:type="dxa"/>
          </w:tcPr>
          <w:p w14:paraId="399A272B" w14:textId="072B3A28" w:rsidR="008E4E25" w:rsidRPr="00965EC8" w:rsidRDefault="0081380C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</w:tr>
      <w:tr w:rsidR="008E4E25" w:rsidRPr="00965EC8" w14:paraId="77B38A09" w14:textId="77777777" w:rsidTr="00704374">
        <w:trPr>
          <w:trHeight w:val="366"/>
        </w:trPr>
        <w:tc>
          <w:tcPr>
            <w:tcW w:w="1670" w:type="dxa"/>
          </w:tcPr>
          <w:p w14:paraId="7149F0B3" w14:textId="259B3BD5" w:rsidR="008E4E25" w:rsidRPr="00965EC8" w:rsidRDefault="00347095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Nanog</w:t>
            </w:r>
          </w:p>
        </w:tc>
        <w:tc>
          <w:tcPr>
            <w:tcW w:w="1444" w:type="dxa"/>
          </w:tcPr>
          <w:p w14:paraId="3CA3EFD3" w14:textId="0CD9641E" w:rsidR="008E4E25" w:rsidRPr="00965EC8" w:rsidRDefault="0081380C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896" w:type="dxa"/>
          </w:tcPr>
          <w:p w14:paraId="78344199" w14:textId="580EF003" w:rsidR="008E4E25" w:rsidRPr="00965EC8" w:rsidRDefault="0081380C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ab109250</w:t>
            </w:r>
          </w:p>
        </w:tc>
        <w:tc>
          <w:tcPr>
            <w:tcW w:w="1506" w:type="dxa"/>
          </w:tcPr>
          <w:p w14:paraId="07C58385" w14:textId="6AFBE557" w:rsidR="008E4E25" w:rsidRPr="00965EC8" w:rsidRDefault="00347095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835" w:type="dxa"/>
          </w:tcPr>
          <w:p w14:paraId="3F533F63" w14:textId="5BF94F48" w:rsidR="008E4E25" w:rsidRPr="00965EC8" w:rsidRDefault="0081380C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347095" w:rsidRPr="00965EC8" w14:paraId="18FFB1CA" w14:textId="77777777" w:rsidTr="00704374">
        <w:trPr>
          <w:trHeight w:val="366"/>
        </w:trPr>
        <w:tc>
          <w:tcPr>
            <w:tcW w:w="1670" w:type="dxa"/>
          </w:tcPr>
          <w:p w14:paraId="237A7882" w14:textId="6D5E2BA8" w:rsidR="00347095" w:rsidRPr="00965EC8" w:rsidRDefault="00347095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SOX2</w:t>
            </w:r>
          </w:p>
        </w:tc>
        <w:tc>
          <w:tcPr>
            <w:tcW w:w="1444" w:type="dxa"/>
          </w:tcPr>
          <w:p w14:paraId="2C6DE521" w14:textId="789C53D3" w:rsidR="00347095" w:rsidRPr="00965EC8" w:rsidRDefault="0081380C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896" w:type="dxa"/>
          </w:tcPr>
          <w:p w14:paraId="0EFBDB90" w14:textId="52EE6892" w:rsidR="00347095" w:rsidRPr="00965EC8" w:rsidRDefault="0081380C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ab92494</w:t>
            </w:r>
          </w:p>
        </w:tc>
        <w:tc>
          <w:tcPr>
            <w:tcW w:w="1506" w:type="dxa"/>
          </w:tcPr>
          <w:p w14:paraId="6F22DC1B" w14:textId="5C9A36AF" w:rsidR="00347095" w:rsidRPr="00965EC8" w:rsidRDefault="00347095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835" w:type="dxa"/>
          </w:tcPr>
          <w:p w14:paraId="2762EBE0" w14:textId="34707900" w:rsidR="00347095" w:rsidRPr="00965EC8" w:rsidRDefault="0081380C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347095" w:rsidRPr="00965EC8" w14:paraId="1740C544" w14:textId="77777777" w:rsidTr="00704374">
        <w:trPr>
          <w:trHeight w:val="366"/>
        </w:trPr>
        <w:tc>
          <w:tcPr>
            <w:tcW w:w="1670" w:type="dxa"/>
          </w:tcPr>
          <w:p w14:paraId="24545BD1" w14:textId="6FC39701" w:rsidR="00347095" w:rsidRPr="00965EC8" w:rsidRDefault="00347095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C-MYC</w:t>
            </w:r>
          </w:p>
        </w:tc>
        <w:tc>
          <w:tcPr>
            <w:tcW w:w="1444" w:type="dxa"/>
          </w:tcPr>
          <w:p w14:paraId="535314B3" w14:textId="6AC23762" w:rsidR="00347095" w:rsidRPr="00965EC8" w:rsidRDefault="0081380C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896" w:type="dxa"/>
          </w:tcPr>
          <w:p w14:paraId="354E0493" w14:textId="6C4D525F" w:rsidR="00347095" w:rsidRPr="00965EC8" w:rsidRDefault="0081380C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ab32072</w:t>
            </w:r>
          </w:p>
        </w:tc>
        <w:tc>
          <w:tcPr>
            <w:tcW w:w="1506" w:type="dxa"/>
          </w:tcPr>
          <w:p w14:paraId="0D124450" w14:textId="2330CFFC" w:rsidR="00347095" w:rsidRPr="00965EC8" w:rsidRDefault="00347095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835" w:type="dxa"/>
          </w:tcPr>
          <w:p w14:paraId="10D35A6D" w14:textId="1E561CBD" w:rsidR="00347095" w:rsidRPr="00965EC8" w:rsidRDefault="0081380C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347095" w:rsidRPr="00965EC8" w14:paraId="4109D21C" w14:textId="77777777" w:rsidTr="00704374">
        <w:trPr>
          <w:trHeight w:val="366"/>
        </w:trPr>
        <w:tc>
          <w:tcPr>
            <w:tcW w:w="1670" w:type="dxa"/>
          </w:tcPr>
          <w:p w14:paraId="2ADC87FD" w14:textId="5DB4B946" w:rsidR="00347095" w:rsidRPr="00965EC8" w:rsidRDefault="00347095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Epcam</w:t>
            </w:r>
            <w:proofErr w:type="spellEnd"/>
          </w:p>
        </w:tc>
        <w:tc>
          <w:tcPr>
            <w:tcW w:w="1444" w:type="dxa"/>
          </w:tcPr>
          <w:p w14:paraId="6959B6EB" w14:textId="5BA4C960" w:rsidR="00347095" w:rsidRPr="00965EC8" w:rsidRDefault="00142C8B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896" w:type="dxa"/>
          </w:tcPr>
          <w:p w14:paraId="31CB568C" w14:textId="081AC673" w:rsidR="00347095" w:rsidRPr="00965EC8" w:rsidRDefault="00142C8B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46-9326-42</w:t>
            </w:r>
          </w:p>
        </w:tc>
        <w:tc>
          <w:tcPr>
            <w:tcW w:w="1506" w:type="dxa"/>
          </w:tcPr>
          <w:p w14:paraId="60C41864" w14:textId="6AD7D5D7" w:rsidR="00347095" w:rsidRPr="00965EC8" w:rsidRDefault="00347095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835" w:type="dxa"/>
          </w:tcPr>
          <w:p w14:paraId="5DE8A4DE" w14:textId="61D577B3" w:rsidR="00347095" w:rsidRPr="00965EC8" w:rsidRDefault="00142C8B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0.06µg</w:t>
            </w:r>
            <w:r w:rsidR="00F52CE5" w:rsidRPr="00965EC8">
              <w:rPr>
                <w:rFonts w:ascii="Times New Roman" w:hAnsi="Times New Roman" w:cs="Times New Roman"/>
                <w:sz w:val="24"/>
                <w:szCs w:val="24"/>
              </w:rPr>
              <w:t>/test</w:t>
            </w:r>
          </w:p>
        </w:tc>
      </w:tr>
      <w:tr w:rsidR="00347095" w:rsidRPr="00965EC8" w14:paraId="7E7D9B69" w14:textId="77777777" w:rsidTr="00704374">
        <w:trPr>
          <w:trHeight w:val="366"/>
        </w:trPr>
        <w:tc>
          <w:tcPr>
            <w:tcW w:w="1670" w:type="dxa"/>
          </w:tcPr>
          <w:p w14:paraId="30CE4082" w14:textId="187D6A78" w:rsidR="00347095" w:rsidRPr="00965EC8" w:rsidRDefault="00347095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CD133</w:t>
            </w:r>
          </w:p>
        </w:tc>
        <w:tc>
          <w:tcPr>
            <w:tcW w:w="1444" w:type="dxa"/>
          </w:tcPr>
          <w:p w14:paraId="738D87E0" w14:textId="5BCE4084" w:rsidR="00347095" w:rsidRPr="00965EC8" w:rsidRDefault="00142C8B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896" w:type="dxa"/>
          </w:tcPr>
          <w:p w14:paraId="17A2959D" w14:textId="2EE352A8" w:rsidR="00347095" w:rsidRPr="00965EC8" w:rsidRDefault="00142C8B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62-1338-42</w:t>
            </w:r>
          </w:p>
        </w:tc>
        <w:tc>
          <w:tcPr>
            <w:tcW w:w="1506" w:type="dxa"/>
          </w:tcPr>
          <w:p w14:paraId="5352579D" w14:textId="5584F4EE" w:rsidR="00347095" w:rsidRPr="00965EC8" w:rsidRDefault="00347095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835" w:type="dxa"/>
          </w:tcPr>
          <w:p w14:paraId="18F808FD" w14:textId="500DC0C7" w:rsidR="00347095" w:rsidRPr="00965EC8" w:rsidRDefault="00142C8B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0.25µg</w:t>
            </w:r>
            <w:r w:rsidR="00F52CE5" w:rsidRPr="00965EC8">
              <w:rPr>
                <w:rFonts w:ascii="Times New Roman" w:hAnsi="Times New Roman" w:cs="Times New Roman"/>
                <w:sz w:val="24"/>
                <w:szCs w:val="24"/>
              </w:rPr>
              <w:t>/test</w:t>
            </w:r>
          </w:p>
        </w:tc>
      </w:tr>
      <w:tr w:rsidR="00347095" w:rsidRPr="00965EC8" w14:paraId="0CB92C54" w14:textId="77777777" w:rsidTr="00704374">
        <w:trPr>
          <w:trHeight w:val="366"/>
        </w:trPr>
        <w:tc>
          <w:tcPr>
            <w:tcW w:w="1670" w:type="dxa"/>
          </w:tcPr>
          <w:p w14:paraId="33C0129E" w14:textId="21AA0EE2" w:rsidR="00347095" w:rsidRPr="00965EC8" w:rsidRDefault="00347095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CD44</w:t>
            </w:r>
          </w:p>
        </w:tc>
        <w:tc>
          <w:tcPr>
            <w:tcW w:w="1444" w:type="dxa"/>
          </w:tcPr>
          <w:p w14:paraId="6A96FA75" w14:textId="128DDD3A" w:rsidR="00347095" w:rsidRPr="00965EC8" w:rsidRDefault="00142C8B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896" w:type="dxa"/>
          </w:tcPr>
          <w:p w14:paraId="3D134A26" w14:textId="2082E53E" w:rsidR="00347095" w:rsidRPr="00965EC8" w:rsidRDefault="00142C8B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25-0441-82</w:t>
            </w:r>
          </w:p>
        </w:tc>
        <w:tc>
          <w:tcPr>
            <w:tcW w:w="1506" w:type="dxa"/>
          </w:tcPr>
          <w:p w14:paraId="28106002" w14:textId="07ACF119" w:rsidR="00347095" w:rsidRPr="00965EC8" w:rsidRDefault="00347095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835" w:type="dxa"/>
          </w:tcPr>
          <w:p w14:paraId="173FFC27" w14:textId="3AA9847C" w:rsidR="00347095" w:rsidRPr="00965EC8" w:rsidRDefault="00142C8B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0.125µg</w:t>
            </w:r>
            <w:r w:rsidR="00F52CE5" w:rsidRPr="00965EC8">
              <w:rPr>
                <w:rFonts w:ascii="Times New Roman" w:hAnsi="Times New Roman" w:cs="Times New Roman"/>
                <w:sz w:val="24"/>
                <w:szCs w:val="24"/>
              </w:rPr>
              <w:t>/test</w:t>
            </w:r>
          </w:p>
        </w:tc>
      </w:tr>
      <w:tr w:rsidR="00347095" w:rsidRPr="00965EC8" w14:paraId="443771DC" w14:textId="77777777" w:rsidTr="00704374">
        <w:trPr>
          <w:trHeight w:val="366"/>
        </w:trPr>
        <w:tc>
          <w:tcPr>
            <w:tcW w:w="1670" w:type="dxa"/>
          </w:tcPr>
          <w:p w14:paraId="36E642EC" w14:textId="3C19EAF0" w:rsidR="00347095" w:rsidRPr="00965EC8" w:rsidRDefault="00347095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Vimentin</w:t>
            </w:r>
          </w:p>
        </w:tc>
        <w:tc>
          <w:tcPr>
            <w:tcW w:w="1444" w:type="dxa"/>
          </w:tcPr>
          <w:p w14:paraId="3AA21840" w14:textId="63C7E124" w:rsidR="00347095" w:rsidRPr="00965EC8" w:rsidRDefault="00142C8B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896" w:type="dxa"/>
          </w:tcPr>
          <w:p w14:paraId="778911C9" w14:textId="36A8F10C" w:rsidR="00347095" w:rsidRPr="00965EC8" w:rsidRDefault="00142C8B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10366-1-AP</w:t>
            </w:r>
          </w:p>
        </w:tc>
        <w:tc>
          <w:tcPr>
            <w:tcW w:w="1506" w:type="dxa"/>
          </w:tcPr>
          <w:p w14:paraId="607C313F" w14:textId="2240B59A" w:rsidR="00347095" w:rsidRPr="00965EC8" w:rsidRDefault="00347095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835" w:type="dxa"/>
          </w:tcPr>
          <w:p w14:paraId="177A2704" w14:textId="24622C90" w:rsidR="00347095" w:rsidRPr="00965EC8" w:rsidRDefault="00142C8B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</w:tr>
      <w:tr w:rsidR="00347095" w:rsidRPr="00965EC8" w14:paraId="6BCA11B7" w14:textId="77777777" w:rsidTr="00704374">
        <w:trPr>
          <w:trHeight w:val="366"/>
        </w:trPr>
        <w:tc>
          <w:tcPr>
            <w:tcW w:w="1670" w:type="dxa"/>
          </w:tcPr>
          <w:p w14:paraId="1E17E19C" w14:textId="55E55603" w:rsidR="00347095" w:rsidRPr="00965EC8" w:rsidRDefault="00347095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N-cadherin</w:t>
            </w:r>
          </w:p>
        </w:tc>
        <w:tc>
          <w:tcPr>
            <w:tcW w:w="1444" w:type="dxa"/>
          </w:tcPr>
          <w:p w14:paraId="1536EB9A" w14:textId="130C7588" w:rsidR="00347095" w:rsidRPr="00965EC8" w:rsidRDefault="00142C8B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96" w:type="dxa"/>
          </w:tcPr>
          <w:p w14:paraId="76F922D2" w14:textId="756CE6F2" w:rsidR="00347095" w:rsidRPr="00965EC8" w:rsidRDefault="00142C8B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13116S</w:t>
            </w:r>
          </w:p>
        </w:tc>
        <w:tc>
          <w:tcPr>
            <w:tcW w:w="1506" w:type="dxa"/>
          </w:tcPr>
          <w:p w14:paraId="4EB9D51D" w14:textId="2783A6FE" w:rsidR="00347095" w:rsidRPr="00965EC8" w:rsidRDefault="00347095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835" w:type="dxa"/>
          </w:tcPr>
          <w:p w14:paraId="4A319912" w14:textId="0A0B48F6" w:rsidR="00347095" w:rsidRPr="00965EC8" w:rsidRDefault="00142C8B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347095" w:rsidRPr="00965EC8" w14:paraId="64A42EF6" w14:textId="77777777" w:rsidTr="00704374">
        <w:trPr>
          <w:trHeight w:val="366"/>
        </w:trPr>
        <w:tc>
          <w:tcPr>
            <w:tcW w:w="1670" w:type="dxa"/>
          </w:tcPr>
          <w:p w14:paraId="45D02CD6" w14:textId="39DC8C93" w:rsidR="00347095" w:rsidRPr="00965EC8" w:rsidRDefault="00347095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CD31</w:t>
            </w:r>
          </w:p>
        </w:tc>
        <w:tc>
          <w:tcPr>
            <w:tcW w:w="1444" w:type="dxa"/>
          </w:tcPr>
          <w:p w14:paraId="5E54F72A" w14:textId="3FFB20CA" w:rsidR="00347095" w:rsidRPr="00965EC8" w:rsidRDefault="000D6FA4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96" w:type="dxa"/>
          </w:tcPr>
          <w:p w14:paraId="7C9AF5E6" w14:textId="33EB72AD" w:rsidR="00347095" w:rsidRPr="00965EC8" w:rsidRDefault="000D6FA4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3528S</w:t>
            </w:r>
          </w:p>
        </w:tc>
        <w:tc>
          <w:tcPr>
            <w:tcW w:w="1506" w:type="dxa"/>
          </w:tcPr>
          <w:p w14:paraId="5FD86B1E" w14:textId="20F71871" w:rsidR="00347095" w:rsidRPr="00965EC8" w:rsidRDefault="00347095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WB, IHC</w:t>
            </w:r>
          </w:p>
        </w:tc>
        <w:tc>
          <w:tcPr>
            <w:tcW w:w="1835" w:type="dxa"/>
          </w:tcPr>
          <w:p w14:paraId="0C9253C4" w14:textId="54BA8C90" w:rsidR="00347095" w:rsidRPr="00965EC8" w:rsidRDefault="000D6FA4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1:1000, 1:800</w:t>
            </w:r>
          </w:p>
        </w:tc>
      </w:tr>
      <w:tr w:rsidR="00347095" w:rsidRPr="00965EC8" w14:paraId="3BD1FDEA" w14:textId="77777777" w:rsidTr="00704374">
        <w:trPr>
          <w:trHeight w:val="366"/>
        </w:trPr>
        <w:tc>
          <w:tcPr>
            <w:tcW w:w="1670" w:type="dxa"/>
          </w:tcPr>
          <w:p w14:paraId="09AA8C61" w14:textId="79FB4BED" w:rsidR="00347095" w:rsidRPr="00965EC8" w:rsidRDefault="00347095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CD34</w:t>
            </w:r>
          </w:p>
        </w:tc>
        <w:tc>
          <w:tcPr>
            <w:tcW w:w="1444" w:type="dxa"/>
          </w:tcPr>
          <w:p w14:paraId="6ED82620" w14:textId="5BD5B870" w:rsidR="00347095" w:rsidRPr="00965EC8" w:rsidRDefault="00244209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896" w:type="dxa"/>
          </w:tcPr>
          <w:p w14:paraId="753B7F00" w14:textId="36199A9F" w:rsidR="00347095" w:rsidRPr="00965EC8" w:rsidRDefault="000D6FA4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PA5-85917</w:t>
            </w:r>
          </w:p>
        </w:tc>
        <w:tc>
          <w:tcPr>
            <w:tcW w:w="1506" w:type="dxa"/>
          </w:tcPr>
          <w:p w14:paraId="06841A11" w14:textId="42716CEC" w:rsidR="00347095" w:rsidRPr="00965EC8" w:rsidRDefault="00347095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WB, IHC</w:t>
            </w:r>
          </w:p>
        </w:tc>
        <w:tc>
          <w:tcPr>
            <w:tcW w:w="1835" w:type="dxa"/>
          </w:tcPr>
          <w:p w14:paraId="14E8A36B" w14:textId="1EE17CDA" w:rsidR="00347095" w:rsidRPr="00965EC8" w:rsidRDefault="00244209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1:1000, 1:2000</w:t>
            </w:r>
          </w:p>
        </w:tc>
      </w:tr>
      <w:tr w:rsidR="00347095" w:rsidRPr="00965EC8" w14:paraId="7B27EE25" w14:textId="77777777" w:rsidTr="00704374">
        <w:trPr>
          <w:trHeight w:val="366"/>
        </w:trPr>
        <w:tc>
          <w:tcPr>
            <w:tcW w:w="1670" w:type="dxa"/>
          </w:tcPr>
          <w:p w14:paraId="0206BCC6" w14:textId="5AC6DC0E" w:rsidR="00347095" w:rsidRPr="00965EC8" w:rsidRDefault="00347095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Ki67</w:t>
            </w:r>
          </w:p>
        </w:tc>
        <w:tc>
          <w:tcPr>
            <w:tcW w:w="1444" w:type="dxa"/>
          </w:tcPr>
          <w:p w14:paraId="5784A556" w14:textId="37BFEB9F" w:rsidR="00347095" w:rsidRPr="00965EC8" w:rsidRDefault="000E0F67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896" w:type="dxa"/>
          </w:tcPr>
          <w:p w14:paraId="16C7B0EF" w14:textId="5840A482" w:rsidR="00347095" w:rsidRPr="00965EC8" w:rsidRDefault="000E0F67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Ab15580</w:t>
            </w:r>
          </w:p>
        </w:tc>
        <w:tc>
          <w:tcPr>
            <w:tcW w:w="1506" w:type="dxa"/>
          </w:tcPr>
          <w:p w14:paraId="05DB7F65" w14:textId="420176A6" w:rsidR="00347095" w:rsidRPr="00965EC8" w:rsidRDefault="00347095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IHC</w:t>
            </w:r>
          </w:p>
        </w:tc>
        <w:tc>
          <w:tcPr>
            <w:tcW w:w="1835" w:type="dxa"/>
          </w:tcPr>
          <w:p w14:paraId="50B2EC81" w14:textId="55014047" w:rsidR="00347095" w:rsidRPr="00965EC8" w:rsidRDefault="000E0F67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347095" w:rsidRPr="00965EC8" w14:paraId="7B368EDB" w14:textId="77777777" w:rsidTr="00704374">
        <w:trPr>
          <w:trHeight w:val="366"/>
        </w:trPr>
        <w:tc>
          <w:tcPr>
            <w:tcW w:w="1670" w:type="dxa"/>
          </w:tcPr>
          <w:p w14:paraId="45E8071D" w14:textId="66C7E576" w:rsidR="00347095" w:rsidRPr="00965EC8" w:rsidRDefault="00347095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SPINK1</w:t>
            </w:r>
          </w:p>
        </w:tc>
        <w:tc>
          <w:tcPr>
            <w:tcW w:w="1444" w:type="dxa"/>
          </w:tcPr>
          <w:p w14:paraId="7165BF2B" w14:textId="725B6326" w:rsidR="00347095" w:rsidRPr="00965EC8" w:rsidRDefault="00BB432D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Abnova</w:t>
            </w:r>
            <w:proofErr w:type="spellEnd"/>
          </w:p>
        </w:tc>
        <w:tc>
          <w:tcPr>
            <w:tcW w:w="1896" w:type="dxa"/>
          </w:tcPr>
          <w:p w14:paraId="6763DA71" w14:textId="281ECCE6" w:rsidR="00347095" w:rsidRPr="00965EC8" w:rsidRDefault="00BB432D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H00006690-M01</w:t>
            </w:r>
          </w:p>
        </w:tc>
        <w:tc>
          <w:tcPr>
            <w:tcW w:w="1506" w:type="dxa"/>
          </w:tcPr>
          <w:p w14:paraId="7CC00AC5" w14:textId="604B34CE" w:rsidR="00347095" w:rsidRPr="00965EC8" w:rsidRDefault="00347095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WB, IHC</w:t>
            </w:r>
          </w:p>
        </w:tc>
        <w:tc>
          <w:tcPr>
            <w:tcW w:w="1835" w:type="dxa"/>
          </w:tcPr>
          <w:p w14:paraId="6E6A3315" w14:textId="2FFA51A3" w:rsidR="00347095" w:rsidRPr="00965EC8" w:rsidRDefault="00BB432D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1:500, 1:200</w:t>
            </w:r>
          </w:p>
        </w:tc>
      </w:tr>
      <w:tr w:rsidR="00347095" w:rsidRPr="00965EC8" w14:paraId="292725BE" w14:textId="77777777" w:rsidTr="00704374">
        <w:trPr>
          <w:trHeight w:val="366"/>
        </w:trPr>
        <w:tc>
          <w:tcPr>
            <w:tcW w:w="1670" w:type="dxa"/>
          </w:tcPr>
          <w:p w14:paraId="77136CDA" w14:textId="649A4114" w:rsidR="00347095" w:rsidRPr="00965EC8" w:rsidRDefault="00347095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1444" w:type="dxa"/>
          </w:tcPr>
          <w:p w14:paraId="3F43ECCB" w14:textId="7C69F073" w:rsidR="00347095" w:rsidRPr="00965EC8" w:rsidRDefault="00BB432D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896" w:type="dxa"/>
          </w:tcPr>
          <w:p w14:paraId="2BDFFC7E" w14:textId="46478729" w:rsidR="00347095" w:rsidRPr="00965EC8" w:rsidRDefault="00BB432D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Ab236632</w:t>
            </w:r>
          </w:p>
        </w:tc>
        <w:tc>
          <w:tcPr>
            <w:tcW w:w="1506" w:type="dxa"/>
          </w:tcPr>
          <w:p w14:paraId="4AE631F5" w14:textId="76F26797" w:rsidR="00347095" w:rsidRPr="00965EC8" w:rsidRDefault="00347095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835" w:type="dxa"/>
          </w:tcPr>
          <w:p w14:paraId="7C176914" w14:textId="0D49F684" w:rsidR="00347095" w:rsidRPr="00965EC8" w:rsidRDefault="00BB432D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347095" w:rsidRPr="00965EC8" w14:paraId="2B46447B" w14:textId="77777777" w:rsidTr="00704374">
        <w:trPr>
          <w:trHeight w:val="366"/>
        </w:trPr>
        <w:tc>
          <w:tcPr>
            <w:tcW w:w="1670" w:type="dxa"/>
          </w:tcPr>
          <w:p w14:paraId="5DDFBF11" w14:textId="7CDB0D8F" w:rsidR="00347095" w:rsidRPr="00965EC8" w:rsidRDefault="00347095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P-EGFR</w:t>
            </w:r>
          </w:p>
        </w:tc>
        <w:tc>
          <w:tcPr>
            <w:tcW w:w="1444" w:type="dxa"/>
          </w:tcPr>
          <w:p w14:paraId="6BB1CF3B" w14:textId="12A233B8" w:rsidR="00347095" w:rsidRPr="00965EC8" w:rsidRDefault="005D236B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96" w:type="dxa"/>
          </w:tcPr>
          <w:p w14:paraId="1F680565" w14:textId="78DF3901" w:rsidR="00347095" w:rsidRPr="00965EC8" w:rsidRDefault="005D236B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3777S</w:t>
            </w:r>
          </w:p>
        </w:tc>
        <w:tc>
          <w:tcPr>
            <w:tcW w:w="1506" w:type="dxa"/>
          </w:tcPr>
          <w:p w14:paraId="74A3AA03" w14:textId="63C9900C" w:rsidR="00347095" w:rsidRPr="00965EC8" w:rsidRDefault="00CC13A0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835" w:type="dxa"/>
          </w:tcPr>
          <w:p w14:paraId="45BE2961" w14:textId="438A4201" w:rsidR="00347095" w:rsidRPr="00965EC8" w:rsidRDefault="005D236B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347095" w:rsidRPr="00965EC8" w14:paraId="4EC04AC9" w14:textId="77777777" w:rsidTr="00704374">
        <w:trPr>
          <w:trHeight w:val="366"/>
        </w:trPr>
        <w:tc>
          <w:tcPr>
            <w:tcW w:w="1670" w:type="dxa"/>
          </w:tcPr>
          <w:p w14:paraId="41BDFF25" w14:textId="7C12FB40" w:rsidR="00347095" w:rsidRPr="00965EC8" w:rsidRDefault="00347095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</w:p>
        </w:tc>
        <w:tc>
          <w:tcPr>
            <w:tcW w:w="1444" w:type="dxa"/>
          </w:tcPr>
          <w:p w14:paraId="30F20DD4" w14:textId="02FF5DC3" w:rsidR="00347095" w:rsidRPr="00965EC8" w:rsidRDefault="005D236B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896" w:type="dxa"/>
          </w:tcPr>
          <w:p w14:paraId="51093A42" w14:textId="6C3356E6" w:rsidR="00347095" w:rsidRPr="00965EC8" w:rsidRDefault="005D236B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66455-1-Ig</w:t>
            </w:r>
          </w:p>
        </w:tc>
        <w:tc>
          <w:tcPr>
            <w:tcW w:w="1506" w:type="dxa"/>
          </w:tcPr>
          <w:p w14:paraId="6A0CD150" w14:textId="46A80BB4" w:rsidR="00347095" w:rsidRPr="00965EC8" w:rsidRDefault="00CC13A0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835" w:type="dxa"/>
          </w:tcPr>
          <w:p w14:paraId="08C6D404" w14:textId="4B2ED31D" w:rsidR="00347095" w:rsidRPr="00965EC8" w:rsidRDefault="005D236B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</w:tr>
      <w:tr w:rsidR="00347095" w:rsidRPr="00965EC8" w14:paraId="655FA2B1" w14:textId="77777777" w:rsidTr="00704374">
        <w:trPr>
          <w:trHeight w:val="366"/>
        </w:trPr>
        <w:tc>
          <w:tcPr>
            <w:tcW w:w="1670" w:type="dxa"/>
          </w:tcPr>
          <w:p w14:paraId="4201D6BD" w14:textId="1FF456A1" w:rsidR="00347095" w:rsidRPr="00965EC8" w:rsidRDefault="00347095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P-ERK1/2</w:t>
            </w:r>
          </w:p>
        </w:tc>
        <w:tc>
          <w:tcPr>
            <w:tcW w:w="1444" w:type="dxa"/>
          </w:tcPr>
          <w:p w14:paraId="5B97E2B5" w14:textId="23C22492" w:rsidR="00347095" w:rsidRPr="00965EC8" w:rsidRDefault="005D236B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96" w:type="dxa"/>
          </w:tcPr>
          <w:p w14:paraId="6CE10F9F" w14:textId="22731239" w:rsidR="00347095" w:rsidRPr="00965EC8" w:rsidRDefault="005D236B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4370S</w:t>
            </w:r>
          </w:p>
        </w:tc>
        <w:tc>
          <w:tcPr>
            <w:tcW w:w="1506" w:type="dxa"/>
          </w:tcPr>
          <w:p w14:paraId="112126C0" w14:textId="37D5CF15" w:rsidR="00347095" w:rsidRPr="00965EC8" w:rsidRDefault="00CC13A0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835" w:type="dxa"/>
          </w:tcPr>
          <w:p w14:paraId="3FD83B16" w14:textId="698F3A60" w:rsidR="00347095" w:rsidRPr="00965EC8" w:rsidRDefault="005D236B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347095" w:rsidRPr="00965EC8" w14:paraId="3BBD7D9F" w14:textId="77777777" w:rsidTr="00704374">
        <w:trPr>
          <w:trHeight w:val="366"/>
        </w:trPr>
        <w:tc>
          <w:tcPr>
            <w:tcW w:w="1670" w:type="dxa"/>
          </w:tcPr>
          <w:p w14:paraId="20F14921" w14:textId="4660CE6A" w:rsidR="00347095" w:rsidRPr="00965EC8" w:rsidRDefault="00347095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ERK1/2</w:t>
            </w:r>
          </w:p>
        </w:tc>
        <w:tc>
          <w:tcPr>
            <w:tcW w:w="1444" w:type="dxa"/>
          </w:tcPr>
          <w:p w14:paraId="638F2EE2" w14:textId="2FE97190" w:rsidR="00347095" w:rsidRPr="00965EC8" w:rsidRDefault="005D236B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896" w:type="dxa"/>
          </w:tcPr>
          <w:p w14:paraId="07068147" w14:textId="1FF6C34F" w:rsidR="00347095" w:rsidRPr="00965EC8" w:rsidRDefault="005D236B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11257-1-AP</w:t>
            </w:r>
          </w:p>
        </w:tc>
        <w:tc>
          <w:tcPr>
            <w:tcW w:w="1506" w:type="dxa"/>
          </w:tcPr>
          <w:p w14:paraId="1F9A26DC" w14:textId="2076388A" w:rsidR="00347095" w:rsidRPr="00965EC8" w:rsidRDefault="00CC13A0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835" w:type="dxa"/>
          </w:tcPr>
          <w:p w14:paraId="77D183E2" w14:textId="55547127" w:rsidR="00347095" w:rsidRPr="00965EC8" w:rsidRDefault="005D236B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</w:tr>
      <w:tr w:rsidR="00347095" w:rsidRPr="00965EC8" w14:paraId="6DD3BE1D" w14:textId="77777777" w:rsidTr="00704374">
        <w:trPr>
          <w:trHeight w:val="366"/>
        </w:trPr>
        <w:tc>
          <w:tcPr>
            <w:tcW w:w="1670" w:type="dxa"/>
          </w:tcPr>
          <w:p w14:paraId="6F8914CD" w14:textId="1AFF5D5E" w:rsidR="00347095" w:rsidRPr="00965EC8" w:rsidRDefault="00CC13A0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P-AKT</w:t>
            </w:r>
          </w:p>
        </w:tc>
        <w:tc>
          <w:tcPr>
            <w:tcW w:w="1444" w:type="dxa"/>
          </w:tcPr>
          <w:p w14:paraId="78EFE6B8" w14:textId="2D1882D1" w:rsidR="00347095" w:rsidRPr="00965EC8" w:rsidRDefault="000C6414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96" w:type="dxa"/>
          </w:tcPr>
          <w:p w14:paraId="26731090" w14:textId="63955C95" w:rsidR="00347095" w:rsidRPr="00965EC8" w:rsidRDefault="000C6414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4060S</w:t>
            </w:r>
          </w:p>
        </w:tc>
        <w:tc>
          <w:tcPr>
            <w:tcW w:w="1506" w:type="dxa"/>
          </w:tcPr>
          <w:p w14:paraId="274F378F" w14:textId="7263CCCA" w:rsidR="00347095" w:rsidRPr="00965EC8" w:rsidRDefault="00CC13A0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835" w:type="dxa"/>
          </w:tcPr>
          <w:p w14:paraId="25133B39" w14:textId="6ECDD53C" w:rsidR="00347095" w:rsidRPr="00965EC8" w:rsidRDefault="000C6414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347095" w:rsidRPr="00965EC8" w14:paraId="7B3E1504" w14:textId="77777777" w:rsidTr="00704374">
        <w:trPr>
          <w:trHeight w:val="366"/>
        </w:trPr>
        <w:tc>
          <w:tcPr>
            <w:tcW w:w="1670" w:type="dxa"/>
          </w:tcPr>
          <w:p w14:paraId="6F315884" w14:textId="4CCB88F9" w:rsidR="00347095" w:rsidRPr="00965EC8" w:rsidRDefault="00CC13A0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AKT</w:t>
            </w:r>
          </w:p>
        </w:tc>
        <w:tc>
          <w:tcPr>
            <w:tcW w:w="1444" w:type="dxa"/>
          </w:tcPr>
          <w:p w14:paraId="531DB511" w14:textId="7717DDAA" w:rsidR="00347095" w:rsidRPr="00965EC8" w:rsidRDefault="000C6414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896" w:type="dxa"/>
          </w:tcPr>
          <w:p w14:paraId="35B8236B" w14:textId="6EE29CB6" w:rsidR="00347095" w:rsidRPr="00965EC8" w:rsidRDefault="000C6414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60203-2-Ig</w:t>
            </w:r>
          </w:p>
        </w:tc>
        <w:tc>
          <w:tcPr>
            <w:tcW w:w="1506" w:type="dxa"/>
          </w:tcPr>
          <w:p w14:paraId="74339C54" w14:textId="79B4463C" w:rsidR="00347095" w:rsidRPr="00965EC8" w:rsidRDefault="00CC13A0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835" w:type="dxa"/>
          </w:tcPr>
          <w:p w14:paraId="7B014842" w14:textId="7ECD203B" w:rsidR="00347095" w:rsidRPr="00965EC8" w:rsidRDefault="000C6414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</w:tr>
      <w:tr w:rsidR="00347095" w:rsidRPr="00965EC8" w14:paraId="2545453E" w14:textId="77777777" w:rsidTr="00704374">
        <w:trPr>
          <w:trHeight w:val="366"/>
        </w:trPr>
        <w:tc>
          <w:tcPr>
            <w:tcW w:w="1670" w:type="dxa"/>
          </w:tcPr>
          <w:p w14:paraId="17B94333" w14:textId="67B9584F" w:rsidR="00347095" w:rsidRPr="00965EC8" w:rsidRDefault="00CC13A0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-STAT3</w:t>
            </w:r>
          </w:p>
        </w:tc>
        <w:tc>
          <w:tcPr>
            <w:tcW w:w="1444" w:type="dxa"/>
          </w:tcPr>
          <w:p w14:paraId="3953C209" w14:textId="273F02C5" w:rsidR="00347095" w:rsidRPr="00965EC8" w:rsidRDefault="000C6414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96" w:type="dxa"/>
          </w:tcPr>
          <w:p w14:paraId="5D47AA2F" w14:textId="3CEB6BED" w:rsidR="00347095" w:rsidRPr="00965EC8" w:rsidRDefault="000C6414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9145S</w:t>
            </w:r>
          </w:p>
        </w:tc>
        <w:tc>
          <w:tcPr>
            <w:tcW w:w="1506" w:type="dxa"/>
          </w:tcPr>
          <w:p w14:paraId="2158C1E4" w14:textId="13F75885" w:rsidR="00347095" w:rsidRPr="00965EC8" w:rsidRDefault="00CC13A0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835" w:type="dxa"/>
          </w:tcPr>
          <w:p w14:paraId="6513021F" w14:textId="1DF0A5D3" w:rsidR="00347095" w:rsidRPr="00965EC8" w:rsidRDefault="000C6414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CC13A0" w:rsidRPr="00965EC8" w14:paraId="07EEA9FC" w14:textId="77777777" w:rsidTr="00704374">
        <w:trPr>
          <w:trHeight w:val="366"/>
        </w:trPr>
        <w:tc>
          <w:tcPr>
            <w:tcW w:w="1670" w:type="dxa"/>
          </w:tcPr>
          <w:p w14:paraId="26D30EC7" w14:textId="0D23652E" w:rsidR="00CC13A0" w:rsidRPr="00965EC8" w:rsidRDefault="00CC13A0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STAT3</w:t>
            </w:r>
          </w:p>
        </w:tc>
        <w:tc>
          <w:tcPr>
            <w:tcW w:w="1444" w:type="dxa"/>
          </w:tcPr>
          <w:p w14:paraId="09EAA79C" w14:textId="7B603C88" w:rsidR="00CC13A0" w:rsidRPr="00965EC8" w:rsidRDefault="000C6414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896" w:type="dxa"/>
          </w:tcPr>
          <w:p w14:paraId="0A2CD1CF" w14:textId="0C447BB7" w:rsidR="00CC13A0" w:rsidRPr="00965EC8" w:rsidRDefault="000C6414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60199-1-Ig</w:t>
            </w:r>
          </w:p>
        </w:tc>
        <w:tc>
          <w:tcPr>
            <w:tcW w:w="1506" w:type="dxa"/>
          </w:tcPr>
          <w:p w14:paraId="7479A646" w14:textId="130BAF60" w:rsidR="00CC13A0" w:rsidRPr="00965EC8" w:rsidRDefault="00CC13A0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835" w:type="dxa"/>
          </w:tcPr>
          <w:p w14:paraId="79ECAE7B" w14:textId="33BEDCA8" w:rsidR="00CC13A0" w:rsidRPr="00965EC8" w:rsidRDefault="000C6414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</w:tr>
      <w:tr w:rsidR="00CC13A0" w:rsidRPr="00965EC8" w14:paraId="4E3849B7" w14:textId="77777777" w:rsidTr="00704374">
        <w:trPr>
          <w:trHeight w:val="366"/>
        </w:trPr>
        <w:tc>
          <w:tcPr>
            <w:tcW w:w="1670" w:type="dxa"/>
          </w:tcPr>
          <w:p w14:paraId="69FBE16A" w14:textId="62532A68" w:rsidR="00CC13A0" w:rsidRPr="00965EC8" w:rsidRDefault="00CC13A0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P-mTOR</w:t>
            </w:r>
          </w:p>
        </w:tc>
        <w:tc>
          <w:tcPr>
            <w:tcW w:w="1444" w:type="dxa"/>
          </w:tcPr>
          <w:p w14:paraId="7F039A89" w14:textId="344E81D1" w:rsidR="00CC13A0" w:rsidRPr="00965EC8" w:rsidRDefault="000C6414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96" w:type="dxa"/>
          </w:tcPr>
          <w:p w14:paraId="484C83B6" w14:textId="22A1740A" w:rsidR="00CC13A0" w:rsidRPr="00965EC8" w:rsidRDefault="000C6414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5536S</w:t>
            </w:r>
          </w:p>
        </w:tc>
        <w:tc>
          <w:tcPr>
            <w:tcW w:w="1506" w:type="dxa"/>
          </w:tcPr>
          <w:p w14:paraId="3A65C664" w14:textId="4253AD2C" w:rsidR="00CC13A0" w:rsidRPr="00965EC8" w:rsidRDefault="00CC13A0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835" w:type="dxa"/>
          </w:tcPr>
          <w:p w14:paraId="6D78CC08" w14:textId="1080FB49" w:rsidR="00CC13A0" w:rsidRPr="00965EC8" w:rsidRDefault="000C6414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CC13A0" w:rsidRPr="00965EC8" w14:paraId="23B5B9C4" w14:textId="77777777" w:rsidTr="00704374">
        <w:trPr>
          <w:trHeight w:val="366"/>
        </w:trPr>
        <w:tc>
          <w:tcPr>
            <w:tcW w:w="1670" w:type="dxa"/>
          </w:tcPr>
          <w:p w14:paraId="6070C03A" w14:textId="0224F14A" w:rsidR="00CC13A0" w:rsidRPr="00965EC8" w:rsidRDefault="00CC13A0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mTOR</w:t>
            </w:r>
          </w:p>
        </w:tc>
        <w:tc>
          <w:tcPr>
            <w:tcW w:w="1444" w:type="dxa"/>
          </w:tcPr>
          <w:p w14:paraId="608B6D99" w14:textId="08D4C53F" w:rsidR="00CC13A0" w:rsidRPr="00965EC8" w:rsidRDefault="000C6414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896" w:type="dxa"/>
          </w:tcPr>
          <w:p w14:paraId="5FF88270" w14:textId="5F477A05" w:rsidR="00CC13A0" w:rsidRPr="00965EC8" w:rsidRDefault="000C6414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66888-1-Ig</w:t>
            </w:r>
          </w:p>
        </w:tc>
        <w:tc>
          <w:tcPr>
            <w:tcW w:w="1506" w:type="dxa"/>
          </w:tcPr>
          <w:p w14:paraId="5BB0E631" w14:textId="1F274CC6" w:rsidR="00CC13A0" w:rsidRPr="00965EC8" w:rsidRDefault="00CC13A0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835" w:type="dxa"/>
          </w:tcPr>
          <w:p w14:paraId="2C7BC809" w14:textId="7915596C" w:rsidR="00CC13A0" w:rsidRPr="00965EC8" w:rsidRDefault="000C6414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</w:tr>
      <w:tr w:rsidR="00CC13A0" w:rsidRPr="00965EC8" w14:paraId="0B5C934A" w14:textId="77777777" w:rsidTr="00704374">
        <w:trPr>
          <w:trHeight w:val="366"/>
        </w:trPr>
        <w:tc>
          <w:tcPr>
            <w:tcW w:w="1670" w:type="dxa"/>
          </w:tcPr>
          <w:p w14:paraId="0DA46C66" w14:textId="00E4459D" w:rsidR="00CC13A0" w:rsidRPr="00965EC8" w:rsidRDefault="00CC13A0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C/EBP-β</w:t>
            </w:r>
          </w:p>
        </w:tc>
        <w:tc>
          <w:tcPr>
            <w:tcW w:w="1444" w:type="dxa"/>
          </w:tcPr>
          <w:p w14:paraId="77DF3083" w14:textId="4A93FEB3" w:rsidR="00CC13A0" w:rsidRPr="00965EC8" w:rsidRDefault="000C6414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896" w:type="dxa"/>
          </w:tcPr>
          <w:p w14:paraId="4854F8EA" w14:textId="57CB6BAC" w:rsidR="00CC13A0" w:rsidRPr="00965EC8" w:rsidRDefault="000C6414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Ab32358</w:t>
            </w:r>
          </w:p>
        </w:tc>
        <w:tc>
          <w:tcPr>
            <w:tcW w:w="1506" w:type="dxa"/>
          </w:tcPr>
          <w:p w14:paraId="7EDE156D" w14:textId="4DF17E84" w:rsidR="00CC13A0" w:rsidRPr="00965EC8" w:rsidRDefault="00CC13A0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WB, CHIP</w:t>
            </w:r>
          </w:p>
        </w:tc>
        <w:tc>
          <w:tcPr>
            <w:tcW w:w="1835" w:type="dxa"/>
          </w:tcPr>
          <w:p w14:paraId="28E8F06F" w14:textId="23F8CF8B" w:rsidR="00CC13A0" w:rsidRPr="00965EC8" w:rsidRDefault="000C6414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1:1000, 1:30</w:t>
            </w:r>
          </w:p>
        </w:tc>
      </w:tr>
      <w:tr w:rsidR="00CC13A0" w:rsidRPr="00965EC8" w14:paraId="6D126CF8" w14:textId="77777777" w:rsidTr="00704374">
        <w:trPr>
          <w:trHeight w:val="366"/>
        </w:trPr>
        <w:tc>
          <w:tcPr>
            <w:tcW w:w="1670" w:type="dxa"/>
          </w:tcPr>
          <w:p w14:paraId="58DE734D" w14:textId="01D72F14" w:rsidR="00CC13A0" w:rsidRPr="00965EC8" w:rsidRDefault="00CC13A0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444" w:type="dxa"/>
          </w:tcPr>
          <w:p w14:paraId="68FA3407" w14:textId="3E668DB6" w:rsidR="00CC13A0" w:rsidRPr="00965EC8" w:rsidRDefault="000C6414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896" w:type="dxa"/>
          </w:tcPr>
          <w:p w14:paraId="61AACF53" w14:textId="77689052" w:rsidR="00CC13A0" w:rsidRPr="00965EC8" w:rsidRDefault="000C6414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60004-1-Ig</w:t>
            </w:r>
          </w:p>
        </w:tc>
        <w:tc>
          <w:tcPr>
            <w:tcW w:w="1506" w:type="dxa"/>
          </w:tcPr>
          <w:p w14:paraId="70E09ABC" w14:textId="471854C9" w:rsidR="00CC13A0" w:rsidRPr="00965EC8" w:rsidRDefault="00CC13A0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835" w:type="dxa"/>
          </w:tcPr>
          <w:p w14:paraId="739D1A9A" w14:textId="67885862" w:rsidR="00CC13A0" w:rsidRPr="00965EC8" w:rsidRDefault="000C6414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1:10000</w:t>
            </w:r>
          </w:p>
        </w:tc>
      </w:tr>
    </w:tbl>
    <w:p w14:paraId="15F99784" w14:textId="16CADAF2" w:rsidR="00704374" w:rsidRPr="00965EC8" w:rsidRDefault="00704374" w:rsidP="00965E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65EC8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516B11" w:rsidRPr="00965EC8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CB35F9" w:rsidRPr="00965EC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322DF" w:rsidRPr="00965EC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34D4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65EC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65EC8">
        <w:rPr>
          <w:rFonts w:ascii="Times New Roman" w:hAnsi="Times New Roman" w:cs="Times New Roman"/>
          <w:sz w:val="24"/>
          <w:szCs w:val="24"/>
        </w:rPr>
        <w:t xml:space="preserve"> </w:t>
      </w:r>
      <w:r w:rsidRPr="006D28AF">
        <w:rPr>
          <w:rFonts w:ascii="Times New Roman" w:hAnsi="Times New Roman" w:cs="Times New Roman"/>
          <w:sz w:val="24"/>
          <w:szCs w:val="24"/>
        </w:rPr>
        <w:t xml:space="preserve">Primers </w:t>
      </w:r>
      <w:r w:rsidR="00137207" w:rsidRPr="006D28AF">
        <w:rPr>
          <w:rFonts w:ascii="Times New Roman" w:hAnsi="Times New Roman" w:cs="Times New Roman"/>
          <w:sz w:val="24"/>
          <w:szCs w:val="24"/>
        </w:rPr>
        <w:t xml:space="preserve">used </w:t>
      </w:r>
      <w:r w:rsidRPr="006D28AF">
        <w:rPr>
          <w:rFonts w:ascii="Times New Roman" w:hAnsi="Times New Roman" w:cs="Times New Roman"/>
          <w:sz w:val="24"/>
          <w:szCs w:val="24"/>
        </w:rPr>
        <w:t>for</w:t>
      </w:r>
      <w:r w:rsidR="00137207" w:rsidRPr="006D28AF">
        <w:rPr>
          <w:rFonts w:ascii="Times New Roman" w:hAnsi="Times New Roman" w:cs="Times New Roman"/>
          <w:sz w:val="24"/>
          <w:szCs w:val="24"/>
        </w:rPr>
        <w:t xml:space="preserve"> </w:t>
      </w:r>
      <w:r w:rsidR="005F05B5" w:rsidRPr="006D28AF">
        <w:rPr>
          <w:rFonts w:ascii="Times New Roman" w:hAnsi="Times New Roman" w:cs="Times New Roman"/>
          <w:sz w:val="24"/>
          <w:szCs w:val="24"/>
        </w:rPr>
        <w:t>q</w:t>
      </w:r>
      <w:r w:rsidR="00137207" w:rsidRPr="006D28AF">
        <w:rPr>
          <w:rFonts w:ascii="Times New Roman" w:hAnsi="Times New Roman" w:cs="Times New Roman"/>
          <w:sz w:val="24"/>
          <w:szCs w:val="24"/>
        </w:rPr>
        <w:t>PCR, and CHIP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23"/>
        <w:gridCol w:w="2685"/>
        <w:gridCol w:w="2607"/>
        <w:gridCol w:w="1481"/>
      </w:tblGrid>
      <w:tr w:rsidR="00704374" w:rsidRPr="00965EC8" w14:paraId="3A0D0EDF" w14:textId="77777777" w:rsidTr="00137207">
        <w:tc>
          <w:tcPr>
            <w:tcW w:w="1413" w:type="dxa"/>
          </w:tcPr>
          <w:p w14:paraId="2671C8A2" w14:textId="22BA6620" w:rsidR="00704374" w:rsidRPr="00965EC8" w:rsidRDefault="00704374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Target name</w:t>
            </w:r>
          </w:p>
        </w:tc>
        <w:tc>
          <w:tcPr>
            <w:tcW w:w="2735" w:type="dxa"/>
          </w:tcPr>
          <w:p w14:paraId="762AB6EE" w14:textId="7CBD62A3" w:rsidR="00704374" w:rsidRPr="00965EC8" w:rsidRDefault="00704374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Forward (5’-3’)</w:t>
            </w:r>
          </w:p>
        </w:tc>
        <w:tc>
          <w:tcPr>
            <w:tcW w:w="2651" w:type="dxa"/>
          </w:tcPr>
          <w:p w14:paraId="5FB8BE9F" w14:textId="497D77FE" w:rsidR="00704374" w:rsidRPr="00965EC8" w:rsidRDefault="00704374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Reverse (</w:t>
            </w:r>
            <w:r w:rsidR="00651A01" w:rsidRPr="00965EC8">
              <w:rPr>
                <w:rFonts w:ascii="Times New Roman" w:hAnsi="Times New Roman" w:cs="Times New Roman"/>
                <w:sz w:val="24"/>
                <w:szCs w:val="24"/>
              </w:rPr>
              <w:t>5’-3’)</w:t>
            </w:r>
          </w:p>
        </w:tc>
        <w:tc>
          <w:tcPr>
            <w:tcW w:w="1497" w:type="dxa"/>
          </w:tcPr>
          <w:p w14:paraId="4D75C4D5" w14:textId="6DF9509A" w:rsidR="00704374" w:rsidRPr="00965EC8" w:rsidRDefault="00137207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Application</w:t>
            </w:r>
          </w:p>
        </w:tc>
      </w:tr>
      <w:tr w:rsidR="00704374" w:rsidRPr="00965EC8" w14:paraId="79E555CE" w14:textId="77777777" w:rsidTr="00137207">
        <w:tc>
          <w:tcPr>
            <w:tcW w:w="1413" w:type="dxa"/>
          </w:tcPr>
          <w:p w14:paraId="220065A4" w14:textId="3B455E39" w:rsidR="00704374" w:rsidRPr="00965EC8" w:rsidRDefault="00704374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LARP4B</w:t>
            </w:r>
          </w:p>
        </w:tc>
        <w:tc>
          <w:tcPr>
            <w:tcW w:w="2735" w:type="dxa"/>
          </w:tcPr>
          <w:p w14:paraId="04481C40" w14:textId="2ECDAD85" w:rsidR="00704374" w:rsidRPr="00965EC8" w:rsidRDefault="00651A01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tcgggacgctaaggttgtgg</w:t>
            </w:r>
            <w:proofErr w:type="spellEnd"/>
          </w:p>
        </w:tc>
        <w:tc>
          <w:tcPr>
            <w:tcW w:w="2651" w:type="dxa"/>
          </w:tcPr>
          <w:p w14:paraId="5D70644B" w14:textId="230AF297" w:rsidR="00704374" w:rsidRPr="00965EC8" w:rsidRDefault="00651A01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tcagatgagcgctgtccttg</w:t>
            </w:r>
            <w:proofErr w:type="spellEnd"/>
          </w:p>
        </w:tc>
        <w:tc>
          <w:tcPr>
            <w:tcW w:w="1497" w:type="dxa"/>
          </w:tcPr>
          <w:p w14:paraId="3BC46F0F" w14:textId="2A7EF7ED" w:rsidR="00704374" w:rsidRPr="00965EC8" w:rsidRDefault="005F05B5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137207" w:rsidRPr="00965EC8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704374" w:rsidRPr="00965EC8" w14:paraId="339F0FC0" w14:textId="77777777" w:rsidTr="00137207">
        <w:tc>
          <w:tcPr>
            <w:tcW w:w="1413" w:type="dxa"/>
          </w:tcPr>
          <w:p w14:paraId="6E19CB5A" w14:textId="79A74EBC" w:rsidR="00704374" w:rsidRPr="00965EC8" w:rsidRDefault="00137207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SPINK1</w:t>
            </w:r>
          </w:p>
        </w:tc>
        <w:tc>
          <w:tcPr>
            <w:tcW w:w="2735" w:type="dxa"/>
          </w:tcPr>
          <w:p w14:paraId="6E9B1DEC" w14:textId="02ACC9A2" w:rsidR="00704374" w:rsidRPr="00965EC8" w:rsidRDefault="00651A01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gtgcggtgcagttttca</w:t>
            </w:r>
            <w:proofErr w:type="spellEnd"/>
          </w:p>
        </w:tc>
        <w:tc>
          <w:tcPr>
            <w:tcW w:w="2651" w:type="dxa"/>
          </w:tcPr>
          <w:p w14:paraId="4FD7EC08" w14:textId="6BCB757C" w:rsidR="00704374" w:rsidRPr="00965EC8" w:rsidRDefault="00651A01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ttccatcagtcccacagac</w:t>
            </w:r>
            <w:proofErr w:type="spellEnd"/>
          </w:p>
        </w:tc>
        <w:tc>
          <w:tcPr>
            <w:tcW w:w="1497" w:type="dxa"/>
          </w:tcPr>
          <w:p w14:paraId="2986CE24" w14:textId="0AF4F3E0" w:rsidR="00704374" w:rsidRPr="00965EC8" w:rsidRDefault="005F05B5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137207" w:rsidRPr="00965EC8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0338B8" w:rsidRPr="00965EC8" w14:paraId="0BACCEB7" w14:textId="77777777" w:rsidTr="00137207">
        <w:tc>
          <w:tcPr>
            <w:tcW w:w="1413" w:type="dxa"/>
          </w:tcPr>
          <w:p w14:paraId="7F357050" w14:textId="578638BA" w:rsidR="000338B8" w:rsidRPr="00965EC8" w:rsidRDefault="000338B8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1"/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ATP6V1FNB</w:t>
            </w:r>
            <w:bookmarkEnd w:id="4"/>
          </w:p>
        </w:tc>
        <w:tc>
          <w:tcPr>
            <w:tcW w:w="2735" w:type="dxa"/>
          </w:tcPr>
          <w:p w14:paraId="4022AFD0" w14:textId="2A6DF10C" w:rsidR="000338B8" w:rsidRPr="00965EC8" w:rsidRDefault="005F05B5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actgtccacttgctatgccc</w:t>
            </w:r>
            <w:proofErr w:type="spellEnd"/>
          </w:p>
        </w:tc>
        <w:tc>
          <w:tcPr>
            <w:tcW w:w="2651" w:type="dxa"/>
          </w:tcPr>
          <w:p w14:paraId="0DBF970E" w14:textId="4276FD20" w:rsidR="000338B8" w:rsidRPr="00965EC8" w:rsidRDefault="005F05B5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ccttccagaagttttgccgc</w:t>
            </w:r>
            <w:proofErr w:type="spellEnd"/>
          </w:p>
        </w:tc>
        <w:tc>
          <w:tcPr>
            <w:tcW w:w="1497" w:type="dxa"/>
          </w:tcPr>
          <w:p w14:paraId="0A12BB6C" w14:textId="16892A7C" w:rsidR="000338B8" w:rsidRPr="00965EC8" w:rsidRDefault="005F05B5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D85184" w:rsidRPr="00965EC8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0338B8" w:rsidRPr="00965EC8" w14:paraId="0CA34B69" w14:textId="77777777" w:rsidTr="00137207">
        <w:tc>
          <w:tcPr>
            <w:tcW w:w="1413" w:type="dxa"/>
          </w:tcPr>
          <w:p w14:paraId="745BB821" w14:textId="127A8FA7" w:rsidR="000338B8" w:rsidRPr="00965EC8" w:rsidRDefault="000338B8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2735" w:type="dxa"/>
          </w:tcPr>
          <w:p w14:paraId="7DB3AD0A" w14:textId="6F22872A" w:rsidR="000338B8" w:rsidRPr="00965EC8" w:rsidRDefault="00651A01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catgtacgttgctatccaggc</w:t>
            </w:r>
            <w:proofErr w:type="spellEnd"/>
          </w:p>
        </w:tc>
        <w:tc>
          <w:tcPr>
            <w:tcW w:w="2651" w:type="dxa"/>
          </w:tcPr>
          <w:p w14:paraId="71025DED" w14:textId="1BE3836B" w:rsidR="000338B8" w:rsidRPr="00965EC8" w:rsidRDefault="00651A01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ctccttaatgtcacgcacgat</w:t>
            </w:r>
            <w:proofErr w:type="spellEnd"/>
          </w:p>
        </w:tc>
        <w:tc>
          <w:tcPr>
            <w:tcW w:w="1497" w:type="dxa"/>
          </w:tcPr>
          <w:p w14:paraId="02DA52B3" w14:textId="669FBFD0" w:rsidR="000338B8" w:rsidRPr="00965EC8" w:rsidRDefault="005F05B5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D85184" w:rsidRPr="00965EC8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704374" w:rsidRPr="00965EC8" w14:paraId="5A28DE2B" w14:textId="77777777" w:rsidTr="00137207">
        <w:tc>
          <w:tcPr>
            <w:tcW w:w="1413" w:type="dxa"/>
          </w:tcPr>
          <w:p w14:paraId="782BF5F7" w14:textId="30E94562" w:rsidR="00704374" w:rsidRPr="00965EC8" w:rsidRDefault="00137207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LARP4B</w:t>
            </w:r>
          </w:p>
        </w:tc>
        <w:tc>
          <w:tcPr>
            <w:tcW w:w="2735" w:type="dxa"/>
          </w:tcPr>
          <w:p w14:paraId="4987EDEE" w14:textId="6FEE0B7B" w:rsidR="00704374" w:rsidRPr="00965EC8" w:rsidRDefault="00651A01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gttcagggcgcgaggc</w:t>
            </w:r>
            <w:proofErr w:type="spellEnd"/>
          </w:p>
        </w:tc>
        <w:tc>
          <w:tcPr>
            <w:tcW w:w="2651" w:type="dxa"/>
          </w:tcPr>
          <w:p w14:paraId="7EBF9E32" w14:textId="4A979844" w:rsidR="00704374" w:rsidRPr="00965EC8" w:rsidRDefault="00651A01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cggggacggcgaggaga</w:t>
            </w:r>
            <w:proofErr w:type="spellEnd"/>
          </w:p>
        </w:tc>
        <w:tc>
          <w:tcPr>
            <w:tcW w:w="1497" w:type="dxa"/>
          </w:tcPr>
          <w:p w14:paraId="1824E318" w14:textId="32B8EA84" w:rsidR="00704374" w:rsidRPr="00965EC8" w:rsidRDefault="00137207" w:rsidP="00965E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C8"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</w:p>
        </w:tc>
      </w:tr>
    </w:tbl>
    <w:p w14:paraId="566EEAB8" w14:textId="7D45D7F7" w:rsidR="00581419" w:rsidRPr="00965EC8" w:rsidRDefault="00581419" w:rsidP="00965EC8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19286AF" w14:textId="7B35CD2C" w:rsidR="0013419C" w:rsidRPr="00965EC8" w:rsidRDefault="0013419C" w:rsidP="00965EC8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13419C" w:rsidRPr="00965EC8" w:rsidSect="00FB4F5F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AAD680" w14:textId="77777777" w:rsidR="00FB4F5F" w:rsidRDefault="00FB4F5F" w:rsidP="00CB35F9">
      <w:r>
        <w:separator/>
      </w:r>
    </w:p>
  </w:endnote>
  <w:endnote w:type="continuationSeparator" w:id="0">
    <w:p w14:paraId="2287E130" w14:textId="77777777" w:rsidR="00FB4F5F" w:rsidRDefault="00FB4F5F" w:rsidP="00CB35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49940220"/>
      <w:docPartObj>
        <w:docPartGallery w:val="Page Numbers (Bottom of Page)"/>
        <w:docPartUnique/>
      </w:docPartObj>
    </w:sdtPr>
    <w:sdtContent>
      <w:p w14:paraId="5503A0F5" w14:textId="2610EE6D" w:rsidR="00965EC8" w:rsidRDefault="00965EC8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6AC0B63" w14:textId="77777777" w:rsidR="00F82E0B" w:rsidRDefault="00F82E0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0602C5" w14:textId="77777777" w:rsidR="00FB4F5F" w:rsidRDefault="00FB4F5F" w:rsidP="00CB35F9">
      <w:r>
        <w:separator/>
      </w:r>
    </w:p>
  </w:footnote>
  <w:footnote w:type="continuationSeparator" w:id="0">
    <w:p w14:paraId="0A3C4065" w14:textId="77777777" w:rsidR="00FB4F5F" w:rsidRDefault="00FB4F5F" w:rsidP="00CB35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7FB"/>
    <w:rsid w:val="000003C1"/>
    <w:rsid w:val="000047B7"/>
    <w:rsid w:val="0001107E"/>
    <w:rsid w:val="0002294C"/>
    <w:rsid w:val="000338B8"/>
    <w:rsid w:val="00040646"/>
    <w:rsid w:val="00045B4B"/>
    <w:rsid w:val="0005570D"/>
    <w:rsid w:val="0006281F"/>
    <w:rsid w:val="00070B47"/>
    <w:rsid w:val="00097FD6"/>
    <w:rsid w:val="000C2C49"/>
    <w:rsid w:val="000C6414"/>
    <w:rsid w:val="000D6FA4"/>
    <w:rsid w:val="000E0F67"/>
    <w:rsid w:val="000E75E1"/>
    <w:rsid w:val="00113A9F"/>
    <w:rsid w:val="0012678F"/>
    <w:rsid w:val="0013123C"/>
    <w:rsid w:val="00132D53"/>
    <w:rsid w:val="0013419C"/>
    <w:rsid w:val="00136EFC"/>
    <w:rsid w:val="00137207"/>
    <w:rsid w:val="00142C8B"/>
    <w:rsid w:val="00180150"/>
    <w:rsid w:val="00185122"/>
    <w:rsid w:val="001C1AEF"/>
    <w:rsid w:val="001C7C57"/>
    <w:rsid w:val="00200B8C"/>
    <w:rsid w:val="002161BF"/>
    <w:rsid w:val="00226EE6"/>
    <w:rsid w:val="0023138C"/>
    <w:rsid w:val="00244209"/>
    <w:rsid w:val="00253C0B"/>
    <w:rsid w:val="0026185E"/>
    <w:rsid w:val="00265141"/>
    <w:rsid w:val="00270F3F"/>
    <w:rsid w:val="00283D04"/>
    <w:rsid w:val="00284F0C"/>
    <w:rsid w:val="002A6E15"/>
    <w:rsid w:val="002B5898"/>
    <w:rsid w:val="002F6771"/>
    <w:rsid w:val="00314FA0"/>
    <w:rsid w:val="00323972"/>
    <w:rsid w:val="003457FB"/>
    <w:rsid w:val="00347095"/>
    <w:rsid w:val="00390516"/>
    <w:rsid w:val="00390D88"/>
    <w:rsid w:val="003925AF"/>
    <w:rsid w:val="003B1734"/>
    <w:rsid w:val="003D14BB"/>
    <w:rsid w:val="003F7216"/>
    <w:rsid w:val="00400F6A"/>
    <w:rsid w:val="00415DEE"/>
    <w:rsid w:val="00456C60"/>
    <w:rsid w:val="00464CAA"/>
    <w:rsid w:val="004669BF"/>
    <w:rsid w:val="00471F7C"/>
    <w:rsid w:val="00491BD3"/>
    <w:rsid w:val="00496B26"/>
    <w:rsid w:val="004B3EEC"/>
    <w:rsid w:val="004B41B9"/>
    <w:rsid w:val="004B460B"/>
    <w:rsid w:val="004E30D0"/>
    <w:rsid w:val="004E6248"/>
    <w:rsid w:val="004F4478"/>
    <w:rsid w:val="0050017B"/>
    <w:rsid w:val="005019FF"/>
    <w:rsid w:val="00503601"/>
    <w:rsid w:val="00514C03"/>
    <w:rsid w:val="00516B11"/>
    <w:rsid w:val="0051734E"/>
    <w:rsid w:val="0053582A"/>
    <w:rsid w:val="0055438E"/>
    <w:rsid w:val="005640DF"/>
    <w:rsid w:val="00581419"/>
    <w:rsid w:val="00583AE6"/>
    <w:rsid w:val="00585D3B"/>
    <w:rsid w:val="00586C12"/>
    <w:rsid w:val="005A59AF"/>
    <w:rsid w:val="005B2F62"/>
    <w:rsid w:val="005C57B7"/>
    <w:rsid w:val="005C7057"/>
    <w:rsid w:val="005D236B"/>
    <w:rsid w:val="005D3CCC"/>
    <w:rsid w:val="005E1A55"/>
    <w:rsid w:val="005E559C"/>
    <w:rsid w:val="005F05B5"/>
    <w:rsid w:val="006069B0"/>
    <w:rsid w:val="00612640"/>
    <w:rsid w:val="006227C2"/>
    <w:rsid w:val="00623A3A"/>
    <w:rsid w:val="00651A01"/>
    <w:rsid w:val="00663956"/>
    <w:rsid w:val="00663DAE"/>
    <w:rsid w:val="00673A31"/>
    <w:rsid w:val="006852D6"/>
    <w:rsid w:val="00685965"/>
    <w:rsid w:val="006876A3"/>
    <w:rsid w:val="00687869"/>
    <w:rsid w:val="006B4089"/>
    <w:rsid w:val="006D10E8"/>
    <w:rsid w:val="006D28AF"/>
    <w:rsid w:val="006E5920"/>
    <w:rsid w:val="006F29FE"/>
    <w:rsid w:val="006F2B4C"/>
    <w:rsid w:val="007006EF"/>
    <w:rsid w:val="00704374"/>
    <w:rsid w:val="00705283"/>
    <w:rsid w:val="00706F6D"/>
    <w:rsid w:val="00722F22"/>
    <w:rsid w:val="007358E6"/>
    <w:rsid w:val="007663B4"/>
    <w:rsid w:val="007961A9"/>
    <w:rsid w:val="007C6A9F"/>
    <w:rsid w:val="007D390D"/>
    <w:rsid w:val="007D5415"/>
    <w:rsid w:val="007E4B50"/>
    <w:rsid w:val="007F0504"/>
    <w:rsid w:val="007F0A74"/>
    <w:rsid w:val="007F3D46"/>
    <w:rsid w:val="007F418F"/>
    <w:rsid w:val="00810DE8"/>
    <w:rsid w:val="0081380C"/>
    <w:rsid w:val="00816350"/>
    <w:rsid w:val="00823E9D"/>
    <w:rsid w:val="00824A98"/>
    <w:rsid w:val="008261A1"/>
    <w:rsid w:val="00835648"/>
    <w:rsid w:val="00843168"/>
    <w:rsid w:val="008660D7"/>
    <w:rsid w:val="00867AD9"/>
    <w:rsid w:val="00874C6B"/>
    <w:rsid w:val="008B77C4"/>
    <w:rsid w:val="008C451C"/>
    <w:rsid w:val="008E4E25"/>
    <w:rsid w:val="008E5256"/>
    <w:rsid w:val="008E75A2"/>
    <w:rsid w:val="0091439D"/>
    <w:rsid w:val="00922346"/>
    <w:rsid w:val="0092595D"/>
    <w:rsid w:val="00934D28"/>
    <w:rsid w:val="00945952"/>
    <w:rsid w:val="009461F1"/>
    <w:rsid w:val="0095081E"/>
    <w:rsid w:val="00954DD7"/>
    <w:rsid w:val="0096124F"/>
    <w:rsid w:val="00965EC8"/>
    <w:rsid w:val="0096674D"/>
    <w:rsid w:val="00972A83"/>
    <w:rsid w:val="00990E52"/>
    <w:rsid w:val="00994ABE"/>
    <w:rsid w:val="009A71C4"/>
    <w:rsid w:val="009D64B3"/>
    <w:rsid w:val="009E38EA"/>
    <w:rsid w:val="009F11E8"/>
    <w:rsid w:val="009F5D07"/>
    <w:rsid w:val="00A00104"/>
    <w:rsid w:val="00A100D9"/>
    <w:rsid w:val="00A103BF"/>
    <w:rsid w:val="00A34E29"/>
    <w:rsid w:val="00A36392"/>
    <w:rsid w:val="00A70FED"/>
    <w:rsid w:val="00A85D1A"/>
    <w:rsid w:val="00A920B4"/>
    <w:rsid w:val="00A93584"/>
    <w:rsid w:val="00A96560"/>
    <w:rsid w:val="00AB1181"/>
    <w:rsid w:val="00AB6235"/>
    <w:rsid w:val="00AC04DC"/>
    <w:rsid w:val="00AD254D"/>
    <w:rsid w:val="00B045EC"/>
    <w:rsid w:val="00B40798"/>
    <w:rsid w:val="00B479D0"/>
    <w:rsid w:val="00B71B6C"/>
    <w:rsid w:val="00B92469"/>
    <w:rsid w:val="00BB120C"/>
    <w:rsid w:val="00BB432D"/>
    <w:rsid w:val="00BC2A5B"/>
    <w:rsid w:val="00BD6806"/>
    <w:rsid w:val="00BE14BD"/>
    <w:rsid w:val="00BE1DDC"/>
    <w:rsid w:val="00BE3851"/>
    <w:rsid w:val="00C00E47"/>
    <w:rsid w:val="00C00F44"/>
    <w:rsid w:val="00C10014"/>
    <w:rsid w:val="00C112BA"/>
    <w:rsid w:val="00C13199"/>
    <w:rsid w:val="00C30B48"/>
    <w:rsid w:val="00C34BE7"/>
    <w:rsid w:val="00C4320C"/>
    <w:rsid w:val="00C509C4"/>
    <w:rsid w:val="00C50EEA"/>
    <w:rsid w:val="00C65DA3"/>
    <w:rsid w:val="00C6669B"/>
    <w:rsid w:val="00C83080"/>
    <w:rsid w:val="00C836B7"/>
    <w:rsid w:val="00C83C37"/>
    <w:rsid w:val="00CB1DF5"/>
    <w:rsid w:val="00CB35F9"/>
    <w:rsid w:val="00CB558B"/>
    <w:rsid w:val="00CC13A0"/>
    <w:rsid w:val="00CD2BA4"/>
    <w:rsid w:val="00CF1218"/>
    <w:rsid w:val="00CF3C9A"/>
    <w:rsid w:val="00CF407E"/>
    <w:rsid w:val="00D010FC"/>
    <w:rsid w:val="00D04776"/>
    <w:rsid w:val="00D10EB8"/>
    <w:rsid w:val="00D25DAE"/>
    <w:rsid w:val="00D26581"/>
    <w:rsid w:val="00D31F5E"/>
    <w:rsid w:val="00D34D4A"/>
    <w:rsid w:val="00D37DA8"/>
    <w:rsid w:val="00D460B0"/>
    <w:rsid w:val="00D51ADE"/>
    <w:rsid w:val="00D85184"/>
    <w:rsid w:val="00D96D72"/>
    <w:rsid w:val="00DB5DF5"/>
    <w:rsid w:val="00DC19AC"/>
    <w:rsid w:val="00DC39DD"/>
    <w:rsid w:val="00DF2EE0"/>
    <w:rsid w:val="00E17250"/>
    <w:rsid w:val="00E25DE1"/>
    <w:rsid w:val="00E44BAC"/>
    <w:rsid w:val="00E47F1D"/>
    <w:rsid w:val="00E5298C"/>
    <w:rsid w:val="00E5482A"/>
    <w:rsid w:val="00E64152"/>
    <w:rsid w:val="00E6695E"/>
    <w:rsid w:val="00E67D39"/>
    <w:rsid w:val="00E857AD"/>
    <w:rsid w:val="00EB1A3F"/>
    <w:rsid w:val="00EC0D76"/>
    <w:rsid w:val="00EC13B9"/>
    <w:rsid w:val="00EE003F"/>
    <w:rsid w:val="00EE233E"/>
    <w:rsid w:val="00EF6A2A"/>
    <w:rsid w:val="00F13F04"/>
    <w:rsid w:val="00F23DB7"/>
    <w:rsid w:val="00F322DF"/>
    <w:rsid w:val="00F33AA0"/>
    <w:rsid w:val="00F51AEF"/>
    <w:rsid w:val="00F52CE5"/>
    <w:rsid w:val="00F52FC5"/>
    <w:rsid w:val="00F82E0B"/>
    <w:rsid w:val="00F92A92"/>
    <w:rsid w:val="00FB2453"/>
    <w:rsid w:val="00FB4F5F"/>
    <w:rsid w:val="00FC12B7"/>
    <w:rsid w:val="00FE6B45"/>
    <w:rsid w:val="00FF2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77D233"/>
  <w15:chartTrackingRefBased/>
  <w15:docId w15:val="{D5E3DB07-93B7-471E-ADB5-62397C37A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4E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B35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B35F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B35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B35F9"/>
    <w:rPr>
      <w:sz w:val="18"/>
      <w:szCs w:val="18"/>
    </w:rPr>
  </w:style>
  <w:style w:type="character" w:styleId="a8">
    <w:name w:val="Hyperlink"/>
    <w:basedOn w:val="a0"/>
    <w:uiPriority w:val="99"/>
    <w:unhideWhenUsed/>
    <w:rsid w:val="00A100D9"/>
    <w:rPr>
      <w:color w:val="0563C1" w:themeColor="hyperlink"/>
      <w:u w:val="single"/>
    </w:rPr>
  </w:style>
  <w:style w:type="character" w:styleId="a9">
    <w:name w:val="line number"/>
    <w:basedOn w:val="a0"/>
    <w:uiPriority w:val="99"/>
    <w:semiHidden/>
    <w:unhideWhenUsed/>
    <w:rsid w:val="009667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ibing@tmmu.edu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xqyylj@163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F8F7F8-9DCB-420A-8199-DDA2176866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9</TotalTime>
  <Pages>8</Pages>
  <Words>1436</Words>
  <Characters>8191</Characters>
  <Application>Microsoft Office Word</Application>
  <DocSecurity>0</DocSecurity>
  <Lines>68</Lines>
  <Paragraphs>19</Paragraphs>
  <ScaleCrop>false</ScaleCrop>
  <Company/>
  <LinksUpToDate>false</LinksUpToDate>
  <CharactersWithSpaces>9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xu wang</dc:creator>
  <cp:keywords/>
  <dc:description/>
  <cp:lastModifiedBy>wang chuanxu</cp:lastModifiedBy>
  <cp:revision>513</cp:revision>
  <dcterms:created xsi:type="dcterms:W3CDTF">2023-05-09T07:22:00Z</dcterms:created>
  <dcterms:modified xsi:type="dcterms:W3CDTF">2024-04-17T04:42:00Z</dcterms:modified>
</cp:coreProperties>
</file>